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D59C2B" w14:textId="39E8C2E6" w:rsidR="00D96D26" w:rsidRDefault="00D96D26" w:rsidP="00D96D26">
      <w:pPr>
        <w:spacing w:after="0" w:line="276" w:lineRule="auto"/>
        <w:jc w:val="both"/>
        <w:rPr>
          <w:rFonts w:ascii="Times New Roman" w:eastAsia="Cambria" w:hAnsi="Times New Roman" w:cs="Times New Roman"/>
          <w:b/>
          <w:sz w:val="24"/>
          <w:szCs w:val="24"/>
          <w:lang w:val="en-US"/>
        </w:rPr>
      </w:pPr>
      <w:r w:rsidRPr="00D96D26">
        <w:rPr>
          <w:rFonts w:ascii="Times New Roman" w:eastAsia="Cambria" w:hAnsi="Times New Roman" w:cs="Times New Roman"/>
          <w:b/>
          <w:sz w:val="24"/>
          <w:szCs w:val="24"/>
          <w:lang w:val="en-US"/>
        </w:rPr>
        <w:t>Supplementary Table S1 – Clinical and pathological parameters of colorectal cancer, colon cancer and rectal cancer patients obtained from TCGA database</w:t>
      </w:r>
    </w:p>
    <w:p w14:paraId="3189C494" w14:textId="77777777" w:rsidR="00D96D26" w:rsidRPr="00D96D26" w:rsidRDefault="00D96D26" w:rsidP="00D96D26">
      <w:pPr>
        <w:spacing w:after="0" w:line="276" w:lineRule="auto"/>
        <w:jc w:val="both"/>
        <w:rPr>
          <w:rFonts w:ascii="Times New Roman" w:eastAsia="Cambria" w:hAnsi="Times New Roman" w:cs="Times New Roman"/>
          <w:b/>
          <w:sz w:val="24"/>
          <w:szCs w:val="24"/>
          <w:lang w:val="en-US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336"/>
        <w:gridCol w:w="2336"/>
        <w:gridCol w:w="2336"/>
        <w:gridCol w:w="2337"/>
      </w:tblGrid>
      <w:tr w:rsidR="00D96D26" w:rsidRPr="00D96D26" w14:paraId="4ED5D071" w14:textId="77777777" w:rsidTr="00D96D26">
        <w:tc>
          <w:tcPr>
            <w:tcW w:w="2336" w:type="dxa"/>
          </w:tcPr>
          <w:p w14:paraId="349CE410" w14:textId="08FAA74E" w:rsidR="00D96D26" w:rsidRPr="00D96D26" w:rsidRDefault="00D96D26" w:rsidP="00D96D26">
            <w:pPr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GA data clinical &amp; pathological parameters</w:t>
            </w:r>
          </w:p>
        </w:tc>
        <w:tc>
          <w:tcPr>
            <w:tcW w:w="2336" w:type="dxa"/>
          </w:tcPr>
          <w:p w14:paraId="12F115C8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Colorectal</w:t>
            </w:r>
            <w:proofErr w:type="spellEnd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  <w:proofErr w:type="spellEnd"/>
          </w:p>
          <w:p w14:paraId="01E5FD54" w14:textId="45DD6735" w:rsidR="00D96D26" w:rsidRPr="00D96D26" w:rsidRDefault="00D96D26" w:rsidP="00D96D26">
            <w:pPr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417</w:t>
            </w:r>
          </w:p>
        </w:tc>
        <w:tc>
          <w:tcPr>
            <w:tcW w:w="2336" w:type="dxa"/>
          </w:tcPr>
          <w:p w14:paraId="59CD3604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Colon</w:t>
            </w:r>
            <w:proofErr w:type="spellEnd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  <w:proofErr w:type="spellEnd"/>
          </w:p>
          <w:p w14:paraId="6F3425E0" w14:textId="309E2885" w:rsidR="00D96D26" w:rsidRPr="00D96D26" w:rsidRDefault="00D96D26" w:rsidP="00D96D26">
            <w:pPr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305</w:t>
            </w:r>
          </w:p>
        </w:tc>
        <w:tc>
          <w:tcPr>
            <w:tcW w:w="2337" w:type="dxa"/>
          </w:tcPr>
          <w:p w14:paraId="3E8553D4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Rectal</w:t>
            </w:r>
            <w:proofErr w:type="spellEnd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  <w:proofErr w:type="spellEnd"/>
          </w:p>
          <w:p w14:paraId="3E9E0294" w14:textId="1BEDB9DE" w:rsidR="00D96D26" w:rsidRPr="00D96D26" w:rsidRDefault="00D96D26" w:rsidP="00D96D26">
            <w:pPr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12</w:t>
            </w:r>
          </w:p>
        </w:tc>
      </w:tr>
      <w:tr w:rsidR="00D96D26" w:rsidRPr="00D96D26" w14:paraId="33262EDE" w14:textId="77777777" w:rsidTr="00D96D26">
        <w:tc>
          <w:tcPr>
            <w:tcW w:w="2336" w:type="dxa"/>
          </w:tcPr>
          <w:p w14:paraId="7BAA4F5F" w14:textId="0A0048ED" w:rsidR="00D96D26" w:rsidRPr="00D96D26" w:rsidRDefault="00D96D26" w:rsidP="00D96D26">
            <w:pPr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2336" w:type="dxa"/>
          </w:tcPr>
          <w:p w14:paraId="4FB3E4EC" w14:textId="47FA6651" w:rsidR="00D96D26" w:rsidRPr="00D96D26" w:rsidRDefault="00D96D26" w:rsidP="00D96D26">
            <w:pPr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66,4±12,7</w:t>
            </w:r>
          </w:p>
        </w:tc>
        <w:tc>
          <w:tcPr>
            <w:tcW w:w="2336" w:type="dxa"/>
          </w:tcPr>
          <w:p w14:paraId="436223DA" w14:textId="6C34106F" w:rsidR="00D96D26" w:rsidRPr="00D96D26" w:rsidRDefault="00D96D26" w:rsidP="00D96D26">
            <w:pPr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67,2±13</w:t>
            </w:r>
          </w:p>
        </w:tc>
        <w:tc>
          <w:tcPr>
            <w:tcW w:w="2337" w:type="dxa"/>
          </w:tcPr>
          <w:p w14:paraId="27062E2D" w14:textId="24675874" w:rsidR="00D96D26" w:rsidRPr="00D96D26" w:rsidRDefault="00D96D26" w:rsidP="00D96D26">
            <w:pPr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64,2±11,6</w:t>
            </w:r>
          </w:p>
        </w:tc>
      </w:tr>
      <w:tr w:rsidR="00D96D26" w:rsidRPr="00D96D26" w14:paraId="76EA184A" w14:textId="77777777" w:rsidTr="00D96D26">
        <w:tc>
          <w:tcPr>
            <w:tcW w:w="2336" w:type="dxa"/>
          </w:tcPr>
          <w:p w14:paraId="2BB923CC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proofErr w:type="spellEnd"/>
          </w:p>
          <w:p w14:paraId="789F11C9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proofErr w:type="spellEnd"/>
          </w:p>
          <w:p w14:paraId="5AE0CF2B" w14:textId="097A5392" w:rsidR="00D96D26" w:rsidRPr="00D96D26" w:rsidRDefault="00D96D26" w:rsidP="00D96D26">
            <w:pPr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36" w:type="dxa"/>
          </w:tcPr>
          <w:p w14:paraId="34E4ABC8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9EE3C9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217 (52%)</w:t>
            </w:r>
          </w:p>
          <w:p w14:paraId="7D787A43" w14:textId="41955E7A" w:rsidR="00D96D26" w:rsidRPr="00D96D26" w:rsidRDefault="00D96D26" w:rsidP="00D96D26">
            <w:pPr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200 (48%)</w:t>
            </w:r>
          </w:p>
        </w:tc>
        <w:tc>
          <w:tcPr>
            <w:tcW w:w="2336" w:type="dxa"/>
          </w:tcPr>
          <w:p w14:paraId="1A563A9A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12D5F9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60 (53%)</w:t>
            </w:r>
          </w:p>
          <w:p w14:paraId="11F74DC9" w14:textId="62A79BDA" w:rsidR="00D96D26" w:rsidRPr="00D96D26" w:rsidRDefault="00D96D26" w:rsidP="00D96D26">
            <w:pPr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45 (47%)</w:t>
            </w:r>
          </w:p>
        </w:tc>
        <w:tc>
          <w:tcPr>
            <w:tcW w:w="2337" w:type="dxa"/>
          </w:tcPr>
          <w:p w14:paraId="5312F7B3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B57163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57 (51%)</w:t>
            </w:r>
          </w:p>
          <w:p w14:paraId="576FCBCB" w14:textId="60CB90E5" w:rsidR="00D96D26" w:rsidRPr="00D96D26" w:rsidRDefault="00D96D26" w:rsidP="00D96D26">
            <w:pPr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55 (49%)</w:t>
            </w:r>
          </w:p>
        </w:tc>
      </w:tr>
      <w:tr w:rsidR="00D96D26" w:rsidRPr="00D96D26" w14:paraId="67AF6877" w14:textId="77777777" w:rsidTr="00D96D26">
        <w:tc>
          <w:tcPr>
            <w:tcW w:w="2336" w:type="dxa"/>
          </w:tcPr>
          <w:p w14:paraId="7C82884A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  <w:proofErr w:type="spellEnd"/>
          </w:p>
          <w:p w14:paraId="36B37CB0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EC344E1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4363684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0DB2BE28" w14:textId="6ED64A6E" w:rsidR="00D96D26" w:rsidRPr="00D96D26" w:rsidRDefault="00D96D26" w:rsidP="00D96D26">
            <w:pPr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  <w:proofErr w:type="spellEnd"/>
          </w:p>
        </w:tc>
        <w:tc>
          <w:tcPr>
            <w:tcW w:w="2336" w:type="dxa"/>
          </w:tcPr>
          <w:p w14:paraId="2DF24E0E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A93EBC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92 (22%)</w:t>
            </w:r>
          </w:p>
          <w:p w14:paraId="4ED88F5B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79 (43%)</w:t>
            </w:r>
          </w:p>
          <w:p w14:paraId="650086D3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36 (33%)</w:t>
            </w:r>
          </w:p>
          <w:p w14:paraId="1D35ADF8" w14:textId="604134A7" w:rsidR="00D96D26" w:rsidRPr="00D96D26" w:rsidRDefault="00D96D26" w:rsidP="00D96D26">
            <w:pPr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0 (2%)</w:t>
            </w:r>
          </w:p>
        </w:tc>
        <w:tc>
          <w:tcPr>
            <w:tcW w:w="2336" w:type="dxa"/>
          </w:tcPr>
          <w:p w14:paraId="408DC901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64F924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64 (21%)</w:t>
            </w:r>
          </w:p>
          <w:p w14:paraId="2EB6A263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37 (45%)</w:t>
            </w:r>
          </w:p>
          <w:p w14:paraId="2F806E4E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97 (32%)</w:t>
            </w:r>
          </w:p>
          <w:p w14:paraId="2F5FC7BB" w14:textId="6D1484F8" w:rsidR="00D96D26" w:rsidRPr="00D96D26" w:rsidRDefault="00D96D26" w:rsidP="00D96D26">
            <w:pPr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7 (2%)</w:t>
            </w:r>
          </w:p>
        </w:tc>
        <w:tc>
          <w:tcPr>
            <w:tcW w:w="2337" w:type="dxa"/>
          </w:tcPr>
          <w:p w14:paraId="473E07BE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BBE25C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28 (25%)</w:t>
            </w:r>
          </w:p>
          <w:p w14:paraId="0FE7B133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42 (37%)</w:t>
            </w:r>
          </w:p>
          <w:p w14:paraId="4685B9D5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39 (35%)</w:t>
            </w:r>
          </w:p>
          <w:p w14:paraId="087E1319" w14:textId="13370516" w:rsidR="00D96D26" w:rsidRPr="00D96D26" w:rsidRDefault="00D96D26" w:rsidP="00D96D26">
            <w:pPr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3 (3%)</w:t>
            </w:r>
          </w:p>
        </w:tc>
      </w:tr>
      <w:tr w:rsidR="00D96D26" w:rsidRPr="00D96D26" w14:paraId="1626E4ED" w14:textId="77777777" w:rsidTr="00D96D26">
        <w:tc>
          <w:tcPr>
            <w:tcW w:w="2336" w:type="dxa"/>
          </w:tcPr>
          <w:p w14:paraId="40CAD543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  <w:p w14:paraId="406454FD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  <w:p w14:paraId="641D4C18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  <w:p w14:paraId="4F479AE2" w14:textId="52FD1AEC" w:rsidR="00D96D26" w:rsidRPr="00D96D26" w:rsidRDefault="00D96D26" w:rsidP="00D96D26">
            <w:pPr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336" w:type="dxa"/>
          </w:tcPr>
          <w:p w14:paraId="52FEA048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7 (4%)</w:t>
            </w:r>
          </w:p>
          <w:p w14:paraId="0D57CE1D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89 (21%)</w:t>
            </w:r>
          </w:p>
          <w:p w14:paraId="7C8AEDD9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281 (68%)</w:t>
            </w:r>
          </w:p>
          <w:p w14:paraId="090DC166" w14:textId="78D38A53" w:rsidR="00D96D26" w:rsidRPr="00D96D26" w:rsidRDefault="00D96D26" w:rsidP="00D96D26">
            <w:pPr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30 (7%)</w:t>
            </w:r>
          </w:p>
        </w:tc>
        <w:tc>
          <w:tcPr>
            <w:tcW w:w="2336" w:type="dxa"/>
          </w:tcPr>
          <w:p w14:paraId="666E92F4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9 (3%)</w:t>
            </w:r>
          </w:p>
          <w:p w14:paraId="3B087DC5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67 (22%)</w:t>
            </w:r>
          </w:p>
          <w:p w14:paraId="4FCDD452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205 (67%)</w:t>
            </w:r>
          </w:p>
          <w:p w14:paraId="6FC10BBE" w14:textId="26571AE4" w:rsidR="00D96D26" w:rsidRPr="00D96D26" w:rsidRDefault="00D96D26" w:rsidP="00D96D26">
            <w:pPr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24 (8%)</w:t>
            </w:r>
          </w:p>
        </w:tc>
        <w:tc>
          <w:tcPr>
            <w:tcW w:w="2337" w:type="dxa"/>
          </w:tcPr>
          <w:p w14:paraId="76AF7324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8 (7%)</w:t>
            </w:r>
          </w:p>
          <w:p w14:paraId="43E135DF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22 (20%)</w:t>
            </w:r>
          </w:p>
          <w:p w14:paraId="31DC875A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76 (68%)</w:t>
            </w:r>
          </w:p>
          <w:p w14:paraId="5BEC5FDF" w14:textId="74414B47" w:rsidR="00D96D26" w:rsidRPr="00D96D26" w:rsidRDefault="00D96D26" w:rsidP="00D96D26">
            <w:pPr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6 (5%)</w:t>
            </w:r>
          </w:p>
        </w:tc>
      </w:tr>
      <w:tr w:rsidR="00D96D26" w:rsidRPr="00D96D26" w14:paraId="3376E36B" w14:textId="77777777" w:rsidTr="00D96D26">
        <w:tc>
          <w:tcPr>
            <w:tcW w:w="2336" w:type="dxa"/>
          </w:tcPr>
          <w:p w14:paraId="07F1DCDB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mph node metastasis</w:t>
            </w:r>
          </w:p>
          <w:p w14:paraId="64B26CFC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6D2915B0" w14:textId="2C0BFEED" w:rsidR="00D96D26" w:rsidRPr="00D96D26" w:rsidRDefault="00D96D26" w:rsidP="00D96D26">
            <w:pPr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</w:t>
            </w:r>
          </w:p>
        </w:tc>
        <w:tc>
          <w:tcPr>
            <w:tcW w:w="2336" w:type="dxa"/>
          </w:tcPr>
          <w:p w14:paraId="3150F812" w14:textId="77777777" w:rsidR="00A72B65" w:rsidRDefault="00A72B65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67D818" w14:textId="77777777" w:rsidR="00A72B65" w:rsidRDefault="00A72B65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4A8DD4" w14:textId="0A499F10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40 (33%)</w:t>
            </w:r>
          </w:p>
          <w:p w14:paraId="5C31E69D" w14:textId="392FC81F" w:rsidR="00D96D26" w:rsidRPr="00D96D26" w:rsidRDefault="00D96D26" w:rsidP="00D96D26">
            <w:pPr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277 (67%)</w:t>
            </w:r>
          </w:p>
        </w:tc>
        <w:tc>
          <w:tcPr>
            <w:tcW w:w="2336" w:type="dxa"/>
          </w:tcPr>
          <w:p w14:paraId="791D1963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D1FB19" w14:textId="77777777" w:rsidR="00A72B65" w:rsidRDefault="00A72B65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63D9C8" w14:textId="3BD9DBCC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99 (32%)</w:t>
            </w:r>
          </w:p>
          <w:p w14:paraId="0169019C" w14:textId="4DA6C05F" w:rsidR="00D96D26" w:rsidRPr="00D96D26" w:rsidRDefault="00D96D26" w:rsidP="00D96D26">
            <w:pPr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206 (68%)</w:t>
            </w:r>
          </w:p>
        </w:tc>
        <w:tc>
          <w:tcPr>
            <w:tcW w:w="2337" w:type="dxa"/>
          </w:tcPr>
          <w:p w14:paraId="112ED9F3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D1D073" w14:textId="77777777" w:rsidR="00A72B65" w:rsidRDefault="00A72B65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6C0629" w14:textId="259ACDB1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41 (36%)</w:t>
            </w:r>
          </w:p>
          <w:p w14:paraId="346F78B7" w14:textId="4435264A" w:rsidR="00D96D26" w:rsidRPr="00D96D26" w:rsidRDefault="00D96D26" w:rsidP="00D96D26">
            <w:pPr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71 (64%)</w:t>
            </w:r>
          </w:p>
        </w:tc>
      </w:tr>
      <w:tr w:rsidR="00D96D26" w:rsidRPr="00D96D26" w14:paraId="156C8689" w14:textId="77777777" w:rsidTr="00D96D26">
        <w:tc>
          <w:tcPr>
            <w:tcW w:w="2336" w:type="dxa"/>
          </w:tcPr>
          <w:p w14:paraId="460AC517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mphovascular</w:t>
            </w:r>
            <w:proofErr w:type="spellEnd"/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vasion</w:t>
            </w:r>
          </w:p>
          <w:p w14:paraId="2637E5E3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497B09D5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14:paraId="72FF442A" w14:textId="10351E74" w:rsidR="00D96D26" w:rsidRPr="00D96D26" w:rsidRDefault="00D96D26" w:rsidP="00D96D26">
            <w:pPr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data </w:t>
            </w:r>
          </w:p>
        </w:tc>
        <w:tc>
          <w:tcPr>
            <w:tcW w:w="2336" w:type="dxa"/>
          </w:tcPr>
          <w:p w14:paraId="60DDF519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E109952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DD6C571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40 (33%)</w:t>
            </w:r>
          </w:p>
          <w:p w14:paraId="5361540B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243 (59%)</w:t>
            </w:r>
          </w:p>
          <w:p w14:paraId="45E701F8" w14:textId="57E21B96" w:rsidR="00D96D26" w:rsidRPr="00D96D26" w:rsidRDefault="00D96D26" w:rsidP="00D96D26">
            <w:pPr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34 (8%)</w:t>
            </w:r>
          </w:p>
        </w:tc>
        <w:tc>
          <w:tcPr>
            <w:tcW w:w="2336" w:type="dxa"/>
          </w:tcPr>
          <w:p w14:paraId="1849316C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F9AD3D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77CF0E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99 (32%)</w:t>
            </w:r>
          </w:p>
          <w:p w14:paraId="7A4F3A61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79 (59%)</w:t>
            </w:r>
          </w:p>
          <w:p w14:paraId="4A436F52" w14:textId="4C7F8377" w:rsidR="00D96D26" w:rsidRPr="00D96D26" w:rsidRDefault="00D96D26" w:rsidP="00D96D26">
            <w:pPr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27 (9%)</w:t>
            </w:r>
          </w:p>
        </w:tc>
        <w:tc>
          <w:tcPr>
            <w:tcW w:w="2337" w:type="dxa"/>
          </w:tcPr>
          <w:p w14:paraId="52E3392E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158874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20B5D0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41 (36%)</w:t>
            </w:r>
          </w:p>
          <w:p w14:paraId="64EBC726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64 (57%)</w:t>
            </w:r>
          </w:p>
          <w:p w14:paraId="181269AB" w14:textId="4443EDCC" w:rsidR="00D96D26" w:rsidRPr="00D96D26" w:rsidRDefault="00D96D26" w:rsidP="00D96D26">
            <w:pPr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7 (7%)</w:t>
            </w:r>
          </w:p>
        </w:tc>
      </w:tr>
      <w:tr w:rsidR="00D96D26" w:rsidRPr="00D96D26" w14:paraId="540C0EB3" w14:textId="77777777" w:rsidTr="00D96D26">
        <w:tc>
          <w:tcPr>
            <w:tcW w:w="2336" w:type="dxa"/>
          </w:tcPr>
          <w:p w14:paraId="7D0681A6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scular invasion</w:t>
            </w:r>
          </w:p>
          <w:p w14:paraId="7DA8B5A3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4C4D23A1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</w:t>
            </w:r>
          </w:p>
          <w:p w14:paraId="34E8FD4A" w14:textId="465CA33E" w:rsidR="00D96D26" w:rsidRPr="00D96D26" w:rsidRDefault="00D96D26" w:rsidP="00D96D26">
            <w:pPr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data</w:t>
            </w:r>
          </w:p>
        </w:tc>
        <w:tc>
          <w:tcPr>
            <w:tcW w:w="2336" w:type="dxa"/>
          </w:tcPr>
          <w:p w14:paraId="6AEF4D80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97D0861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76 (18%)</w:t>
            </w:r>
          </w:p>
          <w:p w14:paraId="4CB76C32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293 (71%)</w:t>
            </w:r>
          </w:p>
          <w:p w14:paraId="6949CBDC" w14:textId="33BE96DA" w:rsidR="00D96D26" w:rsidRPr="00D96D26" w:rsidRDefault="00D96D26" w:rsidP="00D96D26">
            <w:pPr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48 (11%)</w:t>
            </w:r>
          </w:p>
        </w:tc>
        <w:tc>
          <w:tcPr>
            <w:tcW w:w="2336" w:type="dxa"/>
          </w:tcPr>
          <w:p w14:paraId="31ADF71F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EE3680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56 (18%)</w:t>
            </w:r>
          </w:p>
          <w:p w14:paraId="42ADCF53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215 (71%)</w:t>
            </w:r>
          </w:p>
          <w:p w14:paraId="4F1E97CE" w14:textId="20F782B0" w:rsidR="00D96D26" w:rsidRPr="00D96D26" w:rsidRDefault="00D96D26" w:rsidP="00D96D26">
            <w:pPr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34 (11%)</w:t>
            </w:r>
          </w:p>
        </w:tc>
        <w:tc>
          <w:tcPr>
            <w:tcW w:w="2337" w:type="dxa"/>
          </w:tcPr>
          <w:p w14:paraId="525D641E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D6A5FE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20 (18%)</w:t>
            </w:r>
          </w:p>
          <w:p w14:paraId="3CAAEBF9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78 (70%)</w:t>
            </w:r>
          </w:p>
          <w:p w14:paraId="63B28E5A" w14:textId="042B7C1D" w:rsidR="00D96D26" w:rsidRPr="00D96D26" w:rsidRDefault="00D96D26" w:rsidP="00D96D26">
            <w:pPr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4 (12%)</w:t>
            </w:r>
          </w:p>
        </w:tc>
      </w:tr>
      <w:tr w:rsidR="00D96D26" w:rsidRPr="00D96D26" w14:paraId="3BA58B85" w14:textId="77777777" w:rsidTr="00D96D26">
        <w:tc>
          <w:tcPr>
            <w:tcW w:w="2336" w:type="dxa"/>
          </w:tcPr>
          <w:p w14:paraId="58E63CAA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gression</w:t>
            </w:r>
          </w:p>
          <w:p w14:paraId="13B22D50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35810A97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14:paraId="09D7E0D6" w14:textId="328002FF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data</w:t>
            </w:r>
          </w:p>
        </w:tc>
        <w:tc>
          <w:tcPr>
            <w:tcW w:w="2336" w:type="dxa"/>
          </w:tcPr>
          <w:p w14:paraId="73FFB6B1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4109E23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80 (19%)</w:t>
            </w:r>
          </w:p>
          <w:p w14:paraId="7C8F65AD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338 (81%)</w:t>
            </w:r>
          </w:p>
          <w:p w14:paraId="39D915A2" w14:textId="243C8A32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0 (0%)</w:t>
            </w:r>
          </w:p>
        </w:tc>
        <w:tc>
          <w:tcPr>
            <w:tcW w:w="2336" w:type="dxa"/>
          </w:tcPr>
          <w:p w14:paraId="418E6CD1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F160CD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58 (19%)</w:t>
            </w:r>
          </w:p>
          <w:p w14:paraId="3A1B47E7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247 (81%)</w:t>
            </w:r>
          </w:p>
          <w:p w14:paraId="581FC1EA" w14:textId="43A241EF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0 (0%)</w:t>
            </w:r>
          </w:p>
        </w:tc>
        <w:tc>
          <w:tcPr>
            <w:tcW w:w="2337" w:type="dxa"/>
          </w:tcPr>
          <w:p w14:paraId="42C83F92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3BA466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22 (20%)</w:t>
            </w:r>
          </w:p>
          <w:p w14:paraId="661EA728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90 (80%)</w:t>
            </w:r>
          </w:p>
          <w:p w14:paraId="555F1495" w14:textId="40FF9C06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0 (0%)</w:t>
            </w:r>
          </w:p>
        </w:tc>
      </w:tr>
    </w:tbl>
    <w:p w14:paraId="7FE0CA2C" w14:textId="62A6D1C8" w:rsidR="00D96D26" w:rsidRPr="00D96D26" w:rsidRDefault="00D96D26" w:rsidP="00D96D26">
      <w:pPr>
        <w:spacing w:after="0" w:line="276" w:lineRule="auto"/>
        <w:rPr>
          <w:rFonts w:ascii="Times New Roman" w:eastAsia="Cambria" w:hAnsi="Times New Roman" w:cs="Times New Roman"/>
          <w:b/>
          <w:sz w:val="24"/>
          <w:szCs w:val="24"/>
        </w:rPr>
      </w:pPr>
    </w:p>
    <w:p w14:paraId="34CAC80A" w14:textId="325F2D6E" w:rsidR="00D96D26" w:rsidRPr="00A72B65" w:rsidRDefault="00D96D26" w:rsidP="00D96D26">
      <w:pPr>
        <w:spacing w:after="0" w:line="276" w:lineRule="auto"/>
        <w:rPr>
          <w:rFonts w:ascii="Times New Roman" w:eastAsia="Cambria" w:hAnsi="Times New Roman" w:cs="Times New Roman"/>
          <w:b/>
          <w:sz w:val="24"/>
          <w:szCs w:val="24"/>
          <w:lang w:val="en-US"/>
        </w:rPr>
      </w:pPr>
      <w:r w:rsidRPr="00D96D26">
        <w:rPr>
          <w:rFonts w:ascii="Times New Roman" w:eastAsia="Cambria" w:hAnsi="Times New Roman" w:cs="Times New Roman"/>
          <w:b/>
          <w:sz w:val="24"/>
          <w:szCs w:val="24"/>
          <w:lang w:val="en-US"/>
        </w:rPr>
        <w:t>Supplementary Table S2 – Clinical and pathological parameters of colorectal cancer, colon cancer and rectal cancer patients from IHC study for SPARC and SPP1 marker</w:t>
      </w:r>
      <w:r w:rsidR="00A72B65">
        <w:rPr>
          <w:rFonts w:ascii="Times New Roman" w:eastAsia="Cambria" w:hAnsi="Times New Roman" w:cs="Times New Roman"/>
          <w:b/>
          <w:sz w:val="24"/>
          <w:szCs w:val="24"/>
          <w:lang w:val="en-US"/>
        </w:rPr>
        <w:t>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336"/>
        <w:gridCol w:w="2336"/>
        <w:gridCol w:w="2336"/>
        <w:gridCol w:w="2337"/>
      </w:tblGrid>
      <w:tr w:rsidR="00D96D26" w:rsidRPr="00D96D26" w14:paraId="7BB48A6E" w14:textId="77777777" w:rsidTr="00D96D26">
        <w:tc>
          <w:tcPr>
            <w:tcW w:w="2336" w:type="dxa"/>
          </w:tcPr>
          <w:p w14:paraId="55380F2F" w14:textId="3545A5C4" w:rsidR="00D96D26" w:rsidRPr="00D96D26" w:rsidRDefault="00D96D26" w:rsidP="00D96D26">
            <w:pPr>
              <w:spacing w:line="276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HC group data clinical &amp; pathological parameters for SPARC &amp; SPP1</w:t>
            </w:r>
          </w:p>
        </w:tc>
        <w:tc>
          <w:tcPr>
            <w:tcW w:w="2336" w:type="dxa"/>
          </w:tcPr>
          <w:p w14:paraId="4BF527A5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Colorectal</w:t>
            </w:r>
            <w:proofErr w:type="spellEnd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  <w:proofErr w:type="spellEnd"/>
          </w:p>
          <w:p w14:paraId="62AB4EC5" w14:textId="16FEBDCF" w:rsidR="00D96D26" w:rsidRPr="00D96D26" w:rsidRDefault="00D96D26" w:rsidP="00D96D26">
            <w:pPr>
              <w:spacing w:line="276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18</w:t>
            </w:r>
          </w:p>
        </w:tc>
        <w:tc>
          <w:tcPr>
            <w:tcW w:w="2336" w:type="dxa"/>
          </w:tcPr>
          <w:p w14:paraId="45C47202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Colon</w:t>
            </w:r>
            <w:proofErr w:type="spellEnd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  <w:proofErr w:type="spellEnd"/>
          </w:p>
          <w:p w14:paraId="60F9CD75" w14:textId="1C569F54" w:rsidR="00D96D26" w:rsidRPr="00D96D26" w:rsidRDefault="00D96D26" w:rsidP="00D96D26">
            <w:pPr>
              <w:spacing w:line="276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54</w:t>
            </w:r>
          </w:p>
        </w:tc>
        <w:tc>
          <w:tcPr>
            <w:tcW w:w="2337" w:type="dxa"/>
          </w:tcPr>
          <w:p w14:paraId="422B22DF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Rectal</w:t>
            </w:r>
            <w:proofErr w:type="spellEnd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  <w:proofErr w:type="spellEnd"/>
          </w:p>
          <w:p w14:paraId="6A4BDEF0" w14:textId="0BE59830" w:rsidR="00D96D26" w:rsidRPr="00D96D26" w:rsidRDefault="00D96D26" w:rsidP="00D96D26">
            <w:pPr>
              <w:spacing w:line="276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64</w:t>
            </w:r>
          </w:p>
        </w:tc>
      </w:tr>
      <w:tr w:rsidR="00D96D26" w:rsidRPr="00D96D26" w14:paraId="5B5B4B75" w14:textId="77777777" w:rsidTr="00D96D26">
        <w:tc>
          <w:tcPr>
            <w:tcW w:w="2336" w:type="dxa"/>
          </w:tcPr>
          <w:p w14:paraId="582F97B8" w14:textId="020C0E62" w:rsidR="00D96D26" w:rsidRPr="00D96D26" w:rsidRDefault="00D96D26" w:rsidP="00D96D26">
            <w:pPr>
              <w:spacing w:line="276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2336" w:type="dxa"/>
          </w:tcPr>
          <w:p w14:paraId="34DC4E21" w14:textId="239067C5" w:rsidR="00D96D26" w:rsidRPr="00D96D26" w:rsidRDefault="00D96D26" w:rsidP="00D96D26">
            <w:pPr>
              <w:spacing w:line="276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66,3±10,3</w:t>
            </w:r>
          </w:p>
        </w:tc>
        <w:tc>
          <w:tcPr>
            <w:tcW w:w="2336" w:type="dxa"/>
          </w:tcPr>
          <w:p w14:paraId="02AE0B21" w14:textId="75E9C3D0" w:rsidR="00D96D26" w:rsidRPr="00D96D26" w:rsidRDefault="00D96D26" w:rsidP="00D96D26">
            <w:pPr>
              <w:spacing w:line="276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67,4±9,7</w:t>
            </w:r>
          </w:p>
        </w:tc>
        <w:tc>
          <w:tcPr>
            <w:tcW w:w="2337" w:type="dxa"/>
          </w:tcPr>
          <w:p w14:paraId="69ED9ADF" w14:textId="2409EBD7" w:rsidR="00D96D26" w:rsidRPr="00D96D26" w:rsidRDefault="00D96D26" w:rsidP="00D96D26">
            <w:pPr>
              <w:spacing w:line="276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65,6±10,7</w:t>
            </w:r>
          </w:p>
        </w:tc>
      </w:tr>
      <w:tr w:rsidR="00D96D26" w:rsidRPr="00D96D26" w14:paraId="47FDFA61" w14:textId="77777777" w:rsidTr="00D96D26">
        <w:tc>
          <w:tcPr>
            <w:tcW w:w="2336" w:type="dxa"/>
          </w:tcPr>
          <w:p w14:paraId="2BA95286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proofErr w:type="spellEnd"/>
          </w:p>
          <w:p w14:paraId="19CFBA18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proofErr w:type="spellEnd"/>
          </w:p>
          <w:p w14:paraId="586AAE4E" w14:textId="5122F546" w:rsidR="00D96D26" w:rsidRPr="00D96D26" w:rsidRDefault="00D96D26" w:rsidP="00D96D26">
            <w:pPr>
              <w:spacing w:line="276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36" w:type="dxa"/>
          </w:tcPr>
          <w:p w14:paraId="45284E01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455275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63 (53%)</w:t>
            </w:r>
          </w:p>
          <w:p w14:paraId="0FADC845" w14:textId="1C792108" w:rsidR="00D96D26" w:rsidRPr="00D96D26" w:rsidRDefault="00D96D26" w:rsidP="00D96D26">
            <w:pPr>
              <w:spacing w:line="276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55 (47%)</w:t>
            </w:r>
          </w:p>
        </w:tc>
        <w:tc>
          <w:tcPr>
            <w:tcW w:w="2336" w:type="dxa"/>
          </w:tcPr>
          <w:p w14:paraId="6DF4F12B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D4E07A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26 (48%)</w:t>
            </w:r>
          </w:p>
          <w:p w14:paraId="18E8C20E" w14:textId="49B48ADA" w:rsidR="00D96D26" w:rsidRPr="00D96D26" w:rsidRDefault="00D96D26" w:rsidP="00D96D26">
            <w:pPr>
              <w:spacing w:line="276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28 (52%)</w:t>
            </w:r>
          </w:p>
        </w:tc>
        <w:tc>
          <w:tcPr>
            <w:tcW w:w="2337" w:type="dxa"/>
          </w:tcPr>
          <w:p w14:paraId="2E3FA191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25FF62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38 (60%)</w:t>
            </w:r>
          </w:p>
          <w:p w14:paraId="34695566" w14:textId="7EC325EB" w:rsidR="00D96D26" w:rsidRPr="00D96D26" w:rsidRDefault="00D96D26" w:rsidP="00D96D26">
            <w:pPr>
              <w:spacing w:line="276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26 (40%)</w:t>
            </w:r>
          </w:p>
        </w:tc>
      </w:tr>
      <w:tr w:rsidR="00D96D26" w:rsidRPr="00D96D26" w14:paraId="4AD95EAC" w14:textId="77777777" w:rsidTr="00D96D26">
        <w:tc>
          <w:tcPr>
            <w:tcW w:w="2336" w:type="dxa"/>
          </w:tcPr>
          <w:p w14:paraId="1F92A7FA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  <w:proofErr w:type="spellEnd"/>
          </w:p>
          <w:p w14:paraId="5842E22F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8EC000A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  <w:p w14:paraId="30CA46BE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757B2A49" w14:textId="5B08A8F6" w:rsidR="00D96D26" w:rsidRPr="00D96D26" w:rsidRDefault="00D96D26" w:rsidP="00D96D26">
            <w:pPr>
              <w:spacing w:line="276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  <w:proofErr w:type="spellEnd"/>
          </w:p>
        </w:tc>
        <w:tc>
          <w:tcPr>
            <w:tcW w:w="2336" w:type="dxa"/>
          </w:tcPr>
          <w:p w14:paraId="7646B935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3C3046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7 (14%)</w:t>
            </w:r>
          </w:p>
          <w:p w14:paraId="2A14B763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=48 (41%)</w:t>
            </w:r>
          </w:p>
          <w:p w14:paraId="77CC0F27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43 (37%)</w:t>
            </w:r>
          </w:p>
          <w:p w14:paraId="11122490" w14:textId="6A6E423A" w:rsidR="00D96D26" w:rsidRPr="00D96D26" w:rsidRDefault="00D96D26" w:rsidP="00D96D26">
            <w:pPr>
              <w:spacing w:line="276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0 (8%)</w:t>
            </w:r>
          </w:p>
        </w:tc>
        <w:tc>
          <w:tcPr>
            <w:tcW w:w="2336" w:type="dxa"/>
          </w:tcPr>
          <w:p w14:paraId="22EF9D0A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6846AC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7 (13%)</w:t>
            </w:r>
          </w:p>
          <w:p w14:paraId="046C1D9D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=22 (41%)</w:t>
            </w:r>
          </w:p>
          <w:p w14:paraId="42B8BD71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9 (35%)</w:t>
            </w:r>
          </w:p>
          <w:p w14:paraId="00116D7A" w14:textId="444874BD" w:rsidR="00D96D26" w:rsidRPr="00D96D26" w:rsidRDefault="00D96D26" w:rsidP="00D96D26">
            <w:pPr>
              <w:spacing w:line="276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6 (11%)</w:t>
            </w:r>
          </w:p>
        </w:tc>
        <w:tc>
          <w:tcPr>
            <w:tcW w:w="2337" w:type="dxa"/>
          </w:tcPr>
          <w:p w14:paraId="2AB34496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5B04BC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0 (15%)</w:t>
            </w:r>
          </w:p>
          <w:p w14:paraId="50D17CC2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=26 (41%)</w:t>
            </w:r>
          </w:p>
          <w:p w14:paraId="0FABFDDD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24 (38%)</w:t>
            </w:r>
          </w:p>
          <w:p w14:paraId="37A18789" w14:textId="5436C387" w:rsidR="00D96D26" w:rsidRPr="00D96D26" w:rsidRDefault="00D96D26" w:rsidP="00D96D26">
            <w:pPr>
              <w:spacing w:line="276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4 (6%)</w:t>
            </w:r>
          </w:p>
        </w:tc>
      </w:tr>
      <w:tr w:rsidR="00D96D26" w:rsidRPr="00D96D26" w14:paraId="5E7C920F" w14:textId="77777777" w:rsidTr="00D96D26">
        <w:tc>
          <w:tcPr>
            <w:tcW w:w="2336" w:type="dxa"/>
          </w:tcPr>
          <w:p w14:paraId="53F7ED61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1</w:t>
            </w:r>
          </w:p>
          <w:p w14:paraId="695A8C2F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</w:t>
            </w:r>
          </w:p>
          <w:p w14:paraId="51C0E122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3</w:t>
            </w:r>
          </w:p>
          <w:p w14:paraId="6F89AB11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4</w:t>
            </w:r>
          </w:p>
          <w:p w14:paraId="1011D40A" w14:textId="0F74A397" w:rsidR="00D96D26" w:rsidRPr="00D96D26" w:rsidRDefault="00D96D26" w:rsidP="00D96D26">
            <w:pPr>
              <w:spacing w:line="276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data</w:t>
            </w:r>
          </w:p>
        </w:tc>
        <w:tc>
          <w:tcPr>
            <w:tcW w:w="2336" w:type="dxa"/>
          </w:tcPr>
          <w:p w14:paraId="08B48770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2 (2%)</w:t>
            </w:r>
          </w:p>
          <w:p w14:paraId="10BC9447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27 (22%)</w:t>
            </w:r>
          </w:p>
          <w:p w14:paraId="2D91314D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43 (37%)</w:t>
            </w:r>
          </w:p>
          <w:p w14:paraId="361D11B8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37 (31%)</w:t>
            </w:r>
          </w:p>
          <w:p w14:paraId="17003829" w14:textId="143D82E8" w:rsidR="00D96D26" w:rsidRPr="00D96D26" w:rsidRDefault="00D96D26" w:rsidP="00D96D26">
            <w:pPr>
              <w:spacing w:line="276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9 (8%)</w:t>
            </w:r>
          </w:p>
        </w:tc>
        <w:tc>
          <w:tcPr>
            <w:tcW w:w="2336" w:type="dxa"/>
          </w:tcPr>
          <w:p w14:paraId="16D3C790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 (2%)</w:t>
            </w:r>
          </w:p>
          <w:p w14:paraId="559BAB83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2 (22%)</w:t>
            </w:r>
          </w:p>
          <w:p w14:paraId="500FB660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3 (24%)</w:t>
            </w:r>
          </w:p>
          <w:p w14:paraId="05D46F66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22 (41%)</w:t>
            </w:r>
          </w:p>
          <w:p w14:paraId="7E773D08" w14:textId="41C24C75" w:rsidR="00D96D26" w:rsidRPr="00D96D26" w:rsidRDefault="00D96D26" w:rsidP="00D96D26">
            <w:pPr>
              <w:spacing w:line="276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6 (11%)</w:t>
            </w:r>
          </w:p>
        </w:tc>
        <w:tc>
          <w:tcPr>
            <w:tcW w:w="2337" w:type="dxa"/>
          </w:tcPr>
          <w:p w14:paraId="55FC0B61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 (2%)</w:t>
            </w:r>
          </w:p>
          <w:p w14:paraId="414D7123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5 (23%)</w:t>
            </w:r>
          </w:p>
          <w:p w14:paraId="52FA30F1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30 (47%)</w:t>
            </w:r>
          </w:p>
          <w:p w14:paraId="63347699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5 (23%)</w:t>
            </w:r>
          </w:p>
          <w:p w14:paraId="3F6D4854" w14:textId="6EB6BEBF" w:rsidR="00D96D26" w:rsidRPr="00D96D26" w:rsidRDefault="00D96D26" w:rsidP="00D96D26">
            <w:pPr>
              <w:spacing w:line="276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3 (5%)</w:t>
            </w:r>
          </w:p>
        </w:tc>
      </w:tr>
      <w:tr w:rsidR="00D96D26" w:rsidRPr="00D96D26" w14:paraId="2C2A4B00" w14:textId="77777777" w:rsidTr="00D96D26">
        <w:tc>
          <w:tcPr>
            <w:tcW w:w="2336" w:type="dxa"/>
          </w:tcPr>
          <w:p w14:paraId="73C08631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mph node metastasis</w:t>
            </w:r>
          </w:p>
          <w:p w14:paraId="3BE8F9B7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73C0BB51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</w:t>
            </w:r>
          </w:p>
          <w:p w14:paraId="6BFC3797" w14:textId="43DF0A76" w:rsidR="00D96D26" w:rsidRPr="00D96D26" w:rsidRDefault="00D96D26" w:rsidP="00D96D26">
            <w:pPr>
              <w:spacing w:line="276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data</w:t>
            </w:r>
          </w:p>
        </w:tc>
        <w:tc>
          <w:tcPr>
            <w:tcW w:w="2336" w:type="dxa"/>
          </w:tcPr>
          <w:p w14:paraId="5EA12A68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3DBA2D2" w14:textId="77777777" w:rsidR="00A72B65" w:rsidRDefault="00A72B65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E4B3F1" w14:textId="12369AC1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38 (32%)</w:t>
            </w:r>
          </w:p>
          <w:p w14:paraId="4BD80E6D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71 (60%)</w:t>
            </w:r>
          </w:p>
          <w:p w14:paraId="45ED9C82" w14:textId="3AAE3853" w:rsidR="00D96D26" w:rsidRPr="00D96D26" w:rsidRDefault="00D96D26" w:rsidP="00D96D26">
            <w:pPr>
              <w:spacing w:line="276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9 (8%)</w:t>
            </w:r>
          </w:p>
        </w:tc>
        <w:tc>
          <w:tcPr>
            <w:tcW w:w="2336" w:type="dxa"/>
          </w:tcPr>
          <w:p w14:paraId="48B3A1FE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A27A48" w14:textId="77777777" w:rsidR="00A72B65" w:rsidRDefault="00A72B65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5A5EF2" w14:textId="2C0241C9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5 (28%)</w:t>
            </w:r>
          </w:p>
          <w:p w14:paraId="5BF9434D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33 (61%)</w:t>
            </w:r>
          </w:p>
          <w:p w14:paraId="4799FC6B" w14:textId="0497D591" w:rsidR="00D96D26" w:rsidRPr="00D96D26" w:rsidRDefault="00D96D26" w:rsidP="00D96D26">
            <w:pPr>
              <w:spacing w:line="276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6 (11%)</w:t>
            </w:r>
          </w:p>
        </w:tc>
        <w:tc>
          <w:tcPr>
            <w:tcW w:w="2337" w:type="dxa"/>
          </w:tcPr>
          <w:p w14:paraId="4FE8C110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0B6AFF" w14:textId="77777777" w:rsidR="00A72B65" w:rsidRDefault="00A72B65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437528" w14:textId="0D3A1A30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23 (36%)</w:t>
            </w:r>
          </w:p>
          <w:p w14:paraId="49F23A0D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38 (59%)</w:t>
            </w:r>
          </w:p>
          <w:p w14:paraId="797582DD" w14:textId="6CA9D93D" w:rsidR="00D96D26" w:rsidRPr="00D96D26" w:rsidRDefault="00D96D26" w:rsidP="00D96D26">
            <w:pPr>
              <w:spacing w:line="276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3 (5%)</w:t>
            </w:r>
          </w:p>
        </w:tc>
      </w:tr>
      <w:tr w:rsidR="00D96D26" w:rsidRPr="00D96D26" w14:paraId="36C84CB8" w14:textId="77777777" w:rsidTr="00D96D26">
        <w:tc>
          <w:tcPr>
            <w:tcW w:w="2336" w:type="dxa"/>
          </w:tcPr>
          <w:p w14:paraId="4AFFF52B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mphovascular</w:t>
            </w:r>
            <w:proofErr w:type="spellEnd"/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vasion</w:t>
            </w:r>
          </w:p>
          <w:p w14:paraId="586D3DC6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71E7B5E2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14:paraId="6D8C1C6F" w14:textId="6139A0F3" w:rsidR="00D96D26" w:rsidRPr="00D96D26" w:rsidRDefault="00D96D26" w:rsidP="00D96D26">
            <w:pPr>
              <w:spacing w:line="276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data </w:t>
            </w:r>
          </w:p>
        </w:tc>
        <w:tc>
          <w:tcPr>
            <w:tcW w:w="2336" w:type="dxa"/>
          </w:tcPr>
          <w:p w14:paraId="7AE0823C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B33674D" w14:textId="77777777" w:rsidR="00A72B65" w:rsidRDefault="00A72B65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F13096" w14:textId="16147E06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24 (20%)</w:t>
            </w:r>
          </w:p>
          <w:p w14:paraId="6CE19679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82 (70%)</w:t>
            </w:r>
          </w:p>
          <w:p w14:paraId="332BBB92" w14:textId="255691B3" w:rsidR="00D96D26" w:rsidRPr="00D96D26" w:rsidRDefault="00D96D26" w:rsidP="00D96D26">
            <w:pPr>
              <w:spacing w:line="276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2 (10%)</w:t>
            </w:r>
          </w:p>
        </w:tc>
        <w:tc>
          <w:tcPr>
            <w:tcW w:w="2336" w:type="dxa"/>
          </w:tcPr>
          <w:p w14:paraId="05204FAE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2FE0A1" w14:textId="77777777" w:rsidR="00A72B65" w:rsidRDefault="00A72B65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9D7CE9" w14:textId="6E0EB482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8 (15%)</w:t>
            </w:r>
          </w:p>
          <w:p w14:paraId="0BCDC10D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41 (76%)</w:t>
            </w:r>
          </w:p>
          <w:p w14:paraId="2FC7A396" w14:textId="6F73D15B" w:rsidR="00D96D26" w:rsidRPr="00D96D26" w:rsidRDefault="00D96D26" w:rsidP="00D96D26">
            <w:pPr>
              <w:spacing w:line="276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5 (9%)</w:t>
            </w:r>
          </w:p>
        </w:tc>
        <w:tc>
          <w:tcPr>
            <w:tcW w:w="2337" w:type="dxa"/>
          </w:tcPr>
          <w:p w14:paraId="493394C2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DAAE5D" w14:textId="77777777" w:rsidR="00A72B65" w:rsidRDefault="00A72B65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DEA453" w14:textId="58C94EA3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6 (25%)</w:t>
            </w:r>
          </w:p>
          <w:p w14:paraId="2A52F9CB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41 (64%)</w:t>
            </w:r>
          </w:p>
          <w:p w14:paraId="18DB7947" w14:textId="4C459AF7" w:rsidR="00D96D26" w:rsidRPr="00D96D26" w:rsidRDefault="00D96D26" w:rsidP="00D96D26">
            <w:pPr>
              <w:spacing w:line="276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7 (11%)</w:t>
            </w:r>
          </w:p>
        </w:tc>
      </w:tr>
      <w:tr w:rsidR="00D96D26" w:rsidRPr="00D96D26" w14:paraId="0A125539" w14:textId="77777777" w:rsidTr="00D96D26">
        <w:tc>
          <w:tcPr>
            <w:tcW w:w="2336" w:type="dxa"/>
          </w:tcPr>
          <w:p w14:paraId="2556D4BE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scular invasion</w:t>
            </w:r>
          </w:p>
          <w:p w14:paraId="0F2C3CCA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2F24DAF7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</w:t>
            </w:r>
          </w:p>
          <w:p w14:paraId="3B18CE53" w14:textId="33F0F772" w:rsidR="00D96D26" w:rsidRPr="00D96D26" w:rsidRDefault="00D96D26" w:rsidP="00D96D26">
            <w:pPr>
              <w:spacing w:line="276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data</w:t>
            </w:r>
          </w:p>
        </w:tc>
        <w:tc>
          <w:tcPr>
            <w:tcW w:w="2336" w:type="dxa"/>
          </w:tcPr>
          <w:p w14:paraId="3E518F5B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9F55FB6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6 (14%)</w:t>
            </w:r>
          </w:p>
          <w:p w14:paraId="3565B829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78 (66%)</w:t>
            </w:r>
          </w:p>
          <w:p w14:paraId="41B00BE9" w14:textId="1A56DE14" w:rsidR="00D96D26" w:rsidRPr="00D96D26" w:rsidRDefault="00D96D26" w:rsidP="00D96D26">
            <w:pPr>
              <w:spacing w:line="276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24 (20%)</w:t>
            </w:r>
          </w:p>
        </w:tc>
        <w:tc>
          <w:tcPr>
            <w:tcW w:w="2336" w:type="dxa"/>
          </w:tcPr>
          <w:p w14:paraId="11926F4C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C47BC5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7 (13%)</w:t>
            </w:r>
          </w:p>
          <w:p w14:paraId="41CD0125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41 (76%)</w:t>
            </w:r>
          </w:p>
          <w:p w14:paraId="19C5C79B" w14:textId="70B1B457" w:rsidR="00D96D26" w:rsidRPr="00D96D26" w:rsidRDefault="00D96D26" w:rsidP="00D96D26">
            <w:pPr>
              <w:spacing w:line="276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6 (11%)</w:t>
            </w:r>
          </w:p>
        </w:tc>
        <w:tc>
          <w:tcPr>
            <w:tcW w:w="2337" w:type="dxa"/>
          </w:tcPr>
          <w:p w14:paraId="6C606DE1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644FBE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9 (14%)</w:t>
            </w:r>
          </w:p>
          <w:p w14:paraId="0554015F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37 (58%)</w:t>
            </w:r>
          </w:p>
          <w:p w14:paraId="5387569B" w14:textId="02C548B8" w:rsidR="00D96D26" w:rsidRPr="00D96D26" w:rsidRDefault="00D96D26" w:rsidP="00D96D26">
            <w:pPr>
              <w:spacing w:line="276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8 (28%)</w:t>
            </w:r>
          </w:p>
        </w:tc>
      </w:tr>
      <w:tr w:rsidR="00D96D26" w:rsidRPr="00D96D26" w14:paraId="4F5AD861" w14:textId="77777777" w:rsidTr="00D96D26">
        <w:tc>
          <w:tcPr>
            <w:tcW w:w="2336" w:type="dxa"/>
          </w:tcPr>
          <w:p w14:paraId="65837EF4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Hematogenous</w:t>
            </w:r>
            <w:proofErr w:type="spellEnd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metastasis</w:t>
            </w:r>
            <w:proofErr w:type="spellEnd"/>
          </w:p>
          <w:p w14:paraId="00AA34C2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  <w:p w14:paraId="4E348F88" w14:textId="1CB69FFD" w:rsidR="00D96D26" w:rsidRPr="00D96D26" w:rsidRDefault="00D96D26" w:rsidP="00D96D26">
            <w:pPr>
              <w:spacing w:line="276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2336" w:type="dxa"/>
          </w:tcPr>
          <w:p w14:paraId="25247884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68BF9C" w14:textId="77777777" w:rsidR="00A72B65" w:rsidRDefault="00A72B65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302980" w14:textId="095FF5E3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1 (9%)</w:t>
            </w:r>
          </w:p>
          <w:p w14:paraId="5173276D" w14:textId="69B4BE8B" w:rsidR="00D96D26" w:rsidRPr="00D96D26" w:rsidRDefault="00D96D26" w:rsidP="00D96D26">
            <w:pPr>
              <w:spacing w:line="276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07 (91%)</w:t>
            </w:r>
          </w:p>
        </w:tc>
        <w:tc>
          <w:tcPr>
            <w:tcW w:w="2336" w:type="dxa"/>
          </w:tcPr>
          <w:p w14:paraId="55FED50B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E17F5F" w14:textId="77777777" w:rsidR="00A72B65" w:rsidRDefault="00A72B65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3FE76E" w14:textId="6A8B9BB6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4 (7%)</w:t>
            </w:r>
          </w:p>
          <w:p w14:paraId="49BC6454" w14:textId="2A9E3809" w:rsidR="00D96D26" w:rsidRPr="00D96D26" w:rsidRDefault="00D96D26" w:rsidP="00D96D26">
            <w:pPr>
              <w:spacing w:line="276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50 (93%)</w:t>
            </w:r>
          </w:p>
        </w:tc>
        <w:tc>
          <w:tcPr>
            <w:tcW w:w="2337" w:type="dxa"/>
          </w:tcPr>
          <w:p w14:paraId="12D87947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C7224B" w14:textId="77777777" w:rsidR="00A72B65" w:rsidRDefault="00A72B65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B161A0" w14:textId="4DE0025A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7 (11%)</w:t>
            </w:r>
          </w:p>
          <w:p w14:paraId="5B61BB49" w14:textId="50FAFFE1" w:rsidR="00D96D26" w:rsidRPr="00D96D26" w:rsidRDefault="00D96D26" w:rsidP="00D96D26">
            <w:pPr>
              <w:spacing w:line="276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57 (89%)</w:t>
            </w:r>
          </w:p>
        </w:tc>
      </w:tr>
      <w:tr w:rsidR="00D96D26" w:rsidRPr="00D96D26" w14:paraId="2E378AA2" w14:textId="77777777" w:rsidTr="00D96D26">
        <w:tc>
          <w:tcPr>
            <w:tcW w:w="2336" w:type="dxa"/>
          </w:tcPr>
          <w:p w14:paraId="483742E3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Recurrence</w:t>
            </w:r>
            <w:proofErr w:type="spellEnd"/>
          </w:p>
          <w:p w14:paraId="0B0DEABD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  <w:p w14:paraId="2FA435E4" w14:textId="2FF31A32" w:rsidR="00D96D26" w:rsidRPr="00D96D26" w:rsidRDefault="00D96D26" w:rsidP="00D96D26">
            <w:pPr>
              <w:spacing w:line="276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2336" w:type="dxa"/>
          </w:tcPr>
          <w:p w14:paraId="1C40B939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0E7700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9 (8%)</w:t>
            </w:r>
          </w:p>
          <w:p w14:paraId="49B437E1" w14:textId="17F83D27" w:rsidR="00D96D26" w:rsidRPr="00D96D26" w:rsidRDefault="00D96D26" w:rsidP="00D96D26">
            <w:pPr>
              <w:spacing w:line="276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09 (92%)</w:t>
            </w:r>
          </w:p>
        </w:tc>
        <w:tc>
          <w:tcPr>
            <w:tcW w:w="2336" w:type="dxa"/>
          </w:tcPr>
          <w:p w14:paraId="294EC847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660DBB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 (2%)</w:t>
            </w:r>
          </w:p>
          <w:p w14:paraId="21D09A97" w14:textId="3C2992C7" w:rsidR="00D96D26" w:rsidRPr="00D96D26" w:rsidRDefault="00D96D26" w:rsidP="00D96D26">
            <w:pPr>
              <w:spacing w:line="276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53 (98%)</w:t>
            </w:r>
          </w:p>
        </w:tc>
        <w:tc>
          <w:tcPr>
            <w:tcW w:w="2337" w:type="dxa"/>
          </w:tcPr>
          <w:p w14:paraId="21F0BFF3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009715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8 (12%)</w:t>
            </w:r>
          </w:p>
          <w:p w14:paraId="5AC76341" w14:textId="2DB0D73F" w:rsidR="00D96D26" w:rsidRPr="00D96D26" w:rsidRDefault="00D96D26" w:rsidP="00D96D26">
            <w:pPr>
              <w:spacing w:line="276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56 (88%)</w:t>
            </w:r>
          </w:p>
        </w:tc>
      </w:tr>
      <w:tr w:rsidR="00D96D26" w:rsidRPr="00D96D26" w14:paraId="3BF6E393" w14:textId="77777777" w:rsidTr="00D96D26">
        <w:tc>
          <w:tcPr>
            <w:tcW w:w="2336" w:type="dxa"/>
          </w:tcPr>
          <w:p w14:paraId="743E64D3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ACT/NCRT</w:t>
            </w:r>
          </w:p>
          <w:p w14:paraId="18AEE3CC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  <w:p w14:paraId="50A7BC55" w14:textId="0865C761" w:rsidR="00D96D26" w:rsidRPr="00D96D26" w:rsidRDefault="00D96D26" w:rsidP="00D96D26">
            <w:pPr>
              <w:spacing w:line="276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36" w:type="dxa"/>
          </w:tcPr>
          <w:p w14:paraId="439E858B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75ECE7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32 (27%)</w:t>
            </w:r>
          </w:p>
          <w:p w14:paraId="4DF0F261" w14:textId="4E0E37BA" w:rsidR="00D96D26" w:rsidRPr="00D96D26" w:rsidRDefault="00D96D26" w:rsidP="00D96D26">
            <w:pPr>
              <w:spacing w:line="276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86 (73%)</w:t>
            </w:r>
          </w:p>
        </w:tc>
        <w:tc>
          <w:tcPr>
            <w:tcW w:w="2336" w:type="dxa"/>
          </w:tcPr>
          <w:p w14:paraId="127CC44C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8F437D" w14:textId="64ACCAEB" w:rsidR="00D96D26" w:rsidRPr="00D96D26" w:rsidRDefault="00A72B65" w:rsidP="00D96D26">
            <w:pPr>
              <w:spacing w:line="276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D96D26" w:rsidRPr="00D96D26">
              <w:rPr>
                <w:rFonts w:ascii="Times New Roman" w:hAnsi="Times New Roman" w:cs="Times New Roman"/>
                <w:sz w:val="24"/>
                <w:szCs w:val="24"/>
              </w:rPr>
              <w:t>treated</w:t>
            </w:r>
            <w:proofErr w:type="spellEnd"/>
          </w:p>
        </w:tc>
        <w:tc>
          <w:tcPr>
            <w:tcW w:w="2337" w:type="dxa"/>
          </w:tcPr>
          <w:p w14:paraId="64966922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4C34A2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34 (53%)</w:t>
            </w:r>
          </w:p>
          <w:p w14:paraId="261CDA7E" w14:textId="7B8C31A5" w:rsidR="00D96D26" w:rsidRPr="00D96D26" w:rsidRDefault="00D96D26" w:rsidP="00D96D26">
            <w:pPr>
              <w:spacing w:line="276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30 (47%)</w:t>
            </w:r>
          </w:p>
        </w:tc>
      </w:tr>
      <w:tr w:rsidR="00D96D26" w:rsidRPr="00D96D26" w14:paraId="10BC83F1" w14:textId="77777777" w:rsidTr="00D96D26">
        <w:tc>
          <w:tcPr>
            <w:tcW w:w="2336" w:type="dxa"/>
          </w:tcPr>
          <w:p w14:paraId="4C597E74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CT/NCRT Response</w:t>
            </w:r>
          </w:p>
          <w:p w14:paraId="2054F731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G1-2</w:t>
            </w:r>
          </w:p>
          <w:p w14:paraId="156A5501" w14:textId="769BDE7A" w:rsidR="00D96D26" w:rsidRPr="00D96D26" w:rsidRDefault="00D96D26" w:rsidP="00D96D26">
            <w:pPr>
              <w:spacing w:line="276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G3-5</w:t>
            </w:r>
          </w:p>
        </w:tc>
        <w:tc>
          <w:tcPr>
            <w:tcW w:w="2336" w:type="dxa"/>
          </w:tcPr>
          <w:p w14:paraId="54B2D9B1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C564060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2B4BBE96" w14:textId="43F0A45A" w:rsidR="00D96D26" w:rsidRPr="00D96D26" w:rsidRDefault="00D96D26" w:rsidP="00D96D26">
            <w:pPr>
              <w:spacing w:line="276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36" w:type="dxa"/>
          </w:tcPr>
          <w:p w14:paraId="01DDE5BE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DB5550" w14:textId="0D818ECF" w:rsidR="00D96D26" w:rsidRPr="00D96D26" w:rsidRDefault="00A72B65" w:rsidP="00D96D26">
            <w:pPr>
              <w:spacing w:line="276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  <w:proofErr w:type="spellEnd"/>
            <w:r w:rsidR="00D96D26" w:rsidRPr="00D96D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D96D26" w:rsidRPr="00D96D26">
              <w:rPr>
                <w:rFonts w:ascii="Times New Roman" w:hAnsi="Times New Roman" w:cs="Times New Roman"/>
                <w:sz w:val="24"/>
                <w:szCs w:val="24"/>
              </w:rPr>
              <w:t>treated</w:t>
            </w:r>
            <w:proofErr w:type="spellEnd"/>
          </w:p>
        </w:tc>
        <w:tc>
          <w:tcPr>
            <w:tcW w:w="2337" w:type="dxa"/>
          </w:tcPr>
          <w:p w14:paraId="3AD55E71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FB081B" w14:textId="77777777" w:rsidR="00A72B65" w:rsidRDefault="00A72B65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94E24E" w14:textId="3E5055DE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3 (41%)</w:t>
            </w:r>
          </w:p>
          <w:p w14:paraId="6064A937" w14:textId="38BA883A" w:rsidR="00D96D26" w:rsidRPr="00D96D26" w:rsidRDefault="00D96D26" w:rsidP="00D96D26">
            <w:pPr>
              <w:spacing w:line="276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9 (59%)</w:t>
            </w:r>
          </w:p>
        </w:tc>
      </w:tr>
    </w:tbl>
    <w:p w14:paraId="4EFAE378" w14:textId="2A33544B" w:rsidR="00D96D26" w:rsidRPr="00D96D26" w:rsidRDefault="00D96D26" w:rsidP="00D96D2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96D26">
        <w:rPr>
          <w:rFonts w:ascii="Times New Roman" w:hAnsi="Times New Roman" w:cs="Times New Roman"/>
          <w:sz w:val="24"/>
          <w:szCs w:val="24"/>
          <w:lang w:val="en-US"/>
        </w:rPr>
        <w:t xml:space="preserve">Notes: NACT/NCRT – </w:t>
      </w:r>
      <w:proofErr w:type="spellStart"/>
      <w:r w:rsidRPr="00D96D26">
        <w:rPr>
          <w:rFonts w:ascii="Times New Roman" w:hAnsi="Times New Roman" w:cs="Times New Roman"/>
          <w:sz w:val="24"/>
          <w:szCs w:val="24"/>
          <w:lang w:val="en-US"/>
        </w:rPr>
        <w:t>neoadjuvant</w:t>
      </w:r>
      <w:proofErr w:type="spellEnd"/>
      <w:r w:rsidRPr="00D96D26">
        <w:rPr>
          <w:rFonts w:ascii="Times New Roman" w:hAnsi="Times New Roman" w:cs="Times New Roman"/>
          <w:sz w:val="24"/>
          <w:szCs w:val="24"/>
          <w:lang w:val="en-US"/>
        </w:rPr>
        <w:t xml:space="preserve"> chemotherapy/ </w:t>
      </w:r>
      <w:proofErr w:type="spellStart"/>
      <w:r w:rsidRPr="00D96D26">
        <w:rPr>
          <w:rFonts w:ascii="Times New Roman" w:hAnsi="Times New Roman" w:cs="Times New Roman"/>
          <w:sz w:val="24"/>
          <w:szCs w:val="24"/>
          <w:lang w:val="en-US"/>
        </w:rPr>
        <w:t>neoadjuvant</w:t>
      </w:r>
      <w:proofErr w:type="spellEnd"/>
      <w:r w:rsidRPr="00D96D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96D26">
        <w:rPr>
          <w:rFonts w:ascii="Times New Roman" w:hAnsi="Times New Roman" w:cs="Times New Roman"/>
          <w:sz w:val="24"/>
          <w:szCs w:val="24"/>
          <w:lang w:val="en-US"/>
        </w:rPr>
        <w:t>chemoradiotherapy</w:t>
      </w:r>
      <w:proofErr w:type="spellEnd"/>
    </w:p>
    <w:p w14:paraId="0E357D0B" w14:textId="350AC086" w:rsidR="00D96D26" w:rsidRPr="00D96D26" w:rsidRDefault="00D96D26" w:rsidP="00D96D2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7888B0FD" w14:textId="674C6AC4" w:rsidR="00D96D26" w:rsidRPr="00D96D26" w:rsidRDefault="00D96D26" w:rsidP="00D96D26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96D26">
        <w:rPr>
          <w:rFonts w:ascii="Times New Roman" w:hAnsi="Times New Roman" w:cs="Times New Roman"/>
          <w:b/>
          <w:sz w:val="24"/>
          <w:szCs w:val="24"/>
          <w:lang w:val="en-US"/>
        </w:rPr>
        <w:t>Supplementary Table S3 – Clinical and pathological parameters of colorectal cancer, colon cancer and rectal cancer patients from IHC study for S100A4 marker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336"/>
        <w:gridCol w:w="2336"/>
        <w:gridCol w:w="2336"/>
        <w:gridCol w:w="2337"/>
      </w:tblGrid>
      <w:tr w:rsidR="00D96D26" w:rsidRPr="00D96D26" w14:paraId="683EA0ED" w14:textId="77777777" w:rsidTr="00D96D26">
        <w:tc>
          <w:tcPr>
            <w:tcW w:w="2336" w:type="dxa"/>
          </w:tcPr>
          <w:p w14:paraId="7A89EEC6" w14:textId="46ECA259" w:rsidR="00D96D26" w:rsidRPr="00D96D26" w:rsidRDefault="00D96D26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HC group data clinical &amp; pathological parameters for S100A4</w:t>
            </w:r>
          </w:p>
        </w:tc>
        <w:tc>
          <w:tcPr>
            <w:tcW w:w="2336" w:type="dxa"/>
          </w:tcPr>
          <w:p w14:paraId="7F1D0513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Colorectal</w:t>
            </w:r>
            <w:proofErr w:type="spellEnd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  <w:proofErr w:type="spellEnd"/>
          </w:p>
          <w:p w14:paraId="189A1699" w14:textId="17589474" w:rsidR="00D96D26" w:rsidRPr="00D96D26" w:rsidRDefault="00D96D26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97</w:t>
            </w:r>
          </w:p>
        </w:tc>
        <w:tc>
          <w:tcPr>
            <w:tcW w:w="2336" w:type="dxa"/>
          </w:tcPr>
          <w:p w14:paraId="3C43E502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Colon</w:t>
            </w:r>
            <w:proofErr w:type="spellEnd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  <w:proofErr w:type="spellEnd"/>
          </w:p>
          <w:p w14:paraId="6A619803" w14:textId="13B5406A" w:rsidR="00D96D26" w:rsidRPr="00D96D26" w:rsidRDefault="00D96D26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89</w:t>
            </w:r>
          </w:p>
        </w:tc>
        <w:tc>
          <w:tcPr>
            <w:tcW w:w="2337" w:type="dxa"/>
          </w:tcPr>
          <w:p w14:paraId="2B74EF50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Rectal</w:t>
            </w:r>
            <w:proofErr w:type="spellEnd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  <w:proofErr w:type="spellEnd"/>
          </w:p>
          <w:p w14:paraId="3D11A047" w14:textId="400D8A82" w:rsidR="00D96D26" w:rsidRPr="00D96D26" w:rsidRDefault="00D96D26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07</w:t>
            </w:r>
          </w:p>
        </w:tc>
      </w:tr>
      <w:tr w:rsidR="00D96D26" w:rsidRPr="00D96D26" w14:paraId="12C65BDE" w14:textId="77777777" w:rsidTr="00D96D26">
        <w:tc>
          <w:tcPr>
            <w:tcW w:w="2336" w:type="dxa"/>
          </w:tcPr>
          <w:p w14:paraId="45B09BD5" w14:textId="62876AC7" w:rsidR="00D96D26" w:rsidRPr="00D96D26" w:rsidRDefault="00D96D26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2336" w:type="dxa"/>
          </w:tcPr>
          <w:p w14:paraId="23571E43" w14:textId="00182E10" w:rsidR="00D96D26" w:rsidRPr="00D96D26" w:rsidRDefault="00D96D26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65,5±10,4</w:t>
            </w:r>
          </w:p>
        </w:tc>
        <w:tc>
          <w:tcPr>
            <w:tcW w:w="2336" w:type="dxa"/>
          </w:tcPr>
          <w:p w14:paraId="6030A8AF" w14:textId="3AABC027" w:rsidR="00D96D26" w:rsidRPr="00D96D26" w:rsidRDefault="00D96D26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67,9±10,4</w:t>
            </w:r>
          </w:p>
        </w:tc>
        <w:tc>
          <w:tcPr>
            <w:tcW w:w="2337" w:type="dxa"/>
          </w:tcPr>
          <w:p w14:paraId="45C43231" w14:textId="69F775AD" w:rsidR="00D96D26" w:rsidRPr="00D96D26" w:rsidRDefault="00D96D26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63,9±10,1</w:t>
            </w:r>
          </w:p>
        </w:tc>
      </w:tr>
      <w:tr w:rsidR="00D96D26" w:rsidRPr="00D96D26" w14:paraId="30F604B4" w14:textId="77777777" w:rsidTr="00D96D26">
        <w:tc>
          <w:tcPr>
            <w:tcW w:w="2336" w:type="dxa"/>
          </w:tcPr>
          <w:p w14:paraId="556A6FB3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proofErr w:type="spellEnd"/>
          </w:p>
          <w:p w14:paraId="6F4BF78C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proofErr w:type="spellEnd"/>
          </w:p>
          <w:p w14:paraId="5EBF13DC" w14:textId="5064A7AD" w:rsidR="00D96D26" w:rsidRPr="00D96D26" w:rsidRDefault="00D96D26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36" w:type="dxa"/>
          </w:tcPr>
          <w:p w14:paraId="40816E64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74C44D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11 (56%)</w:t>
            </w:r>
          </w:p>
          <w:p w14:paraId="6369D24F" w14:textId="5A9B8CDF" w:rsidR="00D96D26" w:rsidRPr="00D96D26" w:rsidRDefault="00D96D26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86 (44%)</w:t>
            </w:r>
          </w:p>
        </w:tc>
        <w:tc>
          <w:tcPr>
            <w:tcW w:w="2336" w:type="dxa"/>
          </w:tcPr>
          <w:p w14:paraId="1C782B1E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1AEB26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45 (51%)</w:t>
            </w:r>
          </w:p>
          <w:p w14:paraId="6DB61669" w14:textId="28BBF50F" w:rsidR="00D96D26" w:rsidRPr="00D96D26" w:rsidRDefault="00D96D26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44 (49%)</w:t>
            </w:r>
          </w:p>
        </w:tc>
        <w:tc>
          <w:tcPr>
            <w:tcW w:w="2337" w:type="dxa"/>
          </w:tcPr>
          <w:p w14:paraId="4DB51BA3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F2183A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65 (61%)</w:t>
            </w:r>
          </w:p>
          <w:p w14:paraId="7D86A1B1" w14:textId="5D984501" w:rsidR="00D96D26" w:rsidRPr="00D96D26" w:rsidRDefault="00D96D26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42 (39%)</w:t>
            </w:r>
          </w:p>
        </w:tc>
      </w:tr>
      <w:tr w:rsidR="00D96D26" w:rsidRPr="00D96D26" w14:paraId="0B65D52D" w14:textId="77777777" w:rsidTr="00D96D26">
        <w:tc>
          <w:tcPr>
            <w:tcW w:w="2336" w:type="dxa"/>
          </w:tcPr>
          <w:p w14:paraId="359C32B2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  <w:proofErr w:type="spellEnd"/>
          </w:p>
          <w:p w14:paraId="4451AFC1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  <w:p w14:paraId="0CD057D5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2FC63C41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691F3B8A" w14:textId="63025417" w:rsidR="00D96D26" w:rsidRPr="00D96D26" w:rsidRDefault="00D96D26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  <w:proofErr w:type="spellEnd"/>
          </w:p>
        </w:tc>
        <w:tc>
          <w:tcPr>
            <w:tcW w:w="2336" w:type="dxa"/>
          </w:tcPr>
          <w:p w14:paraId="6B60E552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4A7B5D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=29 (15%)</w:t>
            </w:r>
          </w:p>
          <w:p w14:paraId="676B934C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85 (43%)</w:t>
            </w:r>
          </w:p>
          <w:p w14:paraId="24FEB5D5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73 (37%)</w:t>
            </w:r>
          </w:p>
          <w:p w14:paraId="6E3C0847" w14:textId="5A928372" w:rsidR="00D96D26" w:rsidRPr="00D96D26" w:rsidRDefault="00D96D26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0 (5%)</w:t>
            </w:r>
          </w:p>
        </w:tc>
        <w:tc>
          <w:tcPr>
            <w:tcW w:w="2336" w:type="dxa"/>
          </w:tcPr>
          <w:p w14:paraId="41C988CD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91F8E3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=15 (17%)</w:t>
            </w:r>
          </w:p>
          <w:p w14:paraId="5A060331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41 (46%)</w:t>
            </w:r>
          </w:p>
          <w:p w14:paraId="33B549D7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27 (30%)</w:t>
            </w:r>
          </w:p>
          <w:p w14:paraId="10168242" w14:textId="4CDE8B2E" w:rsidR="00D96D26" w:rsidRPr="00D96D26" w:rsidRDefault="00D96D26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6 (7%)</w:t>
            </w:r>
          </w:p>
        </w:tc>
        <w:tc>
          <w:tcPr>
            <w:tcW w:w="2337" w:type="dxa"/>
          </w:tcPr>
          <w:p w14:paraId="108E47E5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68CA0C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=14 (13%)</w:t>
            </w:r>
          </w:p>
          <w:p w14:paraId="781C0E7D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44 (41%)</w:t>
            </w:r>
          </w:p>
          <w:p w14:paraId="6764D355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46 (43%)</w:t>
            </w:r>
          </w:p>
          <w:p w14:paraId="4A8FD832" w14:textId="220C62E2" w:rsidR="00D96D26" w:rsidRPr="00D96D26" w:rsidRDefault="00D96D26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3 (3%)</w:t>
            </w:r>
          </w:p>
        </w:tc>
      </w:tr>
      <w:tr w:rsidR="00D96D26" w:rsidRPr="00D96D26" w14:paraId="549C4A79" w14:textId="77777777" w:rsidTr="00D96D26">
        <w:tc>
          <w:tcPr>
            <w:tcW w:w="2336" w:type="dxa"/>
          </w:tcPr>
          <w:p w14:paraId="503A4D5F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1</w:t>
            </w:r>
          </w:p>
          <w:p w14:paraId="67B7041C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</w:t>
            </w:r>
          </w:p>
          <w:p w14:paraId="732594C3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3</w:t>
            </w:r>
          </w:p>
          <w:p w14:paraId="03C900F1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4</w:t>
            </w:r>
          </w:p>
          <w:p w14:paraId="5CAFDF1C" w14:textId="5135DA04" w:rsidR="00D96D26" w:rsidRPr="00D96D26" w:rsidRDefault="00D96D26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data</w:t>
            </w:r>
          </w:p>
        </w:tc>
        <w:tc>
          <w:tcPr>
            <w:tcW w:w="2336" w:type="dxa"/>
          </w:tcPr>
          <w:p w14:paraId="19F9BBB3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2 (1%)</w:t>
            </w:r>
          </w:p>
          <w:p w14:paraId="1CA27941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40 (20%)</w:t>
            </w:r>
          </w:p>
          <w:p w14:paraId="20126112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73 (37%)</w:t>
            </w:r>
          </w:p>
          <w:p w14:paraId="7C22BAB0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72 (36%)</w:t>
            </w:r>
          </w:p>
          <w:p w14:paraId="620F251D" w14:textId="5B60F942" w:rsidR="00D96D26" w:rsidRPr="00D96D26" w:rsidRDefault="00D96D26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0 (6%)</w:t>
            </w:r>
          </w:p>
        </w:tc>
        <w:tc>
          <w:tcPr>
            <w:tcW w:w="2336" w:type="dxa"/>
          </w:tcPr>
          <w:p w14:paraId="3247349D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 (1%)</w:t>
            </w:r>
          </w:p>
          <w:p w14:paraId="70BA4A7E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20 (22%)</w:t>
            </w:r>
          </w:p>
          <w:p w14:paraId="35C8AD59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25 (28%)</w:t>
            </w:r>
          </w:p>
          <w:p w14:paraId="6EAF069F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37 (42%)</w:t>
            </w:r>
          </w:p>
          <w:p w14:paraId="7A0FB19B" w14:textId="4B9DF30E" w:rsidR="00D96D26" w:rsidRPr="00D96D26" w:rsidRDefault="00D96D26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6 (7%)</w:t>
            </w:r>
          </w:p>
        </w:tc>
        <w:tc>
          <w:tcPr>
            <w:tcW w:w="2337" w:type="dxa"/>
          </w:tcPr>
          <w:p w14:paraId="05822C24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 (1%)</w:t>
            </w:r>
          </w:p>
          <w:p w14:paraId="6DE42290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20 (19%)</w:t>
            </w:r>
          </w:p>
          <w:p w14:paraId="640EE512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48 (45%)</w:t>
            </w:r>
          </w:p>
          <w:p w14:paraId="2A76DFFF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35 (32%)</w:t>
            </w:r>
          </w:p>
          <w:p w14:paraId="471D92FA" w14:textId="2D7C082A" w:rsidR="00D96D26" w:rsidRPr="00D96D26" w:rsidRDefault="00D96D26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3 (3%)</w:t>
            </w:r>
          </w:p>
        </w:tc>
      </w:tr>
      <w:tr w:rsidR="00D96D26" w:rsidRPr="00D96D26" w14:paraId="76458BAB" w14:textId="77777777" w:rsidTr="00D96D26">
        <w:tc>
          <w:tcPr>
            <w:tcW w:w="2336" w:type="dxa"/>
          </w:tcPr>
          <w:p w14:paraId="0A51F486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mph node metastasis</w:t>
            </w:r>
          </w:p>
          <w:p w14:paraId="051E742D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7C5B9E5D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</w:t>
            </w:r>
          </w:p>
          <w:p w14:paraId="0AE1F301" w14:textId="61D74294" w:rsidR="00D96D26" w:rsidRPr="00D96D26" w:rsidRDefault="00D96D26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data</w:t>
            </w:r>
          </w:p>
        </w:tc>
        <w:tc>
          <w:tcPr>
            <w:tcW w:w="2336" w:type="dxa"/>
          </w:tcPr>
          <w:p w14:paraId="1A221E14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C6B0071" w14:textId="77777777" w:rsidR="00A72B65" w:rsidRDefault="00A72B65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E8B7D7" w14:textId="7B72C135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64 (33%)</w:t>
            </w:r>
          </w:p>
          <w:p w14:paraId="5FE16D06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21 (62%)</w:t>
            </w:r>
          </w:p>
          <w:p w14:paraId="1934282F" w14:textId="662068AD" w:rsidR="00D96D26" w:rsidRPr="00D96D26" w:rsidRDefault="00D96D26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1 (5%)</w:t>
            </w:r>
          </w:p>
        </w:tc>
        <w:tc>
          <w:tcPr>
            <w:tcW w:w="2336" w:type="dxa"/>
          </w:tcPr>
          <w:p w14:paraId="045CAB77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6AEE43" w14:textId="77777777" w:rsidR="00A72B65" w:rsidRDefault="00A72B65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2A95F2" w14:textId="2FFCE85C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24 (27%)</w:t>
            </w:r>
          </w:p>
          <w:p w14:paraId="66C75B13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58 (65%)</w:t>
            </w:r>
          </w:p>
          <w:p w14:paraId="00F65D1C" w14:textId="08FDD2FB" w:rsidR="00D96D26" w:rsidRPr="00D96D26" w:rsidRDefault="00D96D26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7 (8%)</w:t>
            </w:r>
          </w:p>
        </w:tc>
        <w:tc>
          <w:tcPr>
            <w:tcW w:w="2337" w:type="dxa"/>
          </w:tcPr>
          <w:p w14:paraId="0C9389F4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75471B" w14:textId="77777777" w:rsidR="00A72B65" w:rsidRDefault="00A72B65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2013E9" w14:textId="654335D6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40 (38%)</w:t>
            </w:r>
          </w:p>
          <w:p w14:paraId="50A882F2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63 (59%)</w:t>
            </w:r>
          </w:p>
          <w:p w14:paraId="065E99F9" w14:textId="6BB46BAF" w:rsidR="00D96D26" w:rsidRPr="00D96D26" w:rsidRDefault="00D96D26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3 (3%)</w:t>
            </w:r>
          </w:p>
        </w:tc>
      </w:tr>
      <w:tr w:rsidR="00D96D26" w:rsidRPr="00D96D26" w14:paraId="60330AC5" w14:textId="77777777" w:rsidTr="00D96D26">
        <w:tc>
          <w:tcPr>
            <w:tcW w:w="2336" w:type="dxa"/>
          </w:tcPr>
          <w:p w14:paraId="0393F663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mphovascular</w:t>
            </w:r>
            <w:proofErr w:type="spellEnd"/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vasion</w:t>
            </w:r>
          </w:p>
          <w:p w14:paraId="5E5FF753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22A0104F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14:paraId="650C1CE2" w14:textId="719E626A" w:rsidR="00D96D26" w:rsidRPr="00D96D26" w:rsidRDefault="00D96D26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data </w:t>
            </w:r>
          </w:p>
        </w:tc>
        <w:tc>
          <w:tcPr>
            <w:tcW w:w="2336" w:type="dxa"/>
          </w:tcPr>
          <w:p w14:paraId="643273CB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E91132D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39 (78%)</w:t>
            </w:r>
          </w:p>
          <w:p w14:paraId="1E999CC9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53 (20%)</w:t>
            </w:r>
          </w:p>
          <w:p w14:paraId="1CBCEB23" w14:textId="0620932E" w:rsidR="00D96D26" w:rsidRPr="00D96D26" w:rsidRDefault="00D96D26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5 (2%)</w:t>
            </w:r>
          </w:p>
        </w:tc>
        <w:tc>
          <w:tcPr>
            <w:tcW w:w="2336" w:type="dxa"/>
          </w:tcPr>
          <w:p w14:paraId="2ABAFC1E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66CB69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4 (16%)</w:t>
            </w:r>
          </w:p>
          <w:p w14:paraId="1C96640C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73 (82%)</w:t>
            </w:r>
          </w:p>
          <w:p w14:paraId="169559CF" w14:textId="5088DF39" w:rsidR="00D96D26" w:rsidRPr="00D96D26" w:rsidRDefault="00D96D26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2 (2%)</w:t>
            </w:r>
          </w:p>
        </w:tc>
        <w:tc>
          <w:tcPr>
            <w:tcW w:w="2337" w:type="dxa"/>
          </w:tcPr>
          <w:p w14:paraId="2DE876C2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20BD47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80 (75%)</w:t>
            </w:r>
          </w:p>
          <w:p w14:paraId="650A2D99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24 (22%)</w:t>
            </w:r>
          </w:p>
          <w:p w14:paraId="7AA32799" w14:textId="52843A7F" w:rsidR="00D96D26" w:rsidRPr="00D96D26" w:rsidRDefault="00D96D26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3 (3%)</w:t>
            </w:r>
          </w:p>
        </w:tc>
      </w:tr>
      <w:tr w:rsidR="00D96D26" w:rsidRPr="00D96D26" w14:paraId="6B4A16B7" w14:textId="77777777" w:rsidTr="00D96D26">
        <w:tc>
          <w:tcPr>
            <w:tcW w:w="2336" w:type="dxa"/>
          </w:tcPr>
          <w:p w14:paraId="35C4F3E7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scular invasion</w:t>
            </w:r>
          </w:p>
          <w:p w14:paraId="5FCDAF9F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70D74445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</w:t>
            </w:r>
          </w:p>
          <w:p w14:paraId="71CB8373" w14:textId="0D62FF49" w:rsidR="00D96D26" w:rsidRPr="00D96D26" w:rsidRDefault="00D96D26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data</w:t>
            </w:r>
          </w:p>
        </w:tc>
        <w:tc>
          <w:tcPr>
            <w:tcW w:w="2336" w:type="dxa"/>
          </w:tcPr>
          <w:p w14:paraId="29E83C82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D66086A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24 (12%)</w:t>
            </w:r>
          </w:p>
          <w:p w14:paraId="5E5DA565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55 (79%)</w:t>
            </w:r>
          </w:p>
          <w:p w14:paraId="277ED0E2" w14:textId="499EFA31" w:rsidR="00D96D26" w:rsidRPr="00D96D26" w:rsidRDefault="00D96D26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8 (9%)</w:t>
            </w:r>
          </w:p>
        </w:tc>
        <w:tc>
          <w:tcPr>
            <w:tcW w:w="2336" w:type="dxa"/>
          </w:tcPr>
          <w:p w14:paraId="72F11638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EE5C2E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9 (10%)</w:t>
            </w:r>
          </w:p>
          <w:p w14:paraId="445311AD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76 (85%)</w:t>
            </w:r>
          </w:p>
          <w:p w14:paraId="47203C8D" w14:textId="41D9DFD5" w:rsidR="00D96D26" w:rsidRPr="00D96D26" w:rsidRDefault="00D96D26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4 (5%)</w:t>
            </w:r>
          </w:p>
        </w:tc>
        <w:tc>
          <w:tcPr>
            <w:tcW w:w="2337" w:type="dxa"/>
          </w:tcPr>
          <w:p w14:paraId="5E6CBAE1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4A350A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4 (13%)</w:t>
            </w:r>
          </w:p>
          <w:p w14:paraId="15E1784F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79 (74%)</w:t>
            </w:r>
          </w:p>
          <w:p w14:paraId="3ABFCDE1" w14:textId="05D1209B" w:rsidR="00D96D26" w:rsidRPr="00D96D26" w:rsidRDefault="00D96D26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4 (13%)</w:t>
            </w:r>
          </w:p>
        </w:tc>
      </w:tr>
      <w:tr w:rsidR="00D96D26" w:rsidRPr="00D96D26" w14:paraId="1B00E85E" w14:textId="77777777" w:rsidTr="00D96D26">
        <w:tc>
          <w:tcPr>
            <w:tcW w:w="2336" w:type="dxa"/>
          </w:tcPr>
          <w:p w14:paraId="42DC8CBC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Hematogenous</w:t>
            </w:r>
            <w:proofErr w:type="spellEnd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metastasis</w:t>
            </w:r>
            <w:proofErr w:type="spellEnd"/>
          </w:p>
          <w:p w14:paraId="220FEB81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  <w:p w14:paraId="15D2E91E" w14:textId="57CA7A38" w:rsidR="00D96D26" w:rsidRPr="00D96D26" w:rsidRDefault="00D96D26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2336" w:type="dxa"/>
          </w:tcPr>
          <w:p w14:paraId="0DBFA5B1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47FC29" w14:textId="77777777" w:rsidR="00A72B65" w:rsidRDefault="00A72B65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4427A2" w14:textId="5435B405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9 (10%)</w:t>
            </w:r>
          </w:p>
          <w:p w14:paraId="5745D460" w14:textId="2DB12B66" w:rsidR="00D96D26" w:rsidRPr="00D96D26" w:rsidRDefault="00D96D26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78 (90%)</w:t>
            </w:r>
          </w:p>
        </w:tc>
        <w:tc>
          <w:tcPr>
            <w:tcW w:w="2336" w:type="dxa"/>
          </w:tcPr>
          <w:p w14:paraId="00DAAEB7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7777F7" w14:textId="77777777" w:rsidR="00A72B65" w:rsidRDefault="00A72B65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6D60F8" w14:textId="03A16A4B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7 (8%)</w:t>
            </w:r>
          </w:p>
          <w:p w14:paraId="2CF154B9" w14:textId="5F2DF6AA" w:rsidR="00D96D26" w:rsidRPr="00D96D26" w:rsidRDefault="00D96D26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82 (92%)</w:t>
            </w:r>
          </w:p>
        </w:tc>
        <w:tc>
          <w:tcPr>
            <w:tcW w:w="2337" w:type="dxa"/>
          </w:tcPr>
          <w:p w14:paraId="015CC4A2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98297A" w14:textId="77777777" w:rsidR="00A72B65" w:rsidRDefault="00A72B65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F02B67" w14:textId="1C422BD4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2 (11%)</w:t>
            </w:r>
          </w:p>
          <w:p w14:paraId="414BFB9F" w14:textId="3EBE033C" w:rsidR="00D96D26" w:rsidRPr="00D96D26" w:rsidRDefault="00D96D26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95 (89%)</w:t>
            </w:r>
          </w:p>
        </w:tc>
      </w:tr>
      <w:tr w:rsidR="00D96D26" w:rsidRPr="00D96D26" w14:paraId="30BC7621" w14:textId="77777777" w:rsidTr="00D96D26">
        <w:tc>
          <w:tcPr>
            <w:tcW w:w="2336" w:type="dxa"/>
          </w:tcPr>
          <w:p w14:paraId="1A8EDA8F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Recurrence</w:t>
            </w:r>
            <w:proofErr w:type="spellEnd"/>
          </w:p>
          <w:p w14:paraId="7563578B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  <w:p w14:paraId="69A7D8F8" w14:textId="7F226727" w:rsidR="00D96D26" w:rsidRPr="00D96D26" w:rsidRDefault="00D96D26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2336" w:type="dxa"/>
          </w:tcPr>
          <w:p w14:paraId="65DC4684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8A1FD4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4 (7%)</w:t>
            </w:r>
          </w:p>
          <w:p w14:paraId="673B9C00" w14:textId="23F3D4BF" w:rsidR="00D96D26" w:rsidRPr="00D96D26" w:rsidRDefault="00D96D26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83 (93%)</w:t>
            </w:r>
          </w:p>
        </w:tc>
        <w:tc>
          <w:tcPr>
            <w:tcW w:w="2336" w:type="dxa"/>
          </w:tcPr>
          <w:p w14:paraId="5C3556DC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522DF6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3 (3%)</w:t>
            </w:r>
          </w:p>
          <w:p w14:paraId="74DC9A24" w14:textId="3CB9E965" w:rsidR="00D96D26" w:rsidRPr="00D96D26" w:rsidRDefault="00D96D26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86 (97%)</w:t>
            </w:r>
          </w:p>
        </w:tc>
        <w:tc>
          <w:tcPr>
            <w:tcW w:w="2337" w:type="dxa"/>
          </w:tcPr>
          <w:p w14:paraId="433B95EB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F3241F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1 (10%)</w:t>
            </w:r>
          </w:p>
          <w:p w14:paraId="4E1257BB" w14:textId="0DBDAB9B" w:rsidR="00D96D26" w:rsidRPr="00D96D26" w:rsidRDefault="00D96D26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96 (90%)</w:t>
            </w:r>
          </w:p>
        </w:tc>
      </w:tr>
      <w:tr w:rsidR="00D96D26" w:rsidRPr="00D96D26" w14:paraId="70A0574B" w14:textId="77777777" w:rsidTr="00D96D26">
        <w:tc>
          <w:tcPr>
            <w:tcW w:w="2336" w:type="dxa"/>
          </w:tcPr>
          <w:p w14:paraId="406D13D4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ACT/NCRT</w:t>
            </w:r>
          </w:p>
          <w:p w14:paraId="339E8089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  <w:p w14:paraId="3F42D7C0" w14:textId="62B5DD69" w:rsidR="00D96D26" w:rsidRPr="00D96D26" w:rsidRDefault="00D96D26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36" w:type="dxa"/>
          </w:tcPr>
          <w:p w14:paraId="75FBF695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2FB27B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60 (31%)</w:t>
            </w:r>
          </w:p>
          <w:p w14:paraId="025BC947" w14:textId="66DEF85D" w:rsidR="00D96D26" w:rsidRPr="00D96D26" w:rsidRDefault="00D96D26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137 (69%)</w:t>
            </w:r>
          </w:p>
        </w:tc>
        <w:tc>
          <w:tcPr>
            <w:tcW w:w="2336" w:type="dxa"/>
          </w:tcPr>
          <w:p w14:paraId="12EB0644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456B2F" w14:textId="5D5C298E" w:rsidR="00D96D26" w:rsidRPr="00D96D26" w:rsidRDefault="00D96D26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  <w:proofErr w:type="spellEnd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treated</w:t>
            </w:r>
            <w:proofErr w:type="spellEnd"/>
          </w:p>
        </w:tc>
        <w:tc>
          <w:tcPr>
            <w:tcW w:w="2337" w:type="dxa"/>
          </w:tcPr>
          <w:p w14:paraId="33B31809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ADD6E0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55 (52%)</w:t>
            </w:r>
          </w:p>
          <w:p w14:paraId="002D9B02" w14:textId="401945C3" w:rsidR="00D96D26" w:rsidRPr="00D96D26" w:rsidRDefault="00D96D26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52 (48%)</w:t>
            </w:r>
          </w:p>
        </w:tc>
      </w:tr>
      <w:tr w:rsidR="00D96D26" w:rsidRPr="00D96D26" w14:paraId="1000C409" w14:textId="77777777" w:rsidTr="00D96D26">
        <w:tc>
          <w:tcPr>
            <w:tcW w:w="2336" w:type="dxa"/>
          </w:tcPr>
          <w:p w14:paraId="24962362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CT/NCRT Response</w:t>
            </w:r>
          </w:p>
          <w:p w14:paraId="2ED81C67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G1-2</w:t>
            </w:r>
          </w:p>
          <w:p w14:paraId="25FAC6DE" w14:textId="33C65EEE" w:rsidR="00D96D26" w:rsidRPr="00D96D26" w:rsidRDefault="00D96D26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G3-5</w:t>
            </w:r>
          </w:p>
        </w:tc>
        <w:tc>
          <w:tcPr>
            <w:tcW w:w="2336" w:type="dxa"/>
          </w:tcPr>
          <w:p w14:paraId="5C349D30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97F1446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20ABE9B9" w14:textId="4B39B977" w:rsidR="00D96D26" w:rsidRPr="00D96D26" w:rsidRDefault="00D96D26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36" w:type="dxa"/>
          </w:tcPr>
          <w:p w14:paraId="008CE3A0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322516" w14:textId="380518FD" w:rsidR="00D96D26" w:rsidRPr="00D96D26" w:rsidRDefault="00D96D26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  <w:proofErr w:type="spellEnd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treated</w:t>
            </w:r>
            <w:proofErr w:type="spellEnd"/>
          </w:p>
        </w:tc>
        <w:tc>
          <w:tcPr>
            <w:tcW w:w="2337" w:type="dxa"/>
          </w:tcPr>
          <w:p w14:paraId="369C6DAA" w14:textId="77777777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9C4A8F" w14:textId="77777777" w:rsidR="00A72B65" w:rsidRDefault="00A72B65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27EA33" w14:textId="357BEF68" w:rsidR="00D96D26" w:rsidRPr="00D96D26" w:rsidRDefault="00D96D26" w:rsidP="00D96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22 (40%)</w:t>
            </w:r>
          </w:p>
          <w:p w14:paraId="64C5B6C0" w14:textId="58507F64" w:rsidR="00D96D26" w:rsidRPr="00D96D26" w:rsidRDefault="00D96D26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6D26">
              <w:rPr>
                <w:rFonts w:ascii="Times New Roman" w:hAnsi="Times New Roman" w:cs="Times New Roman"/>
                <w:sz w:val="24"/>
                <w:szCs w:val="24"/>
              </w:rPr>
              <w:t>N=33 (60%)</w:t>
            </w:r>
          </w:p>
        </w:tc>
      </w:tr>
    </w:tbl>
    <w:p w14:paraId="129A84E5" w14:textId="77777777" w:rsidR="00D96D26" w:rsidRPr="00D96D26" w:rsidRDefault="00D96D26" w:rsidP="00D96D2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96D26">
        <w:rPr>
          <w:rFonts w:ascii="Times New Roman" w:hAnsi="Times New Roman" w:cs="Times New Roman"/>
          <w:sz w:val="24"/>
          <w:szCs w:val="24"/>
          <w:lang w:val="en-US"/>
        </w:rPr>
        <w:t xml:space="preserve">Notes: NACT/NCRT – </w:t>
      </w:r>
      <w:proofErr w:type="spellStart"/>
      <w:r w:rsidRPr="00D96D26">
        <w:rPr>
          <w:rFonts w:ascii="Times New Roman" w:hAnsi="Times New Roman" w:cs="Times New Roman"/>
          <w:sz w:val="24"/>
          <w:szCs w:val="24"/>
          <w:lang w:val="en-US"/>
        </w:rPr>
        <w:t>neoadjuvant</w:t>
      </w:r>
      <w:proofErr w:type="spellEnd"/>
      <w:r w:rsidRPr="00D96D26">
        <w:rPr>
          <w:rFonts w:ascii="Times New Roman" w:hAnsi="Times New Roman" w:cs="Times New Roman"/>
          <w:sz w:val="24"/>
          <w:szCs w:val="24"/>
          <w:lang w:val="en-US"/>
        </w:rPr>
        <w:t xml:space="preserve"> chemotherapy/ </w:t>
      </w:r>
      <w:proofErr w:type="spellStart"/>
      <w:r w:rsidRPr="00D96D26">
        <w:rPr>
          <w:rFonts w:ascii="Times New Roman" w:hAnsi="Times New Roman" w:cs="Times New Roman"/>
          <w:sz w:val="24"/>
          <w:szCs w:val="24"/>
          <w:lang w:val="en-US"/>
        </w:rPr>
        <w:t>neoadjuvant</w:t>
      </w:r>
      <w:proofErr w:type="spellEnd"/>
      <w:r w:rsidRPr="00D96D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96D26">
        <w:rPr>
          <w:rFonts w:ascii="Times New Roman" w:hAnsi="Times New Roman" w:cs="Times New Roman"/>
          <w:sz w:val="24"/>
          <w:szCs w:val="24"/>
          <w:lang w:val="en-US"/>
        </w:rPr>
        <w:t>chemoradiotherapy</w:t>
      </w:r>
      <w:proofErr w:type="spellEnd"/>
    </w:p>
    <w:p w14:paraId="79A8C2C2" w14:textId="77777777" w:rsidR="00D96D26" w:rsidRPr="00D96D26" w:rsidRDefault="00D96D26" w:rsidP="00D96D26">
      <w:pPr>
        <w:spacing w:after="0"/>
        <w:rPr>
          <w:b/>
          <w:lang w:val="en-US"/>
        </w:rPr>
      </w:pPr>
    </w:p>
    <w:p w14:paraId="025A4CCE" w14:textId="28E39A1F" w:rsidR="001D1790" w:rsidRPr="00EC4C76" w:rsidRDefault="00D96D26" w:rsidP="00EC4C7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>Supplementary Table S4</w:t>
      </w:r>
      <w:r w:rsidR="001D1790" w:rsidRPr="00EC4C7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Parameters of ROC analysis </w:t>
      </w:r>
      <w:r w:rsidR="00EC4C76" w:rsidRPr="00EC4C76">
        <w:rPr>
          <w:rFonts w:ascii="Times New Roman" w:hAnsi="Times New Roman" w:cs="Times New Roman"/>
          <w:b/>
          <w:sz w:val="24"/>
          <w:szCs w:val="24"/>
          <w:lang w:val="en-US"/>
        </w:rPr>
        <w:t>defined</w:t>
      </w:r>
      <w:r w:rsidR="001D1790" w:rsidRPr="00EC4C7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 optimal cut-off value for S100A4 mRNA expression</w:t>
      </w:r>
    </w:p>
    <w:tbl>
      <w:tblPr>
        <w:tblStyle w:val="a4"/>
        <w:tblW w:w="96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85"/>
        <w:gridCol w:w="2504"/>
        <w:gridCol w:w="2504"/>
        <w:gridCol w:w="2646"/>
      </w:tblGrid>
      <w:tr w:rsidR="00EC4C76" w:rsidRPr="00EC4C76" w14:paraId="74C9E9B7" w14:textId="77777777" w:rsidTr="00D303DA">
        <w:tc>
          <w:tcPr>
            <w:tcW w:w="1985" w:type="dxa"/>
          </w:tcPr>
          <w:p w14:paraId="5D413D98" w14:textId="77777777" w:rsidR="001D1790" w:rsidRPr="00EC4C76" w:rsidRDefault="001D1790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ameters</w:t>
            </w:r>
          </w:p>
        </w:tc>
        <w:tc>
          <w:tcPr>
            <w:tcW w:w="2504" w:type="dxa"/>
          </w:tcPr>
          <w:p w14:paraId="2AE4EA5B" w14:textId="77777777" w:rsidR="001D1790" w:rsidRPr="00EC4C76" w:rsidRDefault="001D1790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RC</w:t>
            </w:r>
          </w:p>
        </w:tc>
        <w:tc>
          <w:tcPr>
            <w:tcW w:w="2504" w:type="dxa"/>
          </w:tcPr>
          <w:p w14:paraId="2AFF7263" w14:textId="77777777" w:rsidR="001D1790" w:rsidRPr="00EC4C76" w:rsidRDefault="001D1790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C</w:t>
            </w:r>
          </w:p>
        </w:tc>
        <w:tc>
          <w:tcPr>
            <w:tcW w:w="2646" w:type="dxa"/>
          </w:tcPr>
          <w:p w14:paraId="24D404D3" w14:textId="77777777" w:rsidR="001D1790" w:rsidRPr="00EC4C76" w:rsidRDefault="001D1790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C</w:t>
            </w:r>
          </w:p>
        </w:tc>
      </w:tr>
      <w:tr w:rsidR="00EC4C76" w:rsidRPr="00A72B65" w14:paraId="1EE032E2" w14:textId="77777777" w:rsidTr="00D303DA">
        <w:tc>
          <w:tcPr>
            <w:tcW w:w="1985" w:type="dxa"/>
          </w:tcPr>
          <w:p w14:paraId="0118143C" w14:textId="77777777" w:rsidR="001D1790" w:rsidRPr="00EC4C76" w:rsidRDefault="001D1790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verall survival </w:t>
            </w:r>
          </w:p>
          <w:p w14:paraId="13CCF3ED" w14:textId="77777777" w:rsidR="001D1790" w:rsidRPr="00EC4C76" w:rsidRDefault="001D1790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04" w:type="dxa"/>
          </w:tcPr>
          <w:p w14:paraId="38B6926E" w14:textId="77777777" w:rsidR="001D1790" w:rsidRPr="00EC4C76" w:rsidRDefault="001D1790" w:rsidP="00D96D26">
            <w:pPr>
              <w:ind w:right="-193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C=0,7452; p&lt;0,0001</w:t>
            </w:r>
          </w:p>
          <w:p w14:paraId="4F1C684E" w14:textId="77777777" w:rsidR="001D1790" w:rsidRPr="00EC4C76" w:rsidRDefault="001D1790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ns=100% </w:t>
            </w:r>
          </w:p>
          <w:p w14:paraId="0FDA4E82" w14:textId="77777777" w:rsidR="001D1790" w:rsidRPr="00EC4C76" w:rsidRDefault="001D1790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=60,7%</w:t>
            </w:r>
          </w:p>
          <w:p w14:paraId="4502805B" w14:textId="77777777" w:rsidR="001D1790" w:rsidRPr="00EC4C76" w:rsidRDefault="001D1790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ut-off= 11,09)</w:t>
            </w:r>
          </w:p>
        </w:tc>
        <w:tc>
          <w:tcPr>
            <w:tcW w:w="2504" w:type="dxa"/>
          </w:tcPr>
          <w:p w14:paraId="0C030691" w14:textId="77777777" w:rsidR="001D1790" w:rsidRPr="00EC4C76" w:rsidRDefault="001D1790" w:rsidP="00D96D26">
            <w:pPr>
              <w:ind w:right="-193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C=0,9558; p&lt;0,0001</w:t>
            </w:r>
          </w:p>
          <w:p w14:paraId="6B1FA48B" w14:textId="77777777" w:rsidR="001D1790" w:rsidRPr="00EC4C76" w:rsidRDefault="001D1790" w:rsidP="00D96D26">
            <w:pPr>
              <w:ind w:right="-193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=97,67%</w:t>
            </w:r>
          </w:p>
          <w:p w14:paraId="37F8475B" w14:textId="77777777" w:rsidR="001D1790" w:rsidRPr="00EC4C76" w:rsidRDefault="001D1790" w:rsidP="00D96D26">
            <w:pPr>
              <w:ind w:right="-193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=93,89%</w:t>
            </w:r>
          </w:p>
          <w:p w14:paraId="4AD64666" w14:textId="77777777" w:rsidR="001D1790" w:rsidRPr="00EC4C76" w:rsidRDefault="001D1790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ut-off=</w:t>
            </w:r>
            <w:bookmarkStart w:id="0" w:name="OLE_LINK7"/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,09</w:t>
            </w:r>
            <w:bookmarkEnd w:id="0"/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46" w:type="dxa"/>
          </w:tcPr>
          <w:p w14:paraId="195796D1" w14:textId="77777777" w:rsidR="001D1790" w:rsidRPr="00EC4C76" w:rsidRDefault="001D1790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C=0,8118; p=0,0012</w:t>
            </w:r>
          </w:p>
          <w:p w14:paraId="504188A5" w14:textId="77777777" w:rsidR="001D1790" w:rsidRPr="00EC4C76" w:rsidRDefault="001D1790" w:rsidP="00D96D26">
            <w:pPr>
              <w:ind w:right="-193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ns=100% </w:t>
            </w:r>
          </w:p>
          <w:p w14:paraId="7D240F09" w14:textId="77777777" w:rsidR="001D1790" w:rsidRPr="00EC4C76" w:rsidRDefault="001D1790" w:rsidP="00D96D26">
            <w:pPr>
              <w:ind w:right="-193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=73,53%</w:t>
            </w:r>
          </w:p>
          <w:p w14:paraId="6B61B817" w14:textId="77777777" w:rsidR="001D1790" w:rsidRPr="00EC4C76" w:rsidRDefault="001D1790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ut-off=11,11)</w:t>
            </w:r>
          </w:p>
        </w:tc>
      </w:tr>
      <w:tr w:rsidR="00EC4C76" w:rsidRPr="00A72B65" w14:paraId="58ABD63D" w14:textId="77777777" w:rsidTr="00D303DA">
        <w:tc>
          <w:tcPr>
            <w:tcW w:w="1985" w:type="dxa"/>
          </w:tcPr>
          <w:p w14:paraId="1A0CCA91" w14:textId="77777777" w:rsidR="001D1790" w:rsidRPr="00EC4C76" w:rsidRDefault="001D1790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sease-specific survival</w:t>
            </w:r>
          </w:p>
          <w:p w14:paraId="77C3D492" w14:textId="77777777" w:rsidR="001D1790" w:rsidRPr="00EC4C76" w:rsidRDefault="001D1790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04" w:type="dxa"/>
          </w:tcPr>
          <w:p w14:paraId="2EBED236" w14:textId="77777777" w:rsidR="001D1790" w:rsidRPr="00EC4C76" w:rsidRDefault="001D1790" w:rsidP="00D96D26">
            <w:pPr>
              <w:ind w:right="-193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C=0,8370; p&lt;0,0001</w:t>
            </w:r>
          </w:p>
          <w:p w14:paraId="69932E1E" w14:textId="77777777" w:rsidR="001D1790" w:rsidRPr="00EC4C76" w:rsidRDefault="001D1790" w:rsidP="00D96D26">
            <w:pPr>
              <w:ind w:right="-193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ns=100% </w:t>
            </w:r>
          </w:p>
          <w:p w14:paraId="4E5D2032" w14:textId="77777777" w:rsidR="001D1790" w:rsidRPr="00EC4C76" w:rsidRDefault="001D1790" w:rsidP="00D96D26">
            <w:pPr>
              <w:ind w:right="-193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=80,75%</w:t>
            </w:r>
          </w:p>
          <w:p w14:paraId="65A8FC32" w14:textId="77777777" w:rsidR="001D1790" w:rsidRPr="00EC4C76" w:rsidRDefault="001D1790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Cut-off= </w:t>
            </w:r>
            <w:bookmarkStart w:id="1" w:name="OLE_LINK2"/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,39</w:t>
            </w:r>
            <w:bookmarkEnd w:id="1"/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04" w:type="dxa"/>
          </w:tcPr>
          <w:p w14:paraId="1EE008CC" w14:textId="77777777" w:rsidR="001D1790" w:rsidRPr="00EC4C76" w:rsidRDefault="001D1790" w:rsidP="00D96D26">
            <w:pPr>
              <w:ind w:right="-193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C=0,9884; p&lt;0,0001</w:t>
            </w:r>
          </w:p>
          <w:p w14:paraId="13BE2C8A" w14:textId="77777777" w:rsidR="001D1790" w:rsidRPr="00EC4C76" w:rsidRDefault="001D1790" w:rsidP="00D96D26">
            <w:pPr>
              <w:ind w:right="-193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=100%</w:t>
            </w:r>
          </w:p>
          <w:p w14:paraId="01BF66FB" w14:textId="77777777" w:rsidR="001D1790" w:rsidRPr="00EC4C76" w:rsidRDefault="001D1790" w:rsidP="00D96D26">
            <w:pPr>
              <w:ind w:right="-193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=92,55%</w:t>
            </w:r>
          </w:p>
          <w:p w14:paraId="26DE4B2E" w14:textId="77777777" w:rsidR="001D1790" w:rsidRPr="00EC4C76" w:rsidRDefault="001D1790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ut-off=11,39)</w:t>
            </w:r>
          </w:p>
        </w:tc>
        <w:tc>
          <w:tcPr>
            <w:tcW w:w="2646" w:type="dxa"/>
          </w:tcPr>
          <w:p w14:paraId="38F6ECB2" w14:textId="77777777" w:rsidR="001D1790" w:rsidRPr="00EC4C76" w:rsidRDefault="001D1790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C=0,7885; p=0,0067</w:t>
            </w:r>
          </w:p>
          <w:p w14:paraId="73E32FFE" w14:textId="77777777" w:rsidR="001D1790" w:rsidRPr="00EC4C76" w:rsidRDefault="001D1790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=100% Spec=78,85%</w:t>
            </w:r>
          </w:p>
          <w:p w14:paraId="6DB5207A" w14:textId="77777777" w:rsidR="001D1790" w:rsidRPr="00EC4C76" w:rsidRDefault="001D1790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ut-off=11,37)</w:t>
            </w:r>
          </w:p>
        </w:tc>
      </w:tr>
      <w:tr w:rsidR="00EC4C76" w:rsidRPr="00A72B65" w14:paraId="420EE990" w14:textId="77777777" w:rsidTr="00D303DA">
        <w:tc>
          <w:tcPr>
            <w:tcW w:w="1985" w:type="dxa"/>
          </w:tcPr>
          <w:p w14:paraId="5346CDFB" w14:textId="77777777" w:rsidR="001D1790" w:rsidRPr="00EC4C76" w:rsidRDefault="001D1790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Disease-free survival</w:t>
            </w:r>
          </w:p>
          <w:p w14:paraId="5E58FEA2" w14:textId="77777777" w:rsidR="001D1790" w:rsidRPr="00EC4C76" w:rsidRDefault="001D1790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04" w:type="dxa"/>
          </w:tcPr>
          <w:p w14:paraId="172D6EA3" w14:textId="77777777" w:rsidR="001D1790" w:rsidRPr="00EC4C76" w:rsidRDefault="001D1790" w:rsidP="00D96D26">
            <w:pPr>
              <w:ind w:right="-193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C=0,6538; p&lt;0,0001</w:t>
            </w:r>
          </w:p>
          <w:p w14:paraId="44FA1844" w14:textId="77777777" w:rsidR="001D1790" w:rsidRPr="00EC4C76" w:rsidRDefault="001D1790" w:rsidP="00D96D26">
            <w:pPr>
              <w:ind w:right="-193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ns=67,65% </w:t>
            </w:r>
          </w:p>
          <w:p w14:paraId="4981B342" w14:textId="77777777" w:rsidR="001D1790" w:rsidRPr="00EC4C76" w:rsidRDefault="001D1790" w:rsidP="00D96D26">
            <w:pPr>
              <w:ind w:right="-193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=60,55%</w:t>
            </w:r>
          </w:p>
          <w:p w14:paraId="0FC6BA8E" w14:textId="77777777" w:rsidR="001D1790" w:rsidRPr="00EC4C76" w:rsidRDefault="001D1790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Cut-off= </w:t>
            </w:r>
            <w:bookmarkStart w:id="2" w:name="OLE_LINK4"/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,75</w:t>
            </w:r>
            <w:bookmarkEnd w:id="2"/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04" w:type="dxa"/>
          </w:tcPr>
          <w:p w14:paraId="55EF8950" w14:textId="77777777" w:rsidR="001D1790" w:rsidRPr="00EC4C76" w:rsidRDefault="001D1790" w:rsidP="00D96D26">
            <w:pPr>
              <w:ind w:right="-193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C=0,9975; p&lt;0,0001</w:t>
            </w:r>
          </w:p>
          <w:p w14:paraId="6173B6F3" w14:textId="77777777" w:rsidR="001D1790" w:rsidRPr="00EC4C76" w:rsidRDefault="001D1790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=100% Spec=97,02%</w:t>
            </w:r>
          </w:p>
          <w:p w14:paraId="2F3E6FE8" w14:textId="77777777" w:rsidR="001D1790" w:rsidRPr="00EC4C76" w:rsidRDefault="001D1790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ut-off=10,75)</w:t>
            </w:r>
          </w:p>
        </w:tc>
        <w:tc>
          <w:tcPr>
            <w:tcW w:w="2646" w:type="dxa"/>
          </w:tcPr>
          <w:p w14:paraId="0957D2C7" w14:textId="77777777" w:rsidR="001D1790" w:rsidRPr="00EC4C76" w:rsidRDefault="001D1790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C=0,7493; p=0,0015</w:t>
            </w:r>
          </w:p>
          <w:p w14:paraId="093DD850" w14:textId="77777777" w:rsidR="001D1790" w:rsidRPr="00EC4C76" w:rsidRDefault="001D1790" w:rsidP="00D96D26">
            <w:pPr>
              <w:ind w:right="-193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ns=100% </w:t>
            </w:r>
          </w:p>
          <w:p w14:paraId="24A03B7F" w14:textId="77777777" w:rsidR="001D1790" w:rsidRPr="00EC4C76" w:rsidRDefault="001D1790" w:rsidP="00D96D26">
            <w:pPr>
              <w:ind w:right="-193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=70,33%</w:t>
            </w:r>
          </w:p>
          <w:p w14:paraId="32174716" w14:textId="77777777" w:rsidR="001D1790" w:rsidRPr="00EC4C76" w:rsidRDefault="001D1790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ut-off=10,9)</w:t>
            </w:r>
          </w:p>
        </w:tc>
      </w:tr>
      <w:tr w:rsidR="00EC4C76" w:rsidRPr="00A72B65" w14:paraId="77E7F81A" w14:textId="77777777" w:rsidTr="00D303DA">
        <w:tc>
          <w:tcPr>
            <w:tcW w:w="1985" w:type="dxa"/>
          </w:tcPr>
          <w:p w14:paraId="51231998" w14:textId="77777777" w:rsidR="001D1790" w:rsidRPr="00EC4C76" w:rsidRDefault="001D1790" w:rsidP="00D96D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gression-free survival</w:t>
            </w:r>
          </w:p>
          <w:p w14:paraId="4A99C5B8" w14:textId="77777777" w:rsidR="001D1790" w:rsidRPr="00EC4C76" w:rsidRDefault="001D1790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04" w:type="dxa"/>
          </w:tcPr>
          <w:p w14:paraId="0842F418" w14:textId="77777777" w:rsidR="001D1790" w:rsidRPr="00EC4C76" w:rsidRDefault="001D1790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C=0,9877;p&lt;0,0001</w:t>
            </w:r>
          </w:p>
          <w:p w14:paraId="0B9B04CE" w14:textId="77777777" w:rsidR="001D1790" w:rsidRPr="00EC4C76" w:rsidRDefault="001D1790" w:rsidP="00D96D26">
            <w:pPr>
              <w:ind w:right="-193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=98,77%</w:t>
            </w:r>
          </w:p>
          <w:p w14:paraId="5513FC45" w14:textId="77777777" w:rsidR="001D1790" w:rsidRPr="00EC4C76" w:rsidRDefault="001D1790" w:rsidP="00D96D26">
            <w:pPr>
              <w:ind w:right="-193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=100%</w:t>
            </w:r>
          </w:p>
          <w:p w14:paraId="7AC1CE10" w14:textId="77777777" w:rsidR="001D1790" w:rsidRPr="00EC4C76" w:rsidRDefault="001D1790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ut-off= 11,68)</w:t>
            </w:r>
          </w:p>
        </w:tc>
        <w:tc>
          <w:tcPr>
            <w:tcW w:w="2504" w:type="dxa"/>
          </w:tcPr>
          <w:p w14:paraId="780B2456" w14:textId="77777777" w:rsidR="001D1790" w:rsidRPr="00EC4C76" w:rsidRDefault="001D1790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C=0,9831;p&lt;0,0001</w:t>
            </w:r>
          </w:p>
          <w:p w14:paraId="5E7DE011" w14:textId="77777777" w:rsidR="001D1790" w:rsidRPr="00EC4C76" w:rsidRDefault="001D1790" w:rsidP="00D96D26">
            <w:pPr>
              <w:ind w:right="-193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=98,31%</w:t>
            </w:r>
          </w:p>
          <w:p w14:paraId="1E09CA83" w14:textId="77777777" w:rsidR="001D1790" w:rsidRPr="00EC4C76" w:rsidRDefault="001D1790" w:rsidP="00D96D26">
            <w:pPr>
              <w:ind w:right="-193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=100%</w:t>
            </w:r>
          </w:p>
          <w:p w14:paraId="78AAD15D" w14:textId="77777777" w:rsidR="001D1790" w:rsidRPr="00EC4C76" w:rsidRDefault="001D1790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ut-off=11,67)</w:t>
            </w:r>
          </w:p>
        </w:tc>
        <w:tc>
          <w:tcPr>
            <w:tcW w:w="2646" w:type="dxa"/>
          </w:tcPr>
          <w:p w14:paraId="4C2ECB74" w14:textId="77777777" w:rsidR="001D1790" w:rsidRPr="00EC4C76" w:rsidRDefault="001D1790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C=1,0; p&lt;0,0001</w:t>
            </w:r>
          </w:p>
          <w:p w14:paraId="3A4005EB" w14:textId="77777777" w:rsidR="001D1790" w:rsidRPr="00EC4C76" w:rsidRDefault="001D1790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ns=100% </w:t>
            </w:r>
          </w:p>
          <w:p w14:paraId="452FEDF9" w14:textId="77777777" w:rsidR="001D1790" w:rsidRPr="00EC4C76" w:rsidRDefault="001D1790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=100%</w:t>
            </w:r>
          </w:p>
          <w:p w14:paraId="5AC94EFC" w14:textId="77777777" w:rsidR="001D1790" w:rsidRPr="00EC4C76" w:rsidRDefault="001D1790" w:rsidP="00D96D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ut-off=11,68)</w:t>
            </w:r>
          </w:p>
        </w:tc>
      </w:tr>
    </w:tbl>
    <w:p w14:paraId="1926067E" w14:textId="18DAF49A" w:rsidR="001D1790" w:rsidRPr="00D96D26" w:rsidRDefault="00D96D26" w:rsidP="001D179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96D26">
        <w:rPr>
          <w:rFonts w:ascii="Times New Roman" w:hAnsi="Times New Roman" w:cs="Times New Roman"/>
          <w:sz w:val="24"/>
          <w:szCs w:val="24"/>
          <w:lang w:val="en-US"/>
        </w:rPr>
        <w:t xml:space="preserve">Notes: AUC – area under curve; CRC – colorectal cancer; CC – colon cancer; RC – rectal cancer; </w:t>
      </w:r>
      <w:proofErr w:type="spellStart"/>
      <w:r w:rsidRPr="00D96D26">
        <w:rPr>
          <w:rFonts w:ascii="Times New Roman" w:hAnsi="Times New Roman" w:cs="Times New Roman"/>
          <w:sz w:val="24"/>
          <w:szCs w:val="24"/>
          <w:lang w:val="en-US"/>
        </w:rPr>
        <w:t>sens</w:t>
      </w:r>
      <w:proofErr w:type="spellEnd"/>
      <w:r w:rsidRPr="00D96D26">
        <w:rPr>
          <w:rFonts w:ascii="Times New Roman" w:hAnsi="Times New Roman" w:cs="Times New Roman"/>
          <w:sz w:val="24"/>
          <w:szCs w:val="24"/>
          <w:lang w:val="en-US"/>
        </w:rPr>
        <w:t xml:space="preserve"> – sensitivity; spec – specificity.</w:t>
      </w:r>
    </w:p>
    <w:p w14:paraId="62D3CBCA" w14:textId="4D26EF74" w:rsidR="00FC2C68" w:rsidRPr="00EC4C76" w:rsidRDefault="002A6C61" w:rsidP="00EC4C76">
      <w:pPr>
        <w:keepNext/>
        <w:spacing w:after="0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>Supplementary Table S5</w:t>
      </w:r>
      <w:r w:rsidR="00FC2C68" w:rsidRPr="00EC4C76">
        <w:rPr>
          <w:rFonts w:ascii="Times New Roman" w:hAnsi="Times New Roman" w:cs="Times New Roman"/>
          <w:b/>
          <w:iCs/>
          <w:sz w:val="24"/>
          <w:szCs w:val="24"/>
          <w:lang w:val="en-US"/>
        </w:rPr>
        <w:t>. The prognostic significance of S100A4 mRNA levels in patients with CRC revealed by univariate and multivariate COX analysis</w:t>
      </w:r>
    </w:p>
    <w:tbl>
      <w:tblPr>
        <w:tblW w:w="9498" w:type="dxa"/>
        <w:tblLayout w:type="fixed"/>
        <w:tblLook w:val="04A0" w:firstRow="1" w:lastRow="0" w:firstColumn="1" w:lastColumn="0" w:noHBand="0" w:noVBand="1"/>
      </w:tblPr>
      <w:tblGrid>
        <w:gridCol w:w="1897"/>
        <w:gridCol w:w="1363"/>
        <w:gridCol w:w="1417"/>
        <w:gridCol w:w="1069"/>
        <w:gridCol w:w="239"/>
        <w:gridCol w:w="819"/>
        <w:gridCol w:w="1560"/>
        <w:gridCol w:w="1134"/>
      </w:tblGrid>
      <w:tr w:rsidR="00EC4C76" w:rsidRPr="00EC4C76" w14:paraId="001AEC7C" w14:textId="77777777" w:rsidTr="00CB191C">
        <w:tc>
          <w:tcPr>
            <w:tcW w:w="1897" w:type="dxa"/>
          </w:tcPr>
          <w:p w14:paraId="723DF12D" w14:textId="77777777" w:rsidR="006B02F2" w:rsidRPr="00EC4C76" w:rsidRDefault="006B02F2" w:rsidP="00496BB6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</w:p>
        </w:tc>
        <w:tc>
          <w:tcPr>
            <w:tcW w:w="3849" w:type="dxa"/>
            <w:gridSpan w:val="3"/>
            <w:tcBorders>
              <w:bottom w:val="single" w:sz="4" w:space="0" w:color="auto"/>
            </w:tcBorders>
          </w:tcPr>
          <w:p w14:paraId="4D5A41A9" w14:textId="77777777" w:rsidR="006B02F2" w:rsidRPr="00EC4C76" w:rsidRDefault="006B02F2" w:rsidP="00496BB6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Univariate</w:t>
            </w:r>
            <w:proofErr w:type="spellEnd"/>
          </w:p>
        </w:tc>
        <w:tc>
          <w:tcPr>
            <w:tcW w:w="239" w:type="dxa"/>
          </w:tcPr>
          <w:p w14:paraId="1A95C30B" w14:textId="77777777" w:rsidR="006B02F2" w:rsidRPr="00EC4C76" w:rsidRDefault="006B02F2" w:rsidP="00496BB6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513" w:type="dxa"/>
            <w:gridSpan w:val="3"/>
            <w:tcBorders>
              <w:bottom w:val="single" w:sz="4" w:space="0" w:color="auto"/>
            </w:tcBorders>
          </w:tcPr>
          <w:p w14:paraId="7E683DE1" w14:textId="77777777" w:rsidR="006B02F2" w:rsidRPr="00EC4C76" w:rsidRDefault="006B02F2" w:rsidP="00496BB6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Multivariate</w:t>
            </w:r>
            <w:proofErr w:type="spellEnd"/>
          </w:p>
        </w:tc>
      </w:tr>
      <w:tr w:rsidR="00EC4C76" w:rsidRPr="00EC4C76" w14:paraId="404FF5C2" w14:textId="77777777" w:rsidTr="00CB191C">
        <w:tc>
          <w:tcPr>
            <w:tcW w:w="1897" w:type="dxa"/>
            <w:tcBorders>
              <w:bottom w:val="single" w:sz="4" w:space="0" w:color="auto"/>
            </w:tcBorders>
            <w:vAlign w:val="bottom"/>
          </w:tcPr>
          <w:p w14:paraId="23EEFB62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Parameter</w:t>
            </w:r>
            <w:proofErr w:type="spellEnd"/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2EAA22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H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73419FCF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95% CI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379CB0A6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P-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value</w:t>
            </w:r>
            <w:proofErr w:type="spellEnd"/>
          </w:p>
        </w:tc>
        <w:tc>
          <w:tcPr>
            <w:tcW w:w="239" w:type="dxa"/>
            <w:tcBorders>
              <w:bottom w:val="single" w:sz="4" w:space="0" w:color="auto"/>
            </w:tcBorders>
            <w:vAlign w:val="bottom"/>
          </w:tcPr>
          <w:p w14:paraId="1131B23D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8F9126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HR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30C0211E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5C34C38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P-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value</w:t>
            </w:r>
            <w:proofErr w:type="spellEnd"/>
          </w:p>
        </w:tc>
      </w:tr>
      <w:tr w:rsidR="00EC4C76" w:rsidRPr="00EC4C76" w14:paraId="77C4FADB" w14:textId="77777777" w:rsidTr="00CB191C"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93DF27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highlight w:val="yellow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US" w:eastAsia="ru-RU"/>
              </w:rPr>
              <w:t>Overall survival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E4C68B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A18123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E3EFDD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75BB17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9737FA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4B2467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C027D5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</w:tr>
      <w:tr w:rsidR="00EC4C76" w:rsidRPr="00EC4C76" w14:paraId="72AD8EA6" w14:textId="77777777" w:rsidTr="00CB191C"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D893A6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Age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</w:p>
          <w:p w14:paraId="41A53D51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lt;70 years</w:t>
            </w:r>
          </w:p>
          <w:p w14:paraId="7B2E297C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gt;70 years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FA6AD1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3,2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0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E095A4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811-5,667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D97385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&lt;0,0001</w:t>
            </w: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317EF9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E0DF23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3,07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DD22E5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591-5,93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909B96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008</w:t>
            </w:r>
          </w:p>
        </w:tc>
      </w:tr>
      <w:tr w:rsidR="00EC4C76" w:rsidRPr="00EC4C76" w14:paraId="336E5B06" w14:textId="77777777" w:rsidTr="00CB191C"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466940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S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tage</w:t>
            </w:r>
            <w:proofErr w:type="spellEnd"/>
          </w:p>
          <w:p w14:paraId="334061F1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Early (1-2)</w:t>
            </w:r>
          </w:p>
          <w:p w14:paraId="47FA1C0A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Advanced (3)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127C07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17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2D14ED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234-3,840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888FA7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07</w:t>
            </w: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FBE56A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9CF4FD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3,32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6F73D1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360-30,71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BACD99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288</w:t>
            </w:r>
          </w:p>
        </w:tc>
      </w:tr>
      <w:tr w:rsidR="00EC4C76" w:rsidRPr="00EC4C76" w14:paraId="56D03ACB" w14:textId="77777777" w:rsidTr="00CB191C"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A6B2FF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Tumo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size</w:t>
            </w:r>
            <w:proofErr w:type="spellEnd"/>
          </w:p>
          <w:p w14:paraId="352DB4DB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1-2</w:t>
            </w:r>
          </w:p>
          <w:p w14:paraId="358015B1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3-4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CD02DE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05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F3B0C7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926-4,575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D1899F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7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9995F8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1B12A7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00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A7560E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394-2,53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9D1234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999</w:t>
            </w:r>
          </w:p>
        </w:tc>
      </w:tr>
      <w:tr w:rsidR="00EC4C76" w:rsidRPr="00EC4C76" w14:paraId="66C879BC" w14:textId="77777777" w:rsidTr="00CB191C"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6C58CA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V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1096E519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07DFADE7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1F24C7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42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D2A010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766-2,639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53615F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263</w:t>
            </w: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CB785E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D5758E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02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0BA665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505-2,07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FB5A6B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947</w:t>
            </w:r>
          </w:p>
        </w:tc>
      </w:tr>
      <w:tr w:rsidR="00EC4C76" w:rsidRPr="00EC4C76" w14:paraId="223C5871" w14:textId="77777777" w:rsidTr="00CB191C"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F30A59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ymphov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0DE0C523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02F78A2A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 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7C1471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63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29332E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930-2,868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9D4D7E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8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B2B630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0419FD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29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65F4D8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613-2,74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6EFF14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495</w:t>
            </w:r>
          </w:p>
        </w:tc>
      </w:tr>
      <w:tr w:rsidR="00EC4C76" w:rsidRPr="00EC4C76" w14:paraId="7D74F74B" w14:textId="77777777" w:rsidTr="00CB191C"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19A70B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ympha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tic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metastasis</w:t>
            </w:r>
            <w:proofErr w:type="spellEnd"/>
          </w:p>
          <w:p w14:paraId="732A091D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2EAC9F9D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7417E3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42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C52EBE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411-4,161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9EE93F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01</w:t>
            </w: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66CE89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0E1D88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8,55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8FDA5A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955-76,64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B87BDF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54</w:t>
            </w:r>
          </w:p>
        </w:tc>
      </w:tr>
      <w:tr w:rsidR="00EC4C76" w:rsidRPr="00EC4C76" w14:paraId="2E0F4C14" w14:textId="77777777" w:rsidTr="00CB191C"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3FFDEC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S100A4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expression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 </w:t>
            </w:r>
          </w:p>
          <w:p w14:paraId="30FCFC02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lt;</w:t>
            </w: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ru-RU"/>
              </w:rPr>
              <w:t>11,09</w:t>
            </w:r>
          </w:p>
          <w:p w14:paraId="745CB82F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ru-RU"/>
              </w:rPr>
              <w:t>&gt;11,09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12CCA6" w14:textId="77777777" w:rsidR="00D25915" w:rsidRPr="00EC4C76" w:rsidRDefault="00D25915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0041D39A" w14:textId="77777777" w:rsidR="00D25915" w:rsidRPr="00EC4C76" w:rsidRDefault="00D25915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785F5F82" w14:textId="77777777" w:rsidR="00D25915" w:rsidRPr="00EC4C76" w:rsidRDefault="00D25915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7DDFF0A4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19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1FB9E5" w14:textId="77777777" w:rsidR="00D25915" w:rsidRPr="00EC4C76" w:rsidRDefault="00D25915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432B3279" w14:textId="77777777" w:rsidR="00D25915" w:rsidRPr="00EC4C76" w:rsidRDefault="00D25915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6B3C3335" w14:textId="77777777" w:rsidR="00D25915" w:rsidRPr="00EC4C76" w:rsidRDefault="00D25915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7F855DA1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277-3,753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65E08D" w14:textId="77777777" w:rsidR="00D25915" w:rsidRPr="00EC4C76" w:rsidRDefault="00D25915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71644CD3" w14:textId="77777777" w:rsidR="00D25915" w:rsidRPr="00EC4C76" w:rsidRDefault="00D25915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2FE41F0F" w14:textId="77777777" w:rsidR="00D25915" w:rsidRPr="00EC4C76" w:rsidRDefault="00D25915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5D884535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04</w:t>
            </w: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D3FC63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863EA7" w14:textId="77777777" w:rsidR="00D25915" w:rsidRPr="00EC4C76" w:rsidRDefault="00D25915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431E5A98" w14:textId="77777777" w:rsidR="00D25915" w:rsidRPr="00EC4C76" w:rsidRDefault="00D25915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7E864F75" w14:textId="77777777" w:rsidR="00D25915" w:rsidRPr="00EC4C76" w:rsidRDefault="00D25915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01A33E55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3,04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9AFC0C" w14:textId="77777777" w:rsidR="00D25915" w:rsidRPr="00EC4C76" w:rsidRDefault="00D25915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4AC448E7" w14:textId="77777777" w:rsidR="00D25915" w:rsidRPr="00EC4C76" w:rsidRDefault="00D25915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672DA48D" w14:textId="77777777" w:rsidR="00D25915" w:rsidRPr="00EC4C76" w:rsidRDefault="00D25915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5D0E9EDF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602-5,8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F1AF33" w14:textId="77777777" w:rsidR="00D25915" w:rsidRPr="00EC4C76" w:rsidRDefault="00D25915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16DAF75E" w14:textId="77777777" w:rsidR="00D25915" w:rsidRPr="00EC4C76" w:rsidRDefault="00D25915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6950A1B2" w14:textId="77777777" w:rsidR="00D25915" w:rsidRPr="00EC4C76" w:rsidRDefault="00D25915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55580D9E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006</w:t>
            </w:r>
          </w:p>
        </w:tc>
      </w:tr>
      <w:tr w:rsidR="00EC4C76" w:rsidRPr="00EC4C76" w14:paraId="78297AC2" w14:textId="77777777" w:rsidTr="00CB191C"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E66167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highlight w:val="yellow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US" w:eastAsia="ru-RU"/>
              </w:rPr>
              <w:t>Disease-specific survival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33607E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09A4D3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0537F3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404484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912A42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0F098F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EE75CA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</w:tr>
      <w:tr w:rsidR="00EC4C76" w:rsidRPr="00EC4C76" w14:paraId="3DB15D51" w14:textId="77777777" w:rsidTr="00CB191C"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57540B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Age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</w:p>
          <w:p w14:paraId="334015AB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lt;70 years</w:t>
            </w:r>
          </w:p>
          <w:p w14:paraId="3C8C1BA3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gt;70 years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0CFFE0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57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C10F0A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775-3,199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6AC43B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208</w:t>
            </w: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F6DDDC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A9ECE8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62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F24BA9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248-1,54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4D61E6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545</w:t>
            </w:r>
          </w:p>
        </w:tc>
      </w:tr>
      <w:tr w:rsidR="00EC4C76" w:rsidRPr="00EC4C76" w14:paraId="7156908A" w14:textId="77777777" w:rsidTr="00CB191C"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55BF12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S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tage</w:t>
            </w:r>
            <w:proofErr w:type="spellEnd"/>
          </w:p>
          <w:p w14:paraId="6C8FFCCA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Early (1-2)</w:t>
            </w:r>
          </w:p>
          <w:p w14:paraId="6AE1B6C2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Advanced (3)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2D2789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62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52A4BD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001-6,894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86A4C6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049</w:t>
            </w: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6C3005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23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7B25D4" w14:textId="77777777" w:rsidR="00FC2C68" w:rsidRPr="00EC4C76" w:rsidRDefault="00FC2C68" w:rsidP="00CB191C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Inval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671327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99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0</w:t>
            </w:r>
          </w:p>
        </w:tc>
      </w:tr>
      <w:tr w:rsidR="00EC4C76" w:rsidRPr="00EC4C76" w14:paraId="4295ED07" w14:textId="77777777" w:rsidTr="00CB191C">
        <w:trPr>
          <w:trHeight w:val="848"/>
        </w:trPr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F3E204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lastRenderedPageBreak/>
              <w:t>Tumo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size</w:t>
            </w:r>
            <w:proofErr w:type="spellEnd"/>
          </w:p>
          <w:p w14:paraId="47326BE0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1-2</w:t>
            </w:r>
          </w:p>
          <w:p w14:paraId="74614198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3-4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1E6086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67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69DBB4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642-4,364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1E7F3A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291</w:t>
            </w: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03B135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B20FA0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25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0E5102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56-1,17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467225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79</w:t>
            </w:r>
          </w:p>
        </w:tc>
      </w:tr>
      <w:tr w:rsidR="00EC4C76" w:rsidRPr="00EC4C76" w14:paraId="0D7D0F5D" w14:textId="77777777" w:rsidTr="00CB191C"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B2FB7D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V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4966AB00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02BAE882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767DF8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42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CB7C84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067-5,496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74DA99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34</w:t>
            </w: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F30928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B31AC0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36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15FBB7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129-1,0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66454B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53</w:t>
            </w:r>
          </w:p>
        </w:tc>
      </w:tr>
      <w:tr w:rsidR="00EC4C76" w:rsidRPr="00EC4C76" w14:paraId="2B2DDAFF" w14:textId="77777777" w:rsidTr="00CB191C"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C31058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ymphov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0356C43C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32B2D11E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 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0D42E5" w14:textId="77777777" w:rsidR="006B02F2" w:rsidRPr="00EC4C76" w:rsidRDefault="006B02F2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44CBFA3F" w14:textId="77777777" w:rsidR="006B02F2" w:rsidRPr="00EC4C76" w:rsidRDefault="006B02F2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604C1F6C" w14:textId="77777777" w:rsidR="006B02F2" w:rsidRPr="00EC4C76" w:rsidRDefault="006B02F2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635E5896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17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7950FA" w14:textId="77777777" w:rsidR="006B02F2" w:rsidRPr="00EC4C76" w:rsidRDefault="006B02F2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0A246289" w14:textId="77777777" w:rsidR="006B02F2" w:rsidRPr="00EC4C76" w:rsidRDefault="006B02F2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30E4E1D6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549-2,507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B88DD5" w14:textId="77777777" w:rsidR="006B02F2" w:rsidRPr="00EC4C76" w:rsidRDefault="006B02F2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5E25FBF8" w14:textId="77777777" w:rsidR="006B02F2" w:rsidRPr="00EC4C76" w:rsidRDefault="006B02F2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72403FE5" w14:textId="77777777" w:rsidR="006B02F2" w:rsidRPr="00EC4C76" w:rsidRDefault="006B02F2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25E01620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679</w:t>
            </w: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BD8CB0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CB0538" w14:textId="77777777" w:rsidR="006B02F2" w:rsidRPr="00EC4C76" w:rsidRDefault="006B02F2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6194018B" w14:textId="77777777" w:rsidR="006B02F2" w:rsidRPr="00EC4C76" w:rsidRDefault="006B02F2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060C274A" w14:textId="77777777" w:rsidR="006B02F2" w:rsidRPr="00EC4C76" w:rsidRDefault="006B02F2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1B4BE3AE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03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6A3A9D" w14:textId="77777777" w:rsidR="006B02F2" w:rsidRPr="00EC4C76" w:rsidRDefault="006B02F2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0B577FEA" w14:textId="77777777" w:rsidR="006B02F2" w:rsidRPr="00EC4C76" w:rsidRDefault="006B02F2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36D2F68C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376-2,85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4917B9" w14:textId="77777777" w:rsidR="006B02F2" w:rsidRPr="00EC4C76" w:rsidRDefault="006B02F2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4D1FFD42" w14:textId="77777777" w:rsidR="006B02F2" w:rsidRPr="00EC4C76" w:rsidRDefault="006B02F2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5F4399C7" w14:textId="77777777" w:rsidR="006B02F2" w:rsidRPr="00EC4C76" w:rsidRDefault="006B02F2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3F6F481A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943</w:t>
            </w:r>
          </w:p>
        </w:tc>
      </w:tr>
      <w:tr w:rsidR="00EC4C76" w:rsidRPr="00EC4C76" w14:paraId="597B880B" w14:textId="77777777" w:rsidTr="00CB191C"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374267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ympha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tic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metastasis</w:t>
            </w:r>
            <w:proofErr w:type="spellEnd"/>
          </w:p>
          <w:p w14:paraId="77FB341E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7B0B66C5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7287C7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24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CFD301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917-5,502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DEB4FE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228</w:t>
            </w: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D22FC4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23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7F5495" w14:textId="77777777" w:rsidR="00FC2C68" w:rsidRPr="00EC4C76" w:rsidRDefault="00FC2C68" w:rsidP="00CB191C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Inval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DCC4ED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99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0</w:t>
            </w:r>
          </w:p>
        </w:tc>
      </w:tr>
      <w:tr w:rsidR="00EC4C76" w:rsidRPr="00EC4C76" w14:paraId="652D4822" w14:textId="77777777" w:rsidTr="00CB191C"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1F06ED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S100A4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expression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 </w:t>
            </w:r>
          </w:p>
          <w:p w14:paraId="0859B8BF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lt;</w:t>
            </w: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ru-RU"/>
              </w:rPr>
              <w:t>11,39</w:t>
            </w:r>
          </w:p>
          <w:p w14:paraId="75113A98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ru-RU"/>
              </w:rPr>
              <w:t>&gt;11,39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01D6CD" w14:textId="77777777" w:rsidR="00FC2C68" w:rsidRPr="00EC4C76" w:rsidRDefault="00FC2C68" w:rsidP="00CB191C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Invalid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9A3A6F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986</w:t>
            </w: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C0847F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23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A7E39E" w14:textId="77777777" w:rsidR="00FC2C68" w:rsidRPr="00EC4C76" w:rsidRDefault="00FC2C68" w:rsidP="00CB191C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Inval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D3D207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987</w:t>
            </w:r>
          </w:p>
        </w:tc>
      </w:tr>
      <w:tr w:rsidR="00EC4C76" w:rsidRPr="00EC4C76" w14:paraId="00CB573D" w14:textId="77777777" w:rsidTr="00CB191C"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352848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US" w:eastAsia="ru-RU"/>
              </w:rPr>
              <w:t>Progression-free survival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570329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210DCB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1AECAE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F69113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2852C7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FC8411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636FF9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</w:tr>
      <w:tr w:rsidR="00EC4C76" w:rsidRPr="00EC4C76" w14:paraId="23BA83F2" w14:textId="77777777" w:rsidTr="00CB191C"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DE5FFB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Age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</w:p>
          <w:p w14:paraId="5514E917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lt;70 years</w:t>
            </w:r>
          </w:p>
          <w:p w14:paraId="1E3EF295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gt;70 years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ED0A67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37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B50E2C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889-2,139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ED9876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15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FE9EB0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1AAC23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35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4AB1A1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833-2,2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8D2B14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219</w:t>
            </w:r>
          </w:p>
        </w:tc>
      </w:tr>
      <w:tr w:rsidR="00EC4C76" w:rsidRPr="00EC4C76" w14:paraId="1CE22CED" w14:textId="77777777" w:rsidTr="00CB191C"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64A10C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S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tage</w:t>
            </w:r>
            <w:proofErr w:type="spellEnd"/>
          </w:p>
          <w:p w14:paraId="408323CC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Early (1-2)</w:t>
            </w:r>
          </w:p>
          <w:p w14:paraId="02012C2B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Advanced (3)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08260C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84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A84539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527-1,340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74624A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467</w:t>
            </w: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EB60C9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ECAD46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6,43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C004D4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03-1326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861BB7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632</w:t>
            </w:r>
          </w:p>
        </w:tc>
      </w:tr>
      <w:tr w:rsidR="00EC4C76" w:rsidRPr="00EC4C76" w14:paraId="64745F4D" w14:textId="77777777" w:rsidTr="00CB191C"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E233E0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Tumo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size</w:t>
            </w:r>
            <w:proofErr w:type="spellEnd"/>
          </w:p>
          <w:p w14:paraId="1FECDF8F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1-2</w:t>
            </w:r>
          </w:p>
          <w:p w14:paraId="5D4939DA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3-4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3D5648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31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23EC30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758-2,276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28B3B9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33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838239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277928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41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5FD310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217-4,79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30FD5C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01</w:t>
            </w:r>
          </w:p>
        </w:tc>
      </w:tr>
      <w:tr w:rsidR="00EC4C76" w:rsidRPr="00EC4C76" w14:paraId="78ECDBC7" w14:textId="77777777" w:rsidTr="00CB191C"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79059B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V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40D8F615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5E65573F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D100FF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61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20332C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962-2,697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57CE43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69</w:t>
            </w: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90D1C7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CCBFCC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36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E6BC5F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364-4,1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D53205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02</w:t>
            </w:r>
          </w:p>
        </w:tc>
      </w:tr>
      <w:tr w:rsidR="00EC4C76" w:rsidRPr="00EC4C76" w14:paraId="4CF9DDDB" w14:textId="77777777" w:rsidTr="00CB191C"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B86C10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ymphov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0B166494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751D2F2B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 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A787AB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25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0C9F7C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793-1978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4F3555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333</w:t>
            </w: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BDDD2F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DB5613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23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81F65D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708-2,16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D51100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453</w:t>
            </w:r>
          </w:p>
        </w:tc>
      </w:tr>
      <w:tr w:rsidR="00EC4C76" w:rsidRPr="00EC4C76" w14:paraId="5EFA998F" w14:textId="77777777" w:rsidTr="00CB191C"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C0EA06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ympha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tic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metastasis</w:t>
            </w:r>
            <w:proofErr w:type="spellEnd"/>
          </w:p>
          <w:p w14:paraId="0BDEA0AE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76C6E509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4D8274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82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928379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517-1,315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CA5894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118</w:t>
            </w: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B4F245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BF0601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9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560C08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0004-179,25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188D8A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529</w:t>
            </w:r>
          </w:p>
        </w:tc>
      </w:tr>
      <w:tr w:rsidR="00FC2C68" w:rsidRPr="00EC4C76" w14:paraId="447B6D9A" w14:textId="77777777" w:rsidTr="00CB191C"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E1E627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S100A4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expression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 </w:t>
            </w:r>
          </w:p>
          <w:p w14:paraId="4B4752E3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lt;</w:t>
            </w: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ru-RU"/>
              </w:rPr>
              <w:t>11,68</w:t>
            </w:r>
          </w:p>
          <w:p w14:paraId="0A43BDD0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ru-RU"/>
              </w:rPr>
              <w:t>&gt;11,68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D584E4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8,01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57FEBD" w14:textId="77777777" w:rsidR="00FC2C68" w:rsidRPr="00EC4C76" w:rsidRDefault="00FC2C68" w:rsidP="00496BB6">
            <w:pPr>
              <w:spacing w:after="0"/>
              <w:ind w:right="-111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5,066-12,680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D45F51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&lt;0,0001</w:t>
            </w: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598B48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410F83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9,97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FD03EF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5,800-17,15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8CBEAB" w14:textId="77777777" w:rsidR="00FC2C68" w:rsidRPr="00EC4C76" w:rsidRDefault="00FC2C68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&lt;0,0001</w:t>
            </w:r>
          </w:p>
        </w:tc>
      </w:tr>
    </w:tbl>
    <w:p w14:paraId="4E2891B9" w14:textId="77777777" w:rsidR="00FC2C68" w:rsidRPr="00EC4C76" w:rsidRDefault="00FC2C68" w:rsidP="00FC2C68">
      <w:pPr>
        <w:spacing w:after="0"/>
        <w:rPr>
          <w:rFonts w:ascii="Times New Roman" w:hAnsi="Times New Roman" w:cs="Times New Roman"/>
          <w:iCs/>
          <w:sz w:val="24"/>
          <w:szCs w:val="24"/>
        </w:rPr>
      </w:pPr>
    </w:p>
    <w:p w14:paraId="056B4BD0" w14:textId="2F05B2BF" w:rsidR="00496BB6" w:rsidRPr="00EC4C76" w:rsidRDefault="00496BB6" w:rsidP="00496BB6">
      <w:pPr>
        <w:keepNext/>
        <w:spacing w:after="0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EC4C76">
        <w:rPr>
          <w:rFonts w:ascii="Times New Roman" w:hAnsi="Times New Roman" w:cs="Times New Roman"/>
          <w:b/>
          <w:iCs/>
          <w:sz w:val="24"/>
          <w:szCs w:val="24"/>
          <w:lang w:val="en-US"/>
        </w:rPr>
        <w:lastRenderedPageBreak/>
        <w:t>Supplementary Ta</w:t>
      </w:r>
      <w:r w:rsidR="002A6C61">
        <w:rPr>
          <w:rFonts w:ascii="Times New Roman" w:hAnsi="Times New Roman" w:cs="Times New Roman"/>
          <w:b/>
          <w:iCs/>
          <w:sz w:val="24"/>
          <w:szCs w:val="24"/>
          <w:lang w:val="en-US"/>
        </w:rPr>
        <w:t>ble S6</w:t>
      </w:r>
      <w:r w:rsidRPr="00EC4C76">
        <w:rPr>
          <w:rFonts w:ascii="Times New Roman" w:hAnsi="Times New Roman" w:cs="Times New Roman"/>
          <w:b/>
          <w:iCs/>
          <w:sz w:val="24"/>
          <w:szCs w:val="24"/>
          <w:lang w:val="en-US"/>
        </w:rPr>
        <w:t>. The prognostic significance of S100A4 mRNA levels in patients with colon cancer revealed by univariate and multivariate COX analysis</w:t>
      </w:r>
    </w:p>
    <w:tbl>
      <w:tblPr>
        <w:tblW w:w="9485" w:type="dxa"/>
        <w:tblLook w:val="04A0" w:firstRow="1" w:lastRow="0" w:firstColumn="1" w:lastColumn="0" w:noHBand="0" w:noVBand="1"/>
      </w:tblPr>
      <w:tblGrid>
        <w:gridCol w:w="1880"/>
        <w:gridCol w:w="1016"/>
        <w:gridCol w:w="1499"/>
        <w:gridCol w:w="1080"/>
        <w:gridCol w:w="276"/>
        <w:gridCol w:w="1098"/>
        <w:gridCol w:w="1559"/>
        <w:gridCol w:w="1077"/>
      </w:tblGrid>
      <w:tr w:rsidR="00EC4C76" w:rsidRPr="00EC4C76" w14:paraId="21B8DF78" w14:textId="77777777" w:rsidTr="006B02F2">
        <w:tc>
          <w:tcPr>
            <w:tcW w:w="1880" w:type="dxa"/>
          </w:tcPr>
          <w:p w14:paraId="004829BB" w14:textId="77777777" w:rsidR="006B02F2" w:rsidRPr="00EC4C76" w:rsidRDefault="006B02F2" w:rsidP="00496BB6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</w:p>
        </w:tc>
        <w:tc>
          <w:tcPr>
            <w:tcW w:w="3595" w:type="dxa"/>
            <w:gridSpan w:val="3"/>
            <w:tcBorders>
              <w:bottom w:val="single" w:sz="4" w:space="0" w:color="auto"/>
            </w:tcBorders>
          </w:tcPr>
          <w:p w14:paraId="6B75A321" w14:textId="77777777" w:rsidR="006B02F2" w:rsidRPr="00EC4C76" w:rsidRDefault="006B02F2" w:rsidP="00496BB6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Univariate</w:t>
            </w:r>
            <w:proofErr w:type="spellEnd"/>
          </w:p>
        </w:tc>
        <w:tc>
          <w:tcPr>
            <w:tcW w:w="276" w:type="dxa"/>
          </w:tcPr>
          <w:p w14:paraId="1B000BAC" w14:textId="77777777" w:rsidR="006B02F2" w:rsidRPr="00EC4C76" w:rsidRDefault="006B02F2" w:rsidP="00496BB6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734" w:type="dxa"/>
            <w:gridSpan w:val="3"/>
            <w:tcBorders>
              <w:bottom w:val="single" w:sz="4" w:space="0" w:color="auto"/>
            </w:tcBorders>
          </w:tcPr>
          <w:p w14:paraId="6BCC8FE3" w14:textId="77777777" w:rsidR="006B02F2" w:rsidRPr="00EC4C76" w:rsidRDefault="006B02F2" w:rsidP="00496BB6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Multivariate</w:t>
            </w:r>
            <w:proofErr w:type="spellEnd"/>
          </w:p>
        </w:tc>
      </w:tr>
      <w:tr w:rsidR="00EC4C76" w:rsidRPr="00EC4C76" w14:paraId="31C2CD9E" w14:textId="77777777" w:rsidTr="006B02F2">
        <w:tc>
          <w:tcPr>
            <w:tcW w:w="1880" w:type="dxa"/>
            <w:tcBorders>
              <w:bottom w:val="single" w:sz="4" w:space="0" w:color="auto"/>
            </w:tcBorders>
            <w:vAlign w:val="bottom"/>
          </w:tcPr>
          <w:p w14:paraId="4C61B691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Parameter</w:t>
            </w:r>
            <w:proofErr w:type="spellEnd"/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A5A673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HR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vAlign w:val="bottom"/>
          </w:tcPr>
          <w:p w14:paraId="7CEF7871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95% CI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bottom"/>
          </w:tcPr>
          <w:p w14:paraId="09EC921F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P-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value</w:t>
            </w:r>
            <w:proofErr w:type="spellEnd"/>
          </w:p>
        </w:tc>
        <w:tc>
          <w:tcPr>
            <w:tcW w:w="276" w:type="dxa"/>
            <w:tcBorders>
              <w:bottom w:val="single" w:sz="4" w:space="0" w:color="auto"/>
            </w:tcBorders>
            <w:vAlign w:val="bottom"/>
          </w:tcPr>
          <w:p w14:paraId="53AE6788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C6B60E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H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36431546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95% CI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bottom"/>
          </w:tcPr>
          <w:p w14:paraId="4693DE45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P-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value</w:t>
            </w:r>
            <w:proofErr w:type="spellEnd"/>
          </w:p>
        </w:tc>
      </w:tr>
      <w:tr w:rsidR="00EC4C76" w:rsidRPr="00EC4C76" w14:paraId="558F8A78" w14:textId="77777777" w:rsidTr="006B02F2"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56E3FE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US" w:eastAsia="ru-RU"/>
              </w:rPr>
              <w:t>Overall survival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754697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21D4FC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F4C858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B6E176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F451B2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EEEDCF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25F75E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</w:tr>
      <w:tr w:rsidR="00EC4C76" w:rsidRPr="00EC4C76" w14:paraId="5D0F8B7A" w14:textId="77777777" w:rsidTr="006B02F2"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BFF5B5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Age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</w:p>
          <w:p w14:paraId="254211F9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lt;70 years</w:t>
            </w:r>
          </w:p>
          <w:p w14:paraId="72B8429D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gt;70 years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E073FA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760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CE09E0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458-5,234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5D97DE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01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97C9AF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211498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90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1FD2C6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408-6,006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E5E1AE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03</w:t>
            </w:r>
          </w:p>
        </w:tc>
      </w:tr>
      <w:tr w:rsidR="00EC4C76" w:rsidRPr="00EC4C76" w14:paraId="0BA6F4CA" w14:textId="77777777" w:rsidTr="006B02F2"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66BB29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S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tage</w:t>
            </w:r>
            <w:proofErr w:type="spellEnd"/>
          </w:p>
          <w:p w14:paraId="5826E6B0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Early (1-2)</w:t>
            </w:r>
          </w:p>
          <w:p w14:paraId="676CE320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Advanced (3)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521FC3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080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994D37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119-3,877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33F480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2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378AD8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D67117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27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BD330F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27-2,681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5C86AA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264</w:t>
            </w:r>
          </w:p>
        </w:tc>
      </w:tr>
      <w:tr w:rsidR="00EC4C76" w:rsidRPr="00EC4C76" w14:paraId="309E44D7" w14:textId="77777777" w:rsidTr="006B02F2"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09A960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Tumo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size</w:t>
            </w:r>
            <w:proofErr w:type="spellEnd"/>
          </w:p>
          <w:p w14:paraId="50B37FFF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1-2</w:t>
            </w:r>
          </w:p>
          <w:p w14:paraId="1142355A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3-4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057DC3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290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B660EE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899-5861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B1620D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81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0B7387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5BBD9C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32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85F306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440-3,968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C8EFA4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618</w:t>
            </w:r>
          </w:p>
        </w:tc>
      </w:tr>
      <w:tr w:rsidR="00EC4C76" w:rsidRPr="00EC4C76" w14:paraId="3494C168" w14:textId="77777777" w:rsidTr="006B02F2"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C3B2EA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V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68B3876F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4A5F91A7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6395D3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330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77978B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670-2,662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FD8BCF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409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E955A5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8785C9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83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2470F9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373-1,868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0ECB29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660</w:t>
            </w:r>
          </w:p>
        </w:tc>
      </w:tr>
      <w:tr w:rsidR="00EC4C76" w:rsidRPr="00EC4C76" w14:paraId="72544411" w14:textId="77777777" w:rsidTr="006B02F2"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CC80A2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ymphov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456F9620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64DF2A35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 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631243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210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C07A77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184-4,127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27172D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127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B0DB0F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D0B3C0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47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8CBCC4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617-3,491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329A40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385</w:t>
            </w:r>
          </w:p>
        </w:tc>
      </w:tr>
      <w:tr w:rsidR="00EC4C76" w:rsidRPr="00EC4C76" w14:paraId="7AA882E9" w14:textId="77777777" w:rsidTr="006B02F2"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C43092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ympha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tic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metastasis</w:t>
            </w:r>
            <w:proofErr w:type="spellEnd"/>
          </w:p>
          <w:p w14:paraId="72881632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69C86F1A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5B2ADC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390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8821C6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314-4,367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847955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04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2F6189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BD8C53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0,27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BD37E6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090-96,718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165430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41</w:t>
            </w:r>
          </w:p>
        </w:tc>
      </w:tr>
      <w:tr w:rsidR="00EC4C76" w:rsidRPr="00EC4C76" w14:paraId="5E5A8848" w14:textId="77777777" w:rsidTr="006B02F2"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B31DCE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S100A4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expression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 </w:t>
            </w:r>
          </w:p>
          <w:p w14:paraId="4B8B36BC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lt;</w:t>
            </w: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ru-RU"/>
              </w:rPr>
              <w:t>11,09</w:t>
            </w:r>
          </w:p>
          <w:p w14:paraId="36BFAE67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ru-RU"/>
              </w:rPr>
              <w:t>&gt;11,09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9272AB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7745EE5F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50D6B436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430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CC65A4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57641F3E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370F5F1F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331-4,438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C0FAAE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7D5DDDEB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1517721D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03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81922F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D1F222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5942F31E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7875ADE5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90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9D2EE3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0A1CAEAF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0966187D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453-5,822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C62DA2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49D1587F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7F3CE643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186</w:t>
            </w:r>
          </w:p>
        </w:tc>
      </w:tr>
      <w:tr w:rsidR="00EC4C76" w:rsidRPr="00EC4C76" w14:paraId="3F8FD0FB" w14:textId="77777777" w:rsidTr="006B02F2"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2B1A61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US" w:eastAsia="ru-RU"/>
              </w:rPr>
              <w:t>Disease-specific survival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9FEE7A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8CA619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CCD683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4E39BA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09821E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D181CD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6D8B90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</w:tr>
      <w:tr w:rsidR="00EC4C76" w:rsidRPr="00EC4C76" w14:paraId="5F7FD5F4" w14:textId="77777777" w:rsidTr="006B02F2"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50F379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Age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</w:p>
          <w:p w14:paraId="3B991B9C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lt;70 years</w:t>
            </w:r>
          </w:p>
          <w:p w14:paraId="7BC5016A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gt;70 years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D4463A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740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970FB1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745-3,988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41AD00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202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96BF94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405DCA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29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5B0418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736-2,288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B8F444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570</w:t>
            </w:r>
          </w:p>
        </w:tc>
      </w:tr>
      <w:tr w:rsidR="00EC4C76" w:rsidRPr="00EC4C76" w14:paraId="01149C56" w14:textId="77777777" w:rsidTr="006B02F2"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3FD838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S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tage</w:t>
            </w:r>
            <w:proofErr w:type="spellEnd"/>
          </w:p>
          <w:p w14:paraId="1A56A95F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Early (1-2)</w:t>
            </w:r>
          </w:p>
          <w:p w14:paraId="09AC70DD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Advanced (3)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728F79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620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F6EFD8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231-1,703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5C17F8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361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107184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DFA86D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3,08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4D1E69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01-6205,877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94808D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771</w:t>
            </w:r>
          </w:p>
        </w:tc>
      </w:tr>
      <w:tr w:rsidR="00EC4C76" w:rsidRPr="00EC4C76" w14:paraId="3F87FF93" w14:textId="77777777" w:rsidTr="006B02F2">
        <w:trPr>
          <w:trHeight w:val="848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BE2D11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Tumo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size</w:t>
            </w:r>
            <w:proofErr w:type="spellEnd"/>
          </w:p>
          <w:p w14:paraId="30D3A3E5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1-2</w:t>
            </w:r>
          </w:p>
          <w:p w14:paraId="42434871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3-4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3EFABF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110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262B88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413-3,010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60D872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831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5C77AA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677DF7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90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5831F8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855-4,238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81A447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114</w:t>
            </w:r>
          </w:p>
        </w:tc>
      </w:tr>
      <w:tr w:rsidR="00EC4C76" w:rsidRPr="00EC4C76" w14:paraId="286883C5" w14:textId="77777777" w:rsidTr="006B02F2"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6484B0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V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2E434F6C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674AA2E5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582207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530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1E4388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5447-4,333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117BD7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415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C8D33B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5C3609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39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91A234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270-4,523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0881CD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06</w:t>
            </w:r>
          </w:p>
        </w:tc>
      </w:tr>
      <w:tr w:rsidR="00EC4C76" w:rsidRPr="00EC4C76" w14:paraId="5DC8D187" w14:textId="77777777" w:rsidTr="006B02F2"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93DE6E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ymphov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5FC8EED6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3A7F6F85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lastRenderedPageBreak/>
              <w:t>Positive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 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E60ABF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lastRenderedPageBreak/>
              <w:t>2,220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371B87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943-5,241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27D139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67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9266F9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85548B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53,00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093C87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829-2,848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63CD54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172</w:t>
            </w:r>
          </w:p>
        </w:tc>
      </w:tr>
      <w:tr w:rsidR="00EC4C76" w:rsidRPr="00EC4C76" w14:paraId="2BF5519E" w14:textId="77777777" w:rsidTr="006B02F2"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1B02DA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ympha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tic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metastasis</w:t>
            </w:r>
            <w:proofErr w:type="spellEnd"/>
          </w:p>
          <w:p w14:paraId="33496B18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229E41FA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55C786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740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D41FE4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291-1,878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D86137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526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1670B2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EE1DEE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27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FEEEF5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00-560,041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21E906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741</w:t>
            </w:r>
          </w:p>
        </w:tc>
      </w:tr>
      <w:tr w:rsidR="00EC4C76" w:rsidRPr="00EC4C76" w14:paraId="0E2BD8F8" w14:textId="77777777" w:rsidTr="006B02F2"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48DAFC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S100A4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expression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 </w:t>
            </w:r>
          </w:p>
          <w:p w14:paraId="6F05E56A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lt;</w:t>
            </w: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ru-RU"/>
              </w:rPr>
              <w:t>11,39</w:t>
            </w:r>
          </w:p>
          <w:p w14:paraId="503EF4B0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ru-RU"/>
              </w:rPr>
              <w:t>&gt;11,39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AD841B" w14:textId="06834C77" w:rsidR="00496BB6" w:rsidRPr="00EC4C76" w:rsidRDefault="00CB191C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Invalid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6557FB" w14:textId="4BA9E412" w:rsidR="00496BB6" w:rsidRPr="00EC4C76" w:rsidRDefault="00CB191C" w:rsidP="00CB191C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Invalid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ED0F52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6771C681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12D93DAD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987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1FBE29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CEFA18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165D4456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13135403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3,43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8AB67A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4F8759C9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168C4A57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886-6,242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0CA8AD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43AFA9BF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450FE75E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&lt;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0,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001</w:t>
            </w:r>
          </w:p>
        </w:tc>
      </w:tr>
      <w:tr w:rsidR="00EC4C76" w:rsidRPr="00EC4C76" w14:paraId="56FEE960" w14:textId="77777777" w:rsidTr="006B02F2"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2F5113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Progression-free survival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461B79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98B511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672B49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F46EC1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49B6C9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F5FA3D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8DB900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</w:tr>
      <w:tr w:rsidR="00EC4C76" w:rsidRPr="00EC4C76" w14:paraId="30E66208" w14:textId="77777777" w:rsidTr="006B02F2"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4BE072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ge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</w:p>
          <w:p w14:paraId="55EE1D5A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&lt;70 years</w:t>
            </w:r>
          </w:p>
          <w:p w14:paraId="2AE8D86B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&gt;70 years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C348BA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450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C9E8D3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867-2,449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F5DE04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154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530090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498E98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44</w:t>
            </w: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F047D8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817-2,540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00EF3B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206</w:t>
            </w:r>
          </w:p>
        </w:tc>
      </w:tr>
      <w:tr w:rsidR="00EC4C76" w:rsidRPr="00EC4C76" w14:paraId="597C597A" w14:textId="77777777" w:rsidTr="006B02F2"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4B9E35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S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age</w:t>
            </w:r>
            <w:proofErr w:type="spellEnd"/>
          </w:p>
          <w:p w14:paraId="1D010DCE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Early (1-2)</w:t>
            </w:r>
          </w:p>
          <w:p w14:paraId="4C7B544D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Advanced (3)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5DFE37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890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EE6191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514-1,550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21CC80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689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AEEF4A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1ECAD8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,66</w:t>
            </w: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587597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Invalid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A419BD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567</w:t>
            </w:r>
          </w:p>
        </w:tc>
      </w:tr>
      <w:tr w:rsidR="00EC4C76" w:rsidRPr="00EC4C76" w14:paraId="09CB47C0" w14:textId="77777777" w:rsidTr="006B02F2"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8173CA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umo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ize</w:t>
            </w:r>
            <w:proofErr w:type="spellEnd"/>
          </w:p>
          <w:p w14:paraId="0B43D764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T1-2</w:t>
            </w:r>
          </w:p>
          <w:p w14:paraId="44AAC3FC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T3-4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2D7E46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370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523A90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713-2,663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9D9F2C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339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F03460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16151A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,25</w:t>
            </w: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345232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024-4,970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423A81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043</w:t>
            </w:r>
          </w:p>
        </w:tc>
      </w:tr>
      <w:tr w:rsidR="00EC4C76" w:rsidRPr="00EC4C76" w14:paraId="20C17C90" w14:textId="77777777" w:rsidTr="006B02F2"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8C3EE8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V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5D561FEC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Negative</w:t>
            </w:r>
          </w:p>
          <w:p w14:paraId="4C13922D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DBA257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760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EF9CD9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983-3,155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612859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056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558705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29967E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,36</w:t>
            </w: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7F4B26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255-4,470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72AF72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007</w:t>
            </w:r>
          </w:p>
        </w:tc>
      </w:tr>
      <w:tr w:rsidR="00EC4C76" w:rsidRPr="00EC4C76" w14:paraId="68D6BDED" w14:textId="77777777" w:rsidTr="006B02F2"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D4531D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ymphov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21855F39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Negative</w:t>
            </w:r>
          </w:p>
          <w:p w14:paraId="14A2BF76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Positive</w:t>
            </w: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97DCB9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180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FB6A4A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684-2,050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2984DC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544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DA9596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A94EAB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25</w:t>
            </w: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3BD249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645-2,430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FF1509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507</w:t>
            </w:r>
          </w:p>
        </w:tc>
      </w:tr>
      <w:tr w:rsidR="00EC4C76" w:rsidRPr="00EC4C76" w14:paraId="5C923360" w14:textId="77777777" w:rsidTr="006B02F2"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412E21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ympha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tic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metastasis</w:t>
            </w:r>
            <w:proofErr w:type="spellEnd"/>
          </w:p>
          <w:p w14:paraId="0C93533A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Negative</w:t>
            </w:r>
          </w:p>
          <w:p w14:paraId="0AEC8422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95B856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870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CD869F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400-1,519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B25143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636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E44676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7015E1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07</w:t>
            </w: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0419B3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000-175,660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5AD45F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511</w:t>
            </w:r>
          </w:p>
        </w:tc>
      </w:tr>
      <w:tr w:rsidR="00496BB6" w:rsidRPr="00EC4C76" w14:paraId="7B705C5F" w14:textId="77777777" w:rsidTr="006B02F2"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C9D52B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S100A4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expression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</w:t>
            </w:r>
          </w:p>
          <w:p w14:paraId="2D03D705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&lt;</w:t>
            </w:r>
            <w:r w:rsidRPr="00EC4C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11,68</w:t>
            </w:r>
          </w:p>
          <w:p w14:paraId="075CB329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&gt;11,68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A51E54B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,350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D626F9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,521-7,524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CA1BED3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&lt;</w:t>
            </w: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0001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22907B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0D716A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,85</w:t>
            </w: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C4A1DC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,071-11,150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825129" w14:textId="77777777" w:rsidR="00496BB6" w:rsidRPr="00EC4C76" w:rsidRDefault="00496BB6" w:rsidP="00496BB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&lt;</w:t>
            </w: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,</w:t>
            </w: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001</w:t>
            </w:r>
          </w:p>
        </w:tc>
      </w:tr>
    </w:tbl>
    <w:p w14:paraId="2094977C" w14:textId="77777777" w:rsidR="00FC2C68" w:rsidRPr="00EC4C76" w:rsidRDefault="00FC2C68" w:rsidP="004F067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F8423F8" w14:textId="3BEB50F0" w:rsidR="004F0674" w:rsidRPr="00EC4C76" w:rsidRDefault="002A6C61" w:rsidP="004F067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S7</w:t>
      </w:r>
      <w:r w:rsidR="004F0674" w:rsidRPr="00EC4C76">
        <w:rPr>
          <w:rFonts w:ascii="Times New Roman" w:hAnsi="Times New Roman" w:cs="Times New Roman"/>
          <w:b/>
          <w:sz w:val="24"/>
          <w:szCs w:val="24"/>
          <w:lang w:val="en-US"/>
        </w:rPr>
        <w:t>. Parameters of ROC analysis defined an optimal cut-off value for SPARC mRNA expression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390"/>
        <w:gridCol w:w="2318"/>
        <w:gridCol w:w="2318"/>
        <w:gridCol w:w="2319"/>
      </w:tblGrid>
      <w:tr w:rsidR="00EC4C76" w:rsidRPr="00EC4C76" w14:paraId="5240D17F" w14:textId="77777777" w:rsidTr="00496BB6">
        <w:tc>
          <w:tcPr>
            <w:tcW w:w="2390" w:type="dxa"/>
          </w:tcPr>
          <w:p w14:paraId="0B64DC94" w14:textId="77777777" w:rsidR="004F0674" w:rsidRPr="00EC4C76" w:rsidRDefault="004F0674" w:rsidP="00496BB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2318" w:type="dxa"/>
          </w:tcPr>
          <w:p w14:paraId="376EDA6E" w14:textId="77777777" w:rsidR="004F0674" w:rsidRPr="00EC4C76" w:rsidRDefault="004F0674" w:rsidP="00496BB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RC</w:t>
            </w:r>
          </w:p>
        </w:tc>
        <w:tc>
          <w:tcPr>
            <w:tcW w:w="2318" w:type="dxa"/>
          </w:tcPr>
          <w:p w14:paraId="32BE7E6F" w14:textId="77777777" w:rsidR="004F0674" w:rsidRPr="00EC4C76" w:rsidRDefault="004F0674" w:rsidP="00496BB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C</w:t>
            </w:r>
          </w:p>
        </w:tc>
        <w:tc>
          <w:tcPr>
            <w:tcW w:w="2319" w:type="dxa"/>
          </w:tcPr>
          <w:p w14:paraId="5105454F" w14:textId="77777777" w:rsidR="004F0674" w:rsidRPr="00EC4C76" w:rsidRDefault="004F0674" w:rsidP="00496BB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C</w:t>
            </w:r>
          </w:p>
        </w:tc>
      </w:tr>
      <w:tr w:rsidR="00EC4C76" w:rsidRPr="00A72B65" w14:paraId="0ED03F03" w14:textId="77777777" w:rsidTr="00496BB6">
        <w:tc>
          <w:tcPr>
            <w:tcW w:w="2390" w:type="dxa"/>
          </w:tcPr>
          <w:p w14:paraId="1BB1E143" w14:textId="77777777" w:rsidR="004F0674" w:rsidRPr="00EC4C76" w:rsidRDefault="004F0674" w:rsidP="00496BB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verall survival </w:t>
            </w:r>
          </w:p>
          <w:p w14:paraId="121B7EF1" w14:textId="77777777" w:rsidR="004F0674" w:rsidRPr="00EC4C76" w:rsidRDefault="004F0674" w:rsidP="00496B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18" w:type="dxa"/>
          </w:tcPr>
          <w:p w14:paraId="43E18E7C" w14:textId="77777777" w:rsidR="004F0674" w:rsidRPr="00EC4C76" w:rsidRDefault="004F0674" w:rsidP="00496BB6">
            <w:pPr>
              <w:ind w:right="-193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C=0,6145; p=0,007</w:t>
            </w:r>
          </w:p>
          <w:p w14:paraId="3F2407F5" w14:textId="77777777" w:rsidR="004F0674" w:rsidRPr="00EC4C76" w:rsidRDefault="004F0674" w:rsidP="00496B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ns=62,26% Spec=51,65% </w:t>
            </w:r>
          </w:p>
          <w:p w14:paraId="645224D5" w14:textId="77777777" w:rsidR="004F0674" w:rsidRPr="00EC4C76" w:rsidRDefault="004F0674" w:rsidP="00496B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ut-off= 14,45)</w:t>
            </w:r>
          </w:p>
        </w:tc>
        <w:tc>
          <w:tcPr>
            <w:tcW w:w="2318" w:type="dxa"/>
          </w:tcPr>
          <w:p w14:paraId="3E5BEF9F" w14:textId="77777777" w:rsidR="004F0674" w:rsidRPr="00EC4C76" w:rsidRDefault="004F0674" w:rsidP="00496BB6">
            <w:pPr>
              <w:ind w:right="-193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C=0,6036; p=0,0295</w:t>
            </w:r>
          </w:p>
          <w:p w14:paraId="68048458" w14:textId="77777777" w:rsidR="004F0674" w:rsidRPr="00EC4C76" w:rsidRDefault="004F0674" w:rsidP="00496B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=72,09% Spec=48,09 %</w:t>
            </w:r>
          </w:p>
          <w:p w14:paraId="10561F27" w14:textId="77777777" w:rsidR="004F0674" w:rsidRPr="00EC4C76" w:rsidRDefault="004F0674" w:rsidP="00496B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ut-off=14,45)</w:t>
            </w:r>
          </w:p>
        </w:tc>
        <w:tc>
          <w:tcPr>
            <w:tcW w:w="2319" w:type="dxa"/>
          </w:tcPr>
          <w:p w14:paraId="52F5E652" w14:textId="77777777" w:rsidR="004F0674" w:rsidRPr="00EC4C76" w:rsidRDefault="004F0674" w:rsidP="00496B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C=0,6892; p=0,049</w:t>
            </w:r>
          </w:p>
          <w:p w14:paraId="3E91B8BF" w14:textId="77777777" w:rsidR="004F0674" w:rsidRPr="00EC4C76" w:rsidRDefault="004F0674" w:rsidP="00496BB6">
            <w:pPr>
              <w:ind w:right="-193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ns=70% </w:t>
            </w:r>
          </w:p>
          <w:p w14:paraId="776952DF" w14:textId="77777777" w:rsidR="004F0674" w:rsidRPr="00EC4C76" w:rsidRDefault="004F0674" w:rsidP="00496BB6">
            <w:pPr>
              <w:ind w:right="-193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=68,63%</w:t>
            </w:r>
          </w:p>
          <w:p w14:paraId="1E9D2CE6" w14:textId="77777777" w:rsidR="004F0674" w:rsidRPr="00EC4C76" w:rsidRDefault="004F0674" w:rsidP="00496B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ut-off=14,89)</w:t>
            </w:r>
          </w:p>
        </w:tc>
      </w:tr>
      <w:tr w:rsidR="00EC4C76" w:rsidRPr="00EC4C76" w14:paraId="4BEA5FC1" w14:textId="77777777" w:rsidTr="00496BB6">
        <w:tc>
          <w:tcPr>
            <w:tcW w:w="2390" w:type="dxa"/>
          </w:tcPr>
          <w:p w14:paraId="660E0631" w14:textId="77777777" w:rsidR="004F0674" w:rsidRPr="00EC4C76" w:rsidRDefault="004F0674" w:rsidP="00496BB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sease-specific survival</w:t>
            </w:r>
          </w:p>
          <w:p w14:paraId="4310772B" w14:textId="77777777" w:rsidR="004F0674" w:rsidRPr="00EC4C76" w:rsidRDefault="004F0674" w:rsidP="00496B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18" w:type="dxa"/>
          </w:tcPr>
          <w:p w14:paraId="69B87FA4" w14:textId="77777777" w:rsidR="004F0674" w:rsidRPr="00EC4C76" w:rsidRDefault="004F0674" w:rsidP="00496B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UC=0,6363; p=0,0115</w:t>
            </w:r>
          </w:p>
          <w:p w14:paraId="66059A4E" w14:textId="77777777" w:rsidR="004F0674" w:rsidRPr="00B014A2" w:rsidRDefault="004F0674" w:rsidP="00496BB6">
            <w:pPr>
              <w:ind w:right="-1935"/>
              <w:rPr>
                <w:rFonts w:ascii="Times New Roman" w:hAnsi="Times New Roman" w:cs="Times New Roman"/>
                <w:sz w:val="24"/>
                <w:szCs w:val="24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Sens=64,52% </w:t>
            </w:r>
            <w:bookmarkStart w:id="3" w:name="_GoBack"/>
            <w:bookmarkEnd w:id="3"/>
          </w:p>
          <w:p w14:paraId="7FFD9978" w14:textId="77777777" w:rsidR="004F0674" w:rsidRPr="00EC4C76" w:rsidRDefault="004F0674" w:rsidP="00496BB6">
            <w:pPr>
              <w:ind w:right="-193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=65,03%</w:t>
            </w:r>
          </w:p>
          <w:p w14:paraId="3EF58974" w14:textId="77777777" w:rsidR="004F0674" w:rsidRPr="00EC4C76" w:rsidRDefault="004F0674" w:rsidP="00496B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ut-off= 14,74)</w:t>
            </w:r>
          </w:p>
        </w:tc>
        <w:tc>
          <w:tcPr>
            <w:tcW w:w="2318" w:type="dxa"/>
          </w:tcPr>
          <w:p w14:paraId="6CA70087" w14:textId="77777777" w:rsidR="004F0674" w:rsidRPr="00EC4C76" w:rsidRDefault="004F0674" w:rsidP="00496BB6">
            <w:pPr>
              <w:ind w:right="-193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UC=0,6332; p=0,033</w:t>
            </w:r>
          </w:p>
          <w:p w14:paraId="5DCC2FA1" w14:textId="77777777" w:rsidR="004F0674" w:rsidRPr="00EC4C76" w:rsidRDefault="004F0674" w:rsidP="00496BB6">
            <w:pPr>
              <w:ind w:right="-193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ns=69,57% </w:t>
            </w:r>
          </w:p>
          <w:p w14:paraId="7D4C259A" w14:textId="77777777" w:rsidR="004F0674" w:rsidRPr="00EC4C76" w:rsidRDefault="004F0674" w:rsidP="00496BB6">
            <w:pPr>
              <w:ind w:right="-193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pec=61,7%</w:t>
            </w:r>
          </w:p>
          <w:p w14:paraId="6D4B7749" w14:textId="77777777" w:rsidR="004F0674" w:rsidRPr="00EC4C76" w:rsidRDefault="004F0674" w:rsidP="00496B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ut-off=14,74)</w:t>
            </w:r>
          </w:p>
        </w:tc>
        <w:tc>
          <w:tcPr>
            <w:tcW w:w="2319" w:type="dxa"/>
          </w:tcPr>
          <w:p w14:paraId="032C0C8E" w14:textId="77777777" w:rsidR="004F0674" w:rsidRPr="00EC4C76" w:rsidRDefault="004F0674" w:rsidP="00496B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ot significant</w:t>
            </w:r>
          </w:p>
        </w:tc>
      </w:tr>
      <w:tr w:rsidR="00EC4C76" w:rsidRPr="00EC4C76" w14:paraId="357AA76B" w14:textId="77777777" w:rsidTr="00496BB6">
        <w:tc>
          <w:tcPr>
            <w:tcW w:w="2390" w:type="dxa"/>
          </w:tcPr>
          <w:p w14:paraId="7968437B" w14:textId="77777777" w:rsidR="004F0674" w:rsidRPr="00EC4C76" w:rsidRDefault="004F0674" w:rsidP="00496BB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sease-free survival</w:t>
            </w:r>
          </w:p>
          <w:p w14:paraId="2FF1CAC2" w14:textId="77777777" w:rsidR="004F0674" w:rsidRPr="00EC4C76" w:rsidRDefault="004F0674" w:rsidP="00496B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18" w:type="dxa"/>
          </w:tcPr>
          <w:p w14:paraId="69FC3EBA" w14:textId="77777777" w:rsidR="004F0674" w:rsidRPr="00EC4C76" w:rsidRDefault="004F0674" w:rsidP="00496BB6">
            <w:pPr>
              <w:ind w:right="-193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C=0,5756; p=0,049</w:t>
            </w:r>
          </w:p>
          <w:p w14:paraId="0CFF6600" w14:textId="77777777" w:rsidR="004F0674" w:rsidRPr="00EC4C76" w:rsidRDefault="004F0674" w:rsidP="00496B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ns=67,65% Spec=47,4% </w:t>
            </w:r>
          </w:p>
          <w:p w14:paraId="3CF8CE37" w14:textId="77777777" w:rsidR="004F0674" w:rsidRPr="00EC4C76" w:rsidRDefault="004F0674" w:rsidP="00496B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ut-off= 14,28)</w:t>
            </w:r>
          </w:p>
        </w:tc>
        <w:tc>
          <w:tcPr>
            <w:tcW w:w="2318" w:type="dxa"/>
          </w:tcPr>
          <w:p w14:paraId="300BE102" w14:textId="77777777" w:rsidR="004F0674" w:rsidRPr="00EC4C76" w:rsidRDefault="004F0674" w:rsidP="00496BB6">
            <w:pPr>
              <w:ind w:right="-193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C=0,5961; p=0,0152</w:t>
            </w:r>
          </w:p>
          <w:p w14:paraId="52C3D913" w14:textId="77777777" w:rsidR="004F0674" w:rsidRPr="00EC4C76" w:rsidRDefault="004F0674" w:rsidP="00496B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=71,01%</w:t>
            </w:r>
          </w:p>
          <w:p w14:paraId="3E6B9574" w14:textId="77777777" w:rsidR="004F0674" w:rsidRPr="00EC4C76" w:rsidRDefault="004F0674" w:rsidP="00496B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=49,58%</w:t>
            </w:r>
          </w:p>
          <w:p w14:paraId="40515E07" w14:textId="77777777" w:rsidR="004F0674" w:rsidRPr="00EC4C76" w:rsidRDefault="004F0674" w:rsidP="00496B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ut-off=14,28)</w:t>
            </w:r>
          </w:p>
        </w:tc>
        <w:tc>
          <w:tcPr>
            <w:tcW w:w="2319" w:type="dxa"/>
          </w:tcPr>
          <w:p w14:paraId="0C91190C" w14:textId="77777777" w:rsidR="004F0674" w:rsidRPr="00EC4C76" w:rsidRDefault="004F0674" w:rsidP="00496B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 significant </w:t>
            </w:r>
          </w:p>
        </w:tc>
      </w:tr>
      <w:tr w:rsidR="00EC4C76" w:rsidRPr="00A72B65" w14:paraId="3ECB756A" w14:textId="77777777" w:rsidTr="00496BB6">
        <w:tc>
          <w:tcPr>
            <w:tcW w:w="2390" w:type="dxa"/>
          </w:tcPr>
          <w:p w14:paraId="3D758757" w14:textId="77777777" w:rsidR="004F0674" w:rsidRPr="00EC4C76" w:rsidRDefault="004F0674" w:rsidP="00496BB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gression-free survival</w:t>
            </w:r>
          </w:p>
          <w:p w14:paraId="60D5FBC8" w14:textId="77777777" w:rsidR="004F0674" w:rsidRPr="00EC4C76" w:rsidRDefault="004F0674" w:rsidP="00496B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18" w:type="dxa"/>
          </w:tcPr>
          <w:p w14:paraId="0C290612" w14:textId="77777777" w:rsidR="004F0674" w:rsidRPr="00EC4C76" w:rsidRDefault="004F0674" w:rsidP="00496B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C=0,6307; p=0,0003</w:t>
            </w:r>
          </w:p>
          <w:p w14:paraId="1CDA8EEC" w14:textId="77777777" w:rsidR="004F0674" w:rsidRPr="00EC4C76" w:rsidRDefault="004F0674" w:rsidP="00496BB6">
            <w:pPr>
              <w:ind w:right="-193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ns=63,75% </w:t>
            </w:r>
          </w:p>
          <w:p w14:paraId="07A9B7EC" w14:textId="77777777" w:rsidR="004F0674" w:rsidRPr="00EC4C76" w:rsidRDefault="004F0674" w:rsidP="00496BB6">
            <w:pPr>
              <w:ind w:right="-193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=57,14%</w:t>
            </w:r>
          </w:p>
          <w:p w14:paraId="15019774" w14:textId="77777777" w:rsidR="004F0674" w:rsidRPr="00EC4C76" w:rsidRDefault="004F0674" w:rsidP="00496B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ut-off= 14,52)</w:t>
            </w:r>
          </w:p>
        </w:tc>
        <w:tc>
          <w:tcPr>
            <w:tcW w:w="2318" w:type="dxa"/>
          </w:tcPr>
          <w:p w14:paraId="791BF1E3" w14:textId="77777777" w:rsidR="004F0674" w:rsidRPr="00EC4C76" w:rsidRDefault="004F0674" w:rsidP="00496B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C=0,6180; p=0,0052</w:t>
            </w:r>
          </w:p>
          <w:p w14:paraId="401B8CDF" w14:textId="77777777" w:rsidR="004F0674" w:rsidRPr="00EC4C76" w:rsidRDefault="004F0674" w:rsidP="00496B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ns=68,97% Spec=49,39%   </w:t>
            </w:r>
          </w:p>
          <w:p w14:paraId="7BF82724" w14:textId="77777777" w:rsidR="004F0674" w:rsidRPr="00EC4C76" w:rsidRDefault="004F0674" w:rsidP="00496B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ut-off=14,52)</w:t>
            </w:r>
          </w:p>
        </w:tc>
        <w:tc>
          <w:tcPr>
            <w:tcW w:w="2319" w:type="dxa"/>
          </w:tcPr>
          <w:p w14:paraId="7A029200" w14:textId="77777777" w:rsidR="004F0674" w:rsidRPr="00EC4C76" w:rsidRDefault="004F0674" w:rsidP="00496B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C=0,6606; p=0,019</w:t>
            </w:r>
          </w:p>
          <w:p w14:paraId="4FA80901" w14:textId="77777777" w:rsidR="004F0674" w:rsidRPr="00EC4C76" w:rsidRDefault="004F0674" w:rsidP="00496BB6">
            <w:pPr>
              <w:ind w:right="-193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ns=86,36% </w:t>
            </w:r>
          </w:p>
          <w:p w14:paraId="7C6E40B4" w14:textId="77777777" w:rsidR="004F0674" w:rsidRPr="00EC4C76" w:rsidRDefault="004F0674" w:rsidP="00496BB6">
            <w:pPr>
              <w:ind w:right="-193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=46,67%</w:t>
            </w:r>
          </w:p>
          <w:p w14:paraId="2CB53553" w14:textId="77777777" w:rsidR="004F0674" w:rsidRPr="00EC4C76" w:rsidRDefault="004F0674" w:rsidP="00496B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C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ut-off=14,25)</w:t>
            </w:r>
          </w:p>
        </w:tc>
      </w:tr>
    </w:tbl>
    <w:p w14:paraId="1E642932" w14:textId="77777777" w:rsidR="004F0674" w:rsidRPr="00EC4C76" w:rsidRDefault="004F0674" w:rsidP="004F067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38D13CC" w14:textId="3C1F58D3" w:rsidR="00C835CD" w:rsidRPr="00EC4C76" w:rsidRDefault="006B02F2" w:rsidP="00EC4C76">
      <w:pPr>
        <w:keepNext/>
        <w:spacing w:after="0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EC4C7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2A6C61">
        <w:rPr>
          <w:rFonts w:ascii="Times New Roman" w:hAnsi="Times New Roman" w:cs="Times New Roman"/>
          <w:b/>
          <w:sz w:val="24"/>
          <w:szCs w:val="24"/>
          <w:lang w:val="en-US"/>
        </w:rPr>
        <w:t>Table S8</w:t>
      </w:r>
      <w:r w:rsidR="00C835CD" w:rsidRPr="00EC4C76">
        <w:rPr>
          <w:rFonts w:ascii="Times New Roman" w:hAnsi="Times New Roman" w:cs="Times New Roman"/>
          <w:b/>
          <w:iCs/>
          <w:sz w:val="24"/>
          <w:szCs w:val="24"/>
          <w:lang w:val="en-US"/>
        </w:rPr>
        <w:t>. The prognostic significance of SPARC mRNA levels in patients with CRC revealed by univariate and multivariate COX analysis</w:t>
      </w:r>
    </w:p>
    <w:tbl>
      <w:tblPr>
        <w:tblW w:w="9372" w:type="dxa"/>
        <w:tblLook w:val="04A0" w:firstRow="1" w:lastRow="0" w:firstColumn="1" w:lastColumn="0" w:noHBand="0" w:noVBand="1"/>
      </w:tblPr>
      <w:tblGrid>
        <w:gridCol w:w="1916"/>
        <w:gridCol w:w="919"/>
        <w:gridCol w:w="1418"/>
        <w:gridCol w:w="1077"/>
        <w:gridCol w:w="6"/>
        <w:gridCol w:w="467"/>
        <w:gridCol w:w="6"/>
        <w:gridCol w:w="995"/>
        <w:gridCol w:w="1560"/>
        <w:gridCol w:w="1001"/>
        <w:gridCol w:w="7"/>
      </w:tblGrid>
      <w:tr w:rsidR="00EC4C76" w:rsidRPr="00EC4C76" w14:paraId="0BE48365" w14:textId="77777777" w:rsidTr="006B02F2"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563D282A" w14:textId="77777777" w:rsidR="006B02F2" w:rsidRPr="00EC4C76" w:rsidRDefault="006B02F2" w:rsidP="00D96D26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</w:p>
        </w:tc>
        <w:tc>
          <w:tcPr>
            <w:tcW w:w="34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AAFCC" w14:textId="77777777" w:rsidR="006B02F2" w:rsidRPr="00EC4C76" w:rsidRDefault="006B02F2" w:rsidP="00D96D26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Univariate</w:t>
            </w:r>
            <w:proofErr w:type="spellEnd"/>
          </w:p>
        </w:tc>
        <w:tc>
          <w:tcPr>
            <w:tcW w:w="4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76E518" w14:textId="77777777" w:rsidR="006B02F2" w:rsidRPr="00EC4C76" w:rsidRDefault="006B02F2" w:rsidP="00D96D26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56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FCE91" w14:textId="77777777" w:rsidR="006B02F2" w:rsidRPr="00EC4C76" w:rsidRDefault="006B02F2" w:rsidP="00D96D26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Multivariate</w:t>
            </w:r>
            <w:proofErr w:type="spellEnd"/>
          </w:p>
        </w:tc>
      </w:tr>
      <w:tr w:rsidR="00EC4C76" w:rsidRPr="00EC4C76" w14:paraId="65E44EDB" w14:textId="77777777" w:rsidTr="006B02F2">
        <w:trPr>
          <w:gridAfter w:val="1"/>
          <w:wAfter w:w="7" w:type="dxa"/>
        </w:trPr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9170B0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Parameter</w:t>
            </w:r>
            <w:proofErr w:type="spellEnd"/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9CF637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H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9E737F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95% CI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C1AEF8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P-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value</w:t>
            </w:r>
            <w:proofErr w:type="spellEnd"/>
          </w:p>
        </w:tc>
        <w:tc>
          <w:tcPr>
            <w:tcW w:w="4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624625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29E26B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H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DFE8C8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95% CI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F20631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P-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value</w:t>
            </w:r>
            <w:proofErr w:type="spellEnd"/>
          </w:p>
        </w:tc>
      </w:tr>
      <w:tr w:rsidR="00EC4C76" w:rsidRPr="00EC4C76" w14:paraId="6F012CF9" w14:textId="77777777" w:rsidTr="006B02F2">
        <w:trPr>
          <w:gridAfter w:val="1"/>
          <w:wAfter w:w="7" w:type="dxa"/>
        </w:trPr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B20539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US" w:eastAsia="ru-RU"/>
              </w:rPr>
              <w:t>Overall survival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7F1123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C10C62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0503EF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4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74AF15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6D8881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1A8878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F221A3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</w:tr>
      <w:tr w:rsidR="00EC4C76" w:rsidRPr="00EC4C76" w14:paraId="0156969C" w14:textId="77777777" w:rsidTr="006B02F2">
        <w:trPr>
          <w:gridAfter w:val="1"/>
          <w:wAfter w:w="7" w:type="dxa"/>
        </w:trPr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274698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Age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</w:p>
          <w:p w14:paraId="4CCBEBB1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lt;70 years</w:t>
            </w:r>
          </w:p>
          <w:p w14:paraId="461DC12A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gt;70 years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883641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3,2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0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965F30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811-5,667</w:t>
            </w:r>
          </w:p>
        </w:tc>
        <w:tc>
          <w:tcPr>
            <w:tcW w:w="1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CE8CC8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&lt;0,0001</w:t>
            </w:r>
          </w:p>
        </w:tc>
        <w:tc>
          <w:tcPr>
            <w:tcW w:w="4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FB8E0D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8567CE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3,58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EC36EF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853-6,915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043449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001</w:t>
            </w:r>
          </w:p>
        </w:tc>
      </w:tr>
      <w:tr w:rsidR="00EC4C76" w:rsidRPr="00EC4C76" w14:paraId="0AF0A8D9" w14:textId="77777777" w:rsidTr="006B02F2">
        <w:trPr>
          <w:gridAfter w:val="1"/>
          <w:wAfter w:w="7" w:type="dxa"/>
        </w:trPr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DC9A16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S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tage</w:t>
            </w:r>
            <w:proofErr w:type="spellEnd"/>
          </w:p>
          <w:p w14:paraId="37103FC5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Early (1-2)</w:t>
            </w:r>
          </w:p>
          <w:p w14:paraId="056B3EAA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Advanced (3)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4FA7EA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17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E9C9FF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234-3,840</w:t>
            </w:r>
          </w:p>
        </w:tc>
        <w:tc>
          <w:tcPr>
            <w:tcW w:w="1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F71D92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07</w:t>
            </w:r>
          </w:p>
        </w:tc>
        <w:tc>
          <w:tcPr>
            <w:tcW w:w="4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362D07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6A27DA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64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87CCE2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75-5,518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CBC927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688</w:t>
            </w:r>
          </w:p>
        </w:tc>
      </w:tr>
      <w:tr w:rsidR="00EC4C76" w:rsidRPr="00EC4C76" w14:paraId="3EC6D775" w14:textId="77777777" w:rsidTr="006B02F2">
        <w:trPr>
          <w:gridAfter w:val="1"/>
          <w:wAfter w:w="7" w:type="dxa"/>
        </w:trPr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8A51D7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Tumo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size</w:t>
            </w:r>
            <w:proofErr w:type="spellEnd"/>
          </w:p>
          <w:p w14:paraId="4E728A1C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1-2</w:t>
            </w:r>
          </w:p>
          <w:p w14:paraId="1B292852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3-4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FC8498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05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77748A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926-4,575</w:t>
            </w:r>
          </w:p>
        </w:tc>
        <w:tc>
          <w:tcPr>
            <w:tcW w:w="1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BEAA40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7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4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96241A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F3E4E4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26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A0EAF4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511-3,104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624A3C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615</w:t>
            </w:r>
          </w:p>
        </w:tc>
      </w:tr>
      <w:tr w:rsidR="00EC4C76" w:rsidRPr="00EC4C76" w14:paraId="3D8752C3" w14:textId="77777777" w:rsidTr="006B02F2">
        <w:trPr>
          <w:gridAfter w:val="1"/>
          <w:wAfter w:w="7" w:type="dxa"/>
        </w:trPr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44807D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V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78022535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055A4E61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7D96E8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42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1340EA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766-2,639</w:t>
            </w:r>
          </w:p>
        </w:tc>
        <w:tc>
          <w:tcPr>
            <w:tcW w:w="1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AE0396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263</w:t>
            </w:r>
          </w:p>
        </w:tc>
        <w:tc>
          <w:tcPr>
            <w:tcW w:w="4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CC5C45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FCA78B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25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B46FA9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622-2,514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A2CA374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528</w:t>
            </w:r>
          </w:p>
        </w:tc>
      </w:tr>
      <w:tr w:rsidR="00EC4C76" w:rsidRPr="00EC4C76" w14:paraId="72C34C46" w14:textId="77777777" w:rsidTr="006B02F2">
        <w:trPr>
          <w:gridAfter w:val="1"/>
          <w:wAfter w:w="7" w:type="dxa"/>
        </w:trPr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7ED078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ymphov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1B1045F7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5A58DB50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 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E269F3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63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07599C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930-2,868</w:t>
            </w:r>
          </w:p>
        </w:tc>
        <w:tc>
          <w:tcPr>
            <w:tcW w:w="1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057057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8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4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B39C10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76DF36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34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5E0CCE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635-2,841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1E3426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439</w:t>
            </w:r>
          </w:p>
        </w:tc>
      </w:tr>
      <w:tr w:rsidR="00EC4C76" w:rsidRPr="00EC4C76" w14:paraId="09420D92" w14:textId="77777777" w:rsidTr="006B02F2">
        <w:trPr>
          <w:gridAfter w:val="1"/>
          <w:wAfter w:w="7" w:type="dxa"/>
        </w:trPr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521BA8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ympha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tic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metastasis</w:t>
            </w:r>
            <w:proofErr w:type="spellEnd"/>
          </w:p>
          <w:p w14:paraId="6DFBCA2E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6F8831DB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ED952B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73808123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23E718D9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42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B0FD7E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67F9C19C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73855ACE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411-4,161</w:t>
            </w:r>
          </w:p>
        </w:tc>
        <w:tc>
          <w:tcPr>
            <w:tcW w:w="1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F98892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48F92D11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1A42D1D3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01</w:t>
            </w:r>
          </w:p>
        </w:tc>
        <w:tc>
          <w:tcPr>
            <w:tcW w:w="4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784DAB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484D91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5AD4B992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2DE006A8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3,35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6C3519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003DC04D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5C06F0A2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410-27,334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4A6C92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6F33C63F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30495B58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258</w:t>
            </w:r>
          </w:p>
        </w:tc>
      </w:tr>
      <w:tr w:rsidR="00EC4C76" w:rsidRPr="00EC4C76" w14:paraId="6CA32422" w14:textId="77777777" w:rsidTr="006B02F2">
        <w:trPr>
          <w:gridAfter w:val="1"/>
          <w:wAfter w:w="7" w:type="dxa"/>
        </w:trPr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0F6245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SPARC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expression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 </w:t>
            </w:r>
          </w:p>
          <w:p w14:paraId="5739CECD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ru-RU"/>
              </w:rPr>
              <w:t>&lt;</w:t>
            </w: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14,45</w:t>
            </w:r>
          </w:p>
          <w:p w14:paraId="5FBF713A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ru-RU"/>
              </w:rPr>
              <w:t>&gt;</w:t>
            </w: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14,45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67A758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798BBCAC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00D20D4C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68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54C500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701640CE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20C0FFD5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964-2,933</w:t>
            </w:r>
          </w:p>
        </w:tc>
        <w:tc>
          <w:tcPr>
            <w:tcW w:w="1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7235A48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124B5613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6F31C92D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60</w:t>
            </w:r>
          </w:p>
        </w:tc>
        <w:tc>
          <w:tcPr>
            <w:tcW w:w="4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FFBEFA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4E71EE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0D75B3FF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7786ECC3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35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35FEB6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487947FC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6FCB6D67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715-2,547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3106F8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75E5505A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79487AFD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350</w:t>
            </w:r>
          </w:p>
        </w:tc>
      </w:tr>
      <w:tr w:rsidR="00EC4C76" w:rsidRPr="00EC4C76" w14:paraId="562FE16D" w14:textId="77777777" w:rsidTr="006B02F2">
        <w:trPr>
          <w:gridAfter w:val="1"/>
          <w:wAfter w:w="7" w:type="dxa"/>
        </w:trPr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AE1FAA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highlight w:val="yellow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US" w:eastAsia="ru-RU"/>
              </w:rPr>
              <w:t>Disease-free survival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01AB94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20190B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6D9163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4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6F6D5E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C35FEE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43EA74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863870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</w:tr>
      <w:tr w:rsidR="00EC4C76" w:rsidRPr="00EC4C76" w14:paraId="3F647143" w14:textId="77777777" w:rsidTr="006B02F2">
        <w:trPr>
          <w:gridAfter w:val="1"/>
          <w:wAfter w:w="7" w:type="dxa"/>
        </w:trPr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E7EA0B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Age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</w:p>
          <w:p w14:paraId="2D0A5A80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lt;70 years</w:t>
            </w:r>
          </w:p>
          <w:p w14:paraId="013EA450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gt;70 years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32534C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1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0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B27A54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682-1,796</w:t>
            </w:r>
          </w:p>
        </w:tc>
        <w:tc>
          <w:tcPr>
            <w:tcW w:w="1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0BC727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678</w:t>
            </w:r>
          </w:p>
        </w:tc>
        <w:tc>
          <w:tcPr>
            <w:tcW w:w="4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4E3E674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0CCE54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14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542C5C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598-2,197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366F9C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68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0</w:t>
            </w:r>
          </w:p>
        </w:tc>
      </w:tr>
      <w:tr w:rsidR="00EC4C76" w:rsidRPr="00EC4C76" w14:paraId="2B76CFAD" w14:textId="77777777" w:rsidTr="006B02F2">
        <w:trPr>
          <w:gridAfter w:val="1"/>
          <w:wAfter w:w="7" w:type="dxa"/>
        </w:trPr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59FD05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lastRenderedPageBreak/>
              <w:t>S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tage</w:t>
            </w:r>
            <w:proofErr w:type="spellEnd"/>
          </w:p>
          <w:p w14:paraId="164C6EF4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Early (1-2)</w:t>
            </w:r>
          </w:p>
          <w:p w14:paraId="0D493AB8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Advanced (3)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5E6189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1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0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D0A38E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293-3,416</w:t>
            </w:r>
          </w:p>
        </w:tc>
        <w:tc>
          <w:tcPr>
            <w:tcW w:w="1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1F4FCF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02</w:t>
            </w:r>
          </w:p>
        </w:tc>
        <w:tc>
          <w:tcPr>
            <w:tcW w:w="4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458E24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6AE207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3,76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96E1669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409-34,586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5E9B41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24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0</w:t>
            </w:r>
          </w:p>
        </w:tc>
      </w:tr>
      <w:tr w:rsidR="00EC4C76" w:rsidRPr="00EC4C76" w14:paraId="6AB5737A" w14:textId="77777777" w:rsidTr="006B02F2">
        <w:trPr>
          <w:gridAfter w:val="1"/>
          <w:wAfter w:w="7" w:type="dxa"/>
        </w:trPr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809E922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Tumo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size</w:t>
            </w:r>
            <w:proofErr w:type="spellEnd"/>
          </w:p>
          <w:p w14:paraId="7F416330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1-2</w:t>
            </w:r>
          </w:p>
          <w:p w14:paraId="0A871E3A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3-4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9F5F39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22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150AD7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102-4,502</w:t>
            </w:r>
          </w:p>
        </w:tc>
        <w:tc>
          <w:tcPr>
            <w:tcW w:w="1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4D9AC6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2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4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37480A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D3849F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36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938B34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588-3,162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4FE949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469</w:t>
            </w:r>
          </w:p>
        </w:tc>
      </w:tr>
      <w:tr w:rsidR="00EC4C76" w:rsidRPr="00EC4C76" w14:paraId="758C3B13" w14:textId="77777777" w:rsidTr="006B02F2">
        <w:trPr>
          <w:gridAfter w:val="1"/>
          <w:wAfter w:w="7" w:type="dxa"/>
        </w:trPr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1C06FB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V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2444A819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78F1838C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450821A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47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9BFD2D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825-2,622</w:t>
            </w:r>
          </w:p>
        </w:tc>
        <w:tc>
          <w:tcPr>
            <w:tcW w:w="1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4CB078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19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4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1AAEA7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AB2C50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04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CFC56A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508-2,168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D550DE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895</w:t>
            </w:r>
          </w:p>
        </w:tc>
      </w:tr>
      <w:tr w:rsidR="00EC4C76" w:rsidRPr="00EC4C76" w14:paraId="335129FB" w14:textId="77777777" w:rsidTr="006B02F2">
        <w:trPr>
          <w:gridAfter w:val="1"/>
          <w:wAfter w:w="7" w:type="dxa"/>
        </w:trPr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C32D5C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ymphov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1DAFD3CD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7D5D2DD8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 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B4B785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65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F1537E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997-2,732</w:t>
            </w:r>
          </w:p>
        </w:tc>
        <w:tc>
          <w:tcPr>
            <w:tcW w:w="1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1CCB16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5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4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A7DB51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95987A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63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07694C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802-3,336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5F4E72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175</w:t>
            </w:r>
          </w:p>
        </w:tc>
      </w:tr>
      <w:tr w:rsidR="00EC4C76" w:rsidRPr="00EC4C76" w14:paraId="4E776326" w14:textId="77777777" w:rsidTr="006B02F2">
        <w:trPr>
          <w:gridAfter w:val="1"/>
          <w:wAfter w:w="7" w:type="dxa"/>
        </w:trPr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C44F5C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ympha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tic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metastasis</w:t>
            </w:r>
            <w:proofErr w:type="spellEnd"/>
          </w:p>
          <w:p w14:paraId="452559B5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44EF5410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78C574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22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3BAC3D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382-3,595</w:t>
            </w:r>
          </w:p>
        </w:tc>
        <w:tc>
          <w:tcPr>
            <w:tcW w:w="1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4B635E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01</w:t>
            </w:r>
          </w:p>
        </w:tc>
        <w:tc>
          <w:tcPr>
            <w:tcW w:w="4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300ABA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186BE6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6,44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4F00070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747-55,591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4DB721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9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0</w:t>
            </w:r>
          </w:p>
        </w:tc>
      </w:tr>
      <w:tr w:rsidR="00C835CD" w:rsidRPr="00EC4C76" w14:paraId="7D464922" w14:textId="77777777" w:rsidTr="006B02F2">
        <w:trPr>
          <w:gridAfter w:val="1"/>
          <w:wAfter w:w="7" w:type="dxa"/>
        </w:trPr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2393CD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SPARC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expression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 </w:t>
            </w:r>
          </w:p>
          <w:p w14:paraId="50EA07FF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lt;14,28</w:t>
            </w:r>
          </w:p>
          <w:p w14:paraId="3D41AA63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ru-RU"/>
              </w:rPr>
              <w:t>&gt;14,28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326F42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78E301E7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37CCED56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59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B9BDCE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2FB35F34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0F581FCA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956-2,650</w:t>
            </w:r>
          </w:p>
        </w:tc>
        <w:tc>
          <w:tcPr>
            <w:tcW w:w="1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C85050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70</w:t>
            </w:r>
          </w:p>
        </w:tc>
        <w:tc>
          <w:tcPr>
            <w:tcW w:w="4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9BDF54A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777E4C3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1,33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8FCE41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0,730-2,436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E85D0B" w14:textId="77777777" w:rsidR="00C835CD" w:rsidRPr="00EC4C76" w:rsidRDefault="00C835CD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0,348</w:t>
            </w:r>
          </w:p>
        </w:tc>
      </w:tr>
    </w:tbl>
    <w:p w14:paraId="0C708AE6" w14:textId="77777777" w:rsidR="00FC2C68" w:rsidRPr="00EC4C76" w:rsidRDefault="00FC2C68" w:rsidP="004F067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48D629C" w14:textId="0BEDC788" w:rsidR="00F87DF6" w:rsidRPr="00EC4C76" w:rsidRDefault="00F87DF6" w:rsidP="00EC4C76">
      <w:pPr>
        <w:keepNext/>
        <w:spacing w:after="0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EC4C7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2A6C61">
        <w:rPr>
          <w:rFonts w:ascii="Times New Roman" w:hAnsi="Times New Roman" w:cs="Times New Roman"/>
          <w:b/>
          <w:sz w:val="24"/>
          <w:szCs w:val="24"/>
          <w:lang w:val="en-US"/>
        </w:rPr>
        <w:t>S9</w:t>
      </w:r>
      <w:r w:rsidRPr="00EC4C76">
        <w:rPr>
          <w:rFonts w:ascii="Times New Roman" w:hAnsi="Times New Roman" w:cs="Times New Roman"/>
          <w:b/>
          <w:iCs/>
          <w:sz w:val="24"/>
          <w:szCs w:val="24"/>
          <w:lang w:val="en-US"/>
        </w:rPr>
        <w:t>. The prognostic significance of SPARC mRNA levels in patients with colon cancer revealed by univariate and multivariate COX analysis</w:t>
      </w:r>
    </w:p>
    <w:tbl>
      <w:tblPr>
        <w:tblW w:w="9440" w:type="dxa"/>
        <w:tblLook w:val="04A0" w:firstRow="1" w:lastRow="0" w:firstColumn="1" w:lastColumn="0" w:noHBand="0" w:noVBand="1"/>
      </w:tblPr>
      <w:tblGrid>
        <w:gridCol w:w="1939"/>
        <w:gridCol w:w="1038"/>
        <w:gridCol w:w="1134"/>
        <w:gridCol w:w="511"/>
        <w:gridCol w:w="820"/>
        <w:gridCol w:w="53"/>
        <w:gridCol w:w="485"/>
        <w:gridCol w:w="6"/>
        <w:gridCol w:w="960"/>
        <w:gridCol w:w="1559"/>
        <w:gridCol w:w="935"/>
      </w:tblGrid>
      <w:tr w:rsidR="00EC4C76" w:rsidRPr="00EC4C76" w14:paraId="3F396A8B" w14:textId="77777777" w:rsidTr="00F87DF6">
        <w:tc>
          <w:tcPr>
            <w:tcW w:w="1939" w:type="dxa"/>
          </w:tcPr>
          <w:p w14:paraId="4F0CD855" w14:textId="77777777" w:rsidR="00F87DF6" w:rsidRPr="00EC4C76" w:rsidRDefault="00F87DF6" w:rsidP="00D96D26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</w:p>
        </w:tc>
        <w:tc>
          <w:tcPr>
            <w:tcW w:w="3503" w:type="dxa"/>
            <w:gridSpan w:val="4"/>
            <w:tcBorders>
              <w:bottom w:val="single" w:sz="4" w:space="0" w:color="auto"/>
            </w:tcBorders>
          </w:tcPr>
          <w:p w14:paraId="3AD410AB" w14:textId="77777777" w:rsidR="00F87DF6" w:rsidRPr="00EC4C76" w:rsidRDefault="00F87DF6" w:rsidP="00D96D26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Univariate</w:t>
            </w:r>
            <w:proofErr w:type="spellEnd"/>
          </w:p>
        </w:tc>
        <w:tc>
          <w:tcPr>
            <w:tcW w:w="544" w:type="dxa"/>
            <w:gridSpan w:val="3"/>
          </w:tcPr>
          <w:p w14:paraId="74903726" w14:textId="77777777" w:rsidR="00F87DF6" w:rsidRPr="00EC4C76" w:rsidRDefault="00F87DF6" w:rsidP="00D96D26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452" w:type="dxa"/>
            <w:gridSpan w:val="3"/>
            <w:tcBorders>
              <w:bottom w:val="single" w:sz="4" w:space="0" w:color="auto"/>
            </w:tcBorders>
          </w:tcPr>
          <w:p w14:paraId="5BA0B480" w14:textId="77777777" w:rsidR="00F87DF6" w:rsidRPr="00EC4C76" w:rsidRDefault="00F87DF6" w:rsidP="00D96D26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Multivariate</w:t>
            </w:r>
            <w:proofErr w:type="spellEnd"/>
          </w:p>
        </w:tc>
      </w:tr>
      <w:tr w:rsidR="00EC4C76" w:rsidRPr="00EC4C76" w14:paraId="1937CB3B" w14:textId="77777777" w:rsidTr="00F87DF6">
        <w:tc>
          <w:tcPr>
            <w:tcW w:w="1939" w:type="dxa"/>
            <w:tcBorders>
              <w:bottom w:val="single" w:sz="4" w:space="0" w:color="auto"/>
            </w:tcBorders>
            <w:vAlign w:val="bottom"/>
          </w:tcPr>
          <w:p w14:paraId="18B91A62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Parameter</w:t>
            </w:r>
            <w:proofErr w:type="spellEnd"/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35EACF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H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F7DCC6E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95% CI</w:t>
            </w:r>
          </w:p>
        </w:tc>
        <w:tc>
          <w:tcPr>
            <w:tcW w:w="1331" w:type="dxa"/>
            <w:gridSpan w:val="2"/>
            <w:tcBorders>
              <w:bottom w:val="single" w:sz="4" w:space="0" w:color="auto"/>
            </w:tcBorders>
            <w:vAlign w:val="bottom"/>
          </w:tcPr>
          <w:p w14:paraId="181891DF" w14:textId="77777777" w:rsidR="00F87DF6" w:rsidRPr="00EC4C76" w:rsidRDefault="00F87DF6" w:rsidP="00F87DF6">
            <w:pPr>
              <w:spacing w:after="0"/>
              <w:ind w:left="294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P-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value</w:t>
            </w:r>
            <w:proofErr w:type="spellEnd"/>
          </w:p>
        </w:tc>
        <w:tc>
          <w:tcPr>
            <w:tcW w:w="544" w:type="dxa"/>
            <w:gridSpan w:val="3"/>
            <w:tcBorders>
              <w:bottom w:val="single" w:sz="4" w:space="0" w:color="auto"/>
            </w:tcBorders>
            <w:vAlign w:val="bottom"/>
          </w:tcPr>
          <w:p w14:paraId="01A0DFDF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B928E9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H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41631D48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95% CI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bottom"/>
          </w:tcPr>
          <w:p w14:paraId="12671FB3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P-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value</w:t>
            </w:r>
            <w:proofErr w:type="spellEnd"/>
          </w:p>
        </w:tc>
      </w:tr>
      <w:tr w:rsidR="00EC4C76" w:rsidRPr="00EC4C76" w14:paraId="590ABB10" w14:textId="77777777" w:rsidTr="00F87DF6"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7C4890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US" w:eastAsia="ru-RU"/>
              </w:rPr>
              <w:t>Overall survival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F883A6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DF27C8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061180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5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DA4047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E0C966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9B0D38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56FBE8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</w:tr>
      <w:tr w:rsidR="00EC4C76" w:rsidRPr="00EC4C76" w14:paraId="019388D5" w14:textId="77777777" w:rsidTr="00F87DF6"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B72F1B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Age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</w:p>
          <w:p w14:paraId="0D96CD91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lt;70 years</w:t>
            </w:r>
          </w:p>
          <w:p w14:paraId="6D58F456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gt;70 years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A27E15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760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CBA266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458-5,234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221ACB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01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6A9B43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D3380D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3,32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1A14F9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599-6,932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A394E2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01</w:t>
            </w:r>
          </w:p>
        </w:tc>
      </w:tr>
      <w:tr w:rsidR="00EC4C76" w:rsidRPr="00EC4C76" w14:paraId="42DB2642" w14:textId="77777777" w:rsidTr="00F87DF6"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F507FB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S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tage</w:t>
            </w:r>
            <w:proofErr w:type="spellEnd"/>
          </w:p>
          <w:p w14:paraId="3A3FEF4B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Early (1-2)</w:t>
            </w:r>
          </w:p>
          <w:p w14:paraId="41CBDDAF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Advanced (3)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046508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080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A4B14E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119-3,877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32EF87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20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1BE0FD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9326AB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52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3F6961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55-4,753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BA805C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558</w:t>
            </w:r>
          </w:p>
        </w:tc>
      </w:tr>
      <w:tr w:rsidR="00EC4C76" w:rsidRPr="00EC4C76" w14:paraId="5731FC72" w14:textId="77777777" w:rsidTr="00F87DF6"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578DD6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Tumo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size</w:t>
            </w:r>
            <w:proofErr w:type="spellEnd"/>
          </w:p>
          <w:p w14:paraId="75E93F1A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1-2</w:t>
            </w:r>
          </w:p>
          <w:p w14:paraId="1026CC19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3-4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70941A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290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EE8C0C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899-5861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7FAA10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810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ABEB67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727BC0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61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024A78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554-4,716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EFAFA5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378</w:t>
            </w:r>
          </w:p>
        </w:tc>
      </w:tr>
      <w:tr w:rsidR="00EC4C76" w:rsidRPr="00EC4C76" w14:paraId="623D0E00" w14:textId="77777777" w:rsidTr="00F87DF6"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AE8166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V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48A6F3AE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47DF3AF1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E51C7F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330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831206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670-2,662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573A82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409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6C6E42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CEBC70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96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1FBBBA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436-2,148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719A66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937</w:t>
            </w:r>
          </w:p>
        </w:tc>
      </w:tr>
      <w:tr w:rsidR="00EC4C76" w:rsidRPr="00EC4C76" w14:paraId="0A9A7083" w14:textId="77777777" w:rsidTr="00F87DF6"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4EF2C3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ymphov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7EC3F7BB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3F03B96B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 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ED1AB6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210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266D9D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184-4,127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481467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13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436A57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536AEA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60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397D09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692-3,728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7E76A5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268</w:t>
            </w:r>
          </w:p>
        </w:tc>
      </w:tr>
      <w:tr w:rsidR="00EC4C76" w:rsidRPr="00EC4C76" w14:paraId="37ECF35F" w14:textId="77777777" w:rsidTr="00F87DF6"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DAF986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lastRenderedPageBreak/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ympha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tic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metastasis</w:t>
            </w:r>
            <w:proofErr w:type="spellEnd"/>
          </w:p>
          <w:p w14:paraId="28A382C4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23DC6110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845DB4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390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0BB9C0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314-4,367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E1E228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04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ADBF1E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89D0A6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4,60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162640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531-39,941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C65D10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165</w:t>
            </w:r>
          </w:p>
        </w:tc>
      </w:tr>
      <w:tr w:rsidR="00EC4C76" w:rsidRPr="00EC4C76" w14:paraId="29B9ADAD" w14:textId="77777777" w:rsidTr="00F87DF6"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416512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SPARC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expression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 </w:t>
            </w:r>
          </w:p>
          <w:p w14:paraId="1FCF2A0D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ru-RU"/>
              </w:rPr>
              <w:t>&lt;</w:t>
            </w: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14,45</w:t>
            </w:r>
          </w:p>
          <w:p w14:paraId="698CE546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ru-RU"/>
              </w:rPr>
              <w:t>&gt;</w:t>
            </w: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14,45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44A33E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2D37622F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40BE64B0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550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2995F1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4D6A2EDE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7D94DF33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843-2,878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439E96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6427D275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66C1B6E8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156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92CB68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92288E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242A85E9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0E600993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18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5BFC49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04EA329F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27A4B6C9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593-2,350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04F942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5ADB5AAD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2C3288DF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635</w:t>
            </w:r>
          </w:p>
        </w:tc>
      </w:tr>
      <w:tr w:rsidR="00EC4C76" w:rsidRPr="00EC4C76" w14:paraId="71B8F459" w14:textId="77777777" w:rsidTr="00F87DF6"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489772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US" w:eastAsia="ru-RU"/>
              </w:rPr>
              <w:t>Disease-specific survival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E6C2D6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6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CD5E18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9F63BC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C1F2CC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8C4B3B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2F0F72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70494D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</w:tr>
      <w:tr w:rsidR="00EC4C76" w:rsidRPr="00EC4C76" w14:paraId="5CEDDB36" w14:textId="77777777" w:rsidTr="00F87DF6"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82F151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Age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</w:p>
          <w:p w14:paraId="3D709B59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lt;70 years</w:t>
            </w:r>
          </w:p>
          <w:p w14:paraId="240486E4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gt;70 years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B79F56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0B687D2A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42965C58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740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617CA1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3FF6EC1A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7ECC8373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745-3,988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DBC319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37D85459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0128B201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202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417169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A88098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595A1614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700DF111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36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E5FBA1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4EF34367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656DA02E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484-3,800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A6F5C7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552FB0CD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219E9CB0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557</w:t>
            </w:r>
          </w:p>
        </w:tc>
      </w:tr>
      <w:tr w:rsidR="00EC4C76" w:rsidRPr="00EC4C76" w14:paraId="1FE35461" w14:textId="77777777" w:rsidTr="00F87DF6"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FF8734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S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tage</w:t>
            </w:r>
            <w:proofErr w:type="spellEnd"/>
          </w:p>
          <w:p w14:paraId="04F28E8A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Early (1-2)</w:t>
            </w:r>
          </w:p>
          <w:p w14:paraId="685303E5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Advanced (3)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C95822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620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46F86D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231-1,703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B552E7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361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3A3192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8C9D16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5,96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730FD0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Invalid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326897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760</w:t>
            </w:r>
          </w:p>
        </w:tc>
      </w:tr>
      <w:tr w:rsidR="00EC4C76" w:rsidRPr="00EC4C76" w14:paraId="52C0187D" w14:textId="77777777" w:rsidTr="00F87DF6">
        <w:trPr>
          <w:trHeight w:val="848"/>
        </w:trPr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28D9D0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Tumo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size</w:t>
            </w:r>
            <w:proofErr w:type="spellEnd"/>
          </w:p>
          <w:p w14:paraId="0D38F2D5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1-2</w:t>
            </w:r>
          </w:p>
          <w:p w14:paraId="5CC88901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3-4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3CCAFA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110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43839A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413-3,010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1CA048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831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3DD561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2FC14E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49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17A9BA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556-11,200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D6F69F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232</w:t>
            </w:r>
          </w:p>
        </w:tc>
      </w:tr>
      <w:tr w:rsidR="00EC4C76" w:rsidRPr="00EC4C76" w14:paraId="2E844A30" w14:textId="77777777" w:rsidTr="00F87DF6"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784E73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V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58665FDA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6A78125F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65C119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530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AD95DA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5447-4,333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5AA7C3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415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E295F7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A0126D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56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EFB670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489-5,000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36D489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449</w:t>
            </w:r>
          </w:p>
        </w:tc>
      </w:tr>
      <w:tr w:rsidR="00EC4C76" w:rsidRPr="00EC4C76" w14:paraId="445F9F13" w14:textId="77777777" w:rsidTr="00F87DF6"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1ED2AE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ymphov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4D851C60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069E6D70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 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D91E02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220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60EEAB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943-5,241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B0FBF2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67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BE6D58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75C1AE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66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93FBAB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553-5,000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2A7F3A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365</w:t>
            </w:r>
          </w:p>
        </w:tc>
      </w:tr>
      <w:tr w:rsidR="00EC4C76" w:rsidRPr="00EC4C76" w14:paraId="6EFC4C48" w14:textId="77777777" w:rsidTr="00F87DF6"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666EED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ympha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tic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metastasis</w:t>
            </w:r>
            <w:proofErr w:type="spellEnd"/>
          </w:p>
          <w:p w14:paraId="2BBA3777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21EEA101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A375DC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740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ED523C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291-1,878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78B56A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526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D499BF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1AFFFC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6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DB7150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00-5960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96F330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634</w:t>
            </w:r>
          </w:p>
        </w:tc>
      </w:tr>
      <w:tr w:rsidR="00EC4C76" w:rsidRPr="00EC4C76" w14:paraId="60AA2F40" w14:textId="77777777" w:rsidTr="00F87DF6"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0749CF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SPARC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expression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 </w:t>
            </w:r>
          </w:p>
          <w:p w14:paraId="12A77A85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lt;14,74</w:t>
            </w:r>
          </w:p>
          <w:p w14:paraId="3E13FE82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ru-RU"/>
              </w:rPr>
              <w:t>&gt;14,74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1791ED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4345FCA0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6EF9638F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640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6D5231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2CF71BB6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1EEEDCFA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141-6,110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A01DB7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35A0C67B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73EB1DB8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23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E00F29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B2605A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512728F9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665BAED9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7,44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4FA53A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18829F94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6630ADC1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082-26,600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86BFC5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7077CFAA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3F66AA90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02</w:t>
            </w:r>
          </w:p>
        </w:tc>
      </w:tr>
      <w:tr w:rsidR="00EC4C76" w:rsidRPr="00EC4C76" w14:paraId="1D874696" w14:textId="77777777" w:rsidTr="00F87DF6"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E39B63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US" w:eastAsia="ru-RU"/>
              </w:rPr>
              <w:t>Disease-free survival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CD2FCE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6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AFE202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7E16FA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447421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27BA7B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29C5C5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94E7A3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</w:tr>
      <w:tr w:rsidR="00EC4C76" w:rsidRPr="00EC4C76" w14:paraId="31B0DC4F" w14:textId="77777777" w:rsidTr="00F87DF6"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ABB152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Age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</w:p>
          <w:p w14:paraId="7ABE85E8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lt;70 years</w:t>
            </w:r>
          </w:p>
          <w:p w14:paraId="7A23FD6E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gt;70 years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BE5162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300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44F026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754-2,241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BDA996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344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1FB9C9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2702C6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47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A24CF5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767-2,827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6F237A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244</w:t>
            </w:r>
          </w:p>
        </w:tc>
      </w:tr>
      <w:tr w:rsidR="00EC4C76" w:rsidRPr="00EC4C76" w14:paraId="079D9401" w14:textId="77777777" w:rsidTr="00F87DF6"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008622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S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tage</w:t>
            </w:r>
            <w:proofErr w:type="spellEnd"/>
          </w:p>
          <w:p w14:paraId="5426B279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Early (1-2)</w:t>
            </w:r>
          </w:p>
          <w:p w14:paraId="6B99A9EA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Advanced (3)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186DAC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820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34161C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0400-3,185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40F39B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35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CE78EE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022F1B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31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D6072F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34-2,752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DE70E4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291</w:t>
            </w:r>
          </w:p>
        </w:tc>
      </w:tr>
      <w:tr w:rsidR="00EC4C76" w:rsidRPr="00EC4C76" w14:paraId="56A0A0C6" w14:textId="77777777" w:rsidTr="00F87DF6"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438E2E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Tumo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size</w:t>
            </w:r>
            <w:proofErr w:type="spellEnd"/>
          </w:p>
          <w:p w14:paraId="11B24DCF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1-2</w:t>
            </w:r>
          </w:p>
          <w:p w14:paraId="005FC28A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3-4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B6CE6B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190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19D81C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895-4,867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8467FE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54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962922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B4B720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73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E1FBD3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661-4,541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86A624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263</w:t>
            </w:r>
          </w:p>
        </w:tc>
      </w:tr>
      <w:tr w:rsidR="00EC4C76" w:rsidRPr="00EC4C76" w14:paraId="591D7B44" w14:textId="77777777" w:rsidTr="00F87DF6"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44A2C5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V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43254D69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lastRenderedPageBreak/>
              <w:t>Negative</w:t>
            </w:r>
          </w:p>
          <w:p w14:paraId="09179A14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7E9814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lastRenderedPageBreak/>
              <w:t>1,680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9D148D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896-3,151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2A4487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105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93F10B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931288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22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3AB595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585-2,554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550E97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592</w:t>
            </w:r>
          </w:p>
        </w:tc>
      </w:tr>
      <w:tr w:rsidR="00EC4C76" w:rsidRPr="00EC4C76" w14:paraId="01AE7A58" w14:textId="77777777" w:rsidTr="00F87DF6"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0EB352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ymphov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5E0245E7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18408517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 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3E727B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790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BAE28D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000-3,206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921D74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49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80CA00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D23A32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38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0F3BA0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632-3,043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6F2A16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413</w:t>
            </w:r>
          </w:p>
        </w:tc>
      </w:tr>
      <w:tr w:rsidR="00EC4C76" w:rsidRPr="00EC4C76" w14:paraId="3244AD03" w14:textId="77777777" w:rsidTr="00F87DF6"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98281C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ympha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tic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metastasis</w:t>
            </w:r>
            <w:proofErr w:type="spellEnd"/>
          </w:p>
          <w:p w14:paraId="71477F1B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5EE423D8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400B2E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40F9CB43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49F7A461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990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69EB50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4675403E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1B2E5EBF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154-3,441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F57F28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511BFD18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39C95A36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13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9690F2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43911F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362319D2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7BA252AB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5,23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4A71F8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4C02F6B5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28BF5FC3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637-43,026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C985CB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5E1EA14C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581ED7AB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123</w:t>
            </w:r>
          </w:p>
        </w:tc>
      </w:tr>
      <w:tr w:rsidR="00EC4C76" w:rsidRPr="00EC4C76" w14:paraId="1A0273C0" w14:textId="77777777" w:rsidTr="00F87DF6"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AE2987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SPARC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expression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 </w:t>
            </w:r>
          </w:p>
          <w:p w14:paraId="277BE6ED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lt;14,28</w:t>
            </w:r>
          </w:p>
          <w:p w14:paraId="5756E57E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ru-RU"/>
              </w:rPr>
              <w:t>&gt;14,28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AEF2FB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570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AC69B7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317-1,033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6065DA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64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3023E7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DE283E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59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BA8566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789-3191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9C80B6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194</w:t>
            </w:r>
          </w:p>
        </w:tc>
      </w:tr>
      <w:tr w:rsidR="00EC4C76" w:rsidRPr="00EC4C76" w14:paraId="2B2A66F8" w14:textId="77777777" w:rsidTr="00F87DF6"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1F57FA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Progression-free survival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7EF9BF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6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3FEBD5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46FCE2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602DE9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CE2C40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84363F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21BBB1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</w:tr>
      <w:tr w:rsidR="00EC4C76" w:rsidRPr="00EC4C76" w14:paraId="7C60D2D9" w14:textId="77777777" w:rsidTr="00F87DF6"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BD00A1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Age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</w:p>
          <w:p w14:paraId="31CDCD5F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lt;70 years</w:t>
            </w:r>
          </w:p>
          <w:p w14:paraId="3F4C87C9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gt;70 years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01EE6D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450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24C595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867-2,449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BCB3E0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154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4D94E9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565DEC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40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5E182D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801-2,453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D25057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235</w:t>
            </w:r>
          </w:p>
        </w:tc>
      </w:tr>
      <w:tr w:rsidR="00EC4C76" w:rsidRPr="00EC4C76" w14:paraId="12812796" w14:textId="77777777" w:rsidTr="00F87DF6"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85C659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S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tage</w:t>
            </w:r>
            <w:proofErr w:type="spellEnd"/>
          </w:p>
          <w:p w14:paraId="0C1703F3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Early (1-2)</w:t>
            </w:r>
          </w:p>
          <w:p w14:paraId="69FF3CEB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Advanced (3)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D0F3AF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890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218B7F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514-1,550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F1319F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689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097A3A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A2D843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,64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4F7057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016-5705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955F99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486</w:t>
            </w:r>
          </w:p>
        </w:tc>
      </w:tr>
      <w:tr w:rsidR="00EC4C76" w:rsidRPr="00EC4C76" w14:paraId="639D871D" w14:textId="77777777" w:rsidTr="00F87DF6"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D8560B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Tumo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size</w:t>
            </w:r>
            <w:proofErr w:type="spellEnd"/>
          </w:p>
          <w:p w14:paraId="2969D8D0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1-2</w:t>
            </w:r>
          </w:p>
          <w:p w14:paraId="5CAF5DEE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3-4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B36068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370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8653AA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713-2,663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449174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339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8CC9D0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26ECA8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85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51B66F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859-3,985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D08C27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115</w:t>
            </w:r>
          </w:p>
        </w:tc>
      </w:tr>
      <w:tr w:rsidR="00EC4C76" w:rsidRPr="00EC4C76" w14:paraId="55F49057" w14:textId="77777777" w:rsidTr="00F87DF6"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55404C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V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3A907881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536BBEFC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8AA662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760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1DD977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983-3,155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2C783C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056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0D4CA4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422E48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70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F65FFE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909-3,188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CD52F6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095</w:t>
            </w:r>
          </w:p>
        </w:tc>
      </w:tr>
      <w:tr w:rsidR="00EC4C76" w:rsidRPr="00EC4C76" w14:paraId="2F837262" w14:textId="77777777" w:rsidTr="00F87DF6"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5245E1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ymphov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494F8E46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0C11DC7D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 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445EB6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180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F2218A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684-2,050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FD9886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544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D15460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9EBEEB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37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0F0141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716-2,646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B00A2E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336</w:t>
            </w:r>
          </w:p>
        </w:tc>
      </w:tr>
      <w:tr w:rsidR="00EC4C76" w:rsidRPr="00EC4C76" w14:paraId="7AEE3809" w14:textId="77777777" w:rsidTr="00F87DF6"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C7F41D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ympha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tic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metastasis</w:t>
            </w:r>
            <w:proofErr w:type="spellEnd"/>
          </w:p>
          <w:p w14:paraId="71ECE68E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2855D69D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1716C9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870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D1D704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400-1,519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327E8F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636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2E0DBB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D1A823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06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2BFB17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000-41,470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4C79EC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414</w:t>
            </w:r>
          </w:p>
        </w:tc>
      </w:tr>
      <w:tr w:rsidR="00F87DF6" w:rsidRPr="00EC4C76" w14:paraId="498B7AFC" w14:textId="77777777" w:rsidTr="00F87DF6">
        <w:trPr>
          <w:trHeight w:val="637"/>
        </w:trPr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E8A14A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SPARC</w:t>
            </w: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expression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</w:t>
            </w:r>
          </w:p>
          <w:p w14:paraId="3A805CA4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&lt;14,52</w:t>
            </w:r>
          </w:p>
          <w:p w14:paraId="696EC15D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&gt;14,52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FCF90E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980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EB79FB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172-3,360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B3819B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010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7FCEAE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28CBF8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83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25AC01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021-3,302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448411" w14:textId="77777777" w:rsidR="00F87DF6" w:rsidRPr="00EC4C76" w:rsidRDefault="00F87DF6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042</w:t>
            </w:r>
          </w:p>
        </w:tc>
      </w:tr>
    </w:tbl>
    <w:p w14:paraId="06F9E44D" w14:textId="77777777" w:rsidR="00B340E7" w:rsidRPr="00EC4C76" w:rsidRDefault="00B340E7" w:rsidP="00F87DF6">
      <w:pPr>
        <w:spacing w:after="0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3BB80DC7" w14:textId="596D2241" w:rsidR="00B340E7" w:rsidRPr="00EC4C76" w:rsidRDefault="002A6C61" w:rsidP="00EC4C76">
      <w:pPr>
        <w:keepNext/>
        <w:spacing w:after="0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S10</w:t>
      </w:r>
      <w:r w:rsidR="00B340E7" w:rsidRPr="00EC4C76">
        <w:rPr>
          <w:rFonts w:ascii="Times New Roman" w:hAnsi="Times New Roman" w:cs="Times New Roman"/>
          <w:b/>
          <w:iCs/>
          <w:sz w:val="24"/>
          <w:szCs w:val="24"/>
          <w:lang w:val="en-US"/>
        </w:rPr>
        <w:t>. The prognostic significance of SPARC mRNA levels in patients with rectal cancer revealed by univariate and multivariate COX analysis</w:t>
      </w:r>
    </w:p>
    <w:tbl>
      <w:tblPr>
        <w:tblW w:w="9341" w:type="dxa"/>
        <w:tblLook w:val="04A0" w:firstRow="1" w:lastRow="0" w:firstColumn="1" w:lastColumn="0" w:noHBand="0" w:noVBand="1"/>
      </w:tblPr>
      <w:tblGrid>
        <w:gridCol w:w="1961"/>
        <w:gridCol w:w="1016"/>
        <w:gridCol w:w="1559"/>
        <w:gridCol w:w="912"/>
        <w:gridCol w:w="364"/>
        <w:gridCol w:w="992"/>
        <w:gridCol w:w="1560"/>
        <w:gridCol w:w="971"/>
        <w:gridCol w:w="6"/>
      </w:tblGrid>
      <w:tr w:rsidR="00EC4C76" w:rsidRPr="00EC4C76" w14:paraId="072BC235" w14:textId="77777777" w:rsidTr="00EA24A1">
        <w:tc>
          <w:tcPr>
            <w:tcW w:w="1961" w:type="dxa"/>
          </w:tcPr>
          <w:p w14:paraId="1EF560CA" w14:textId="77777777" w:rsidR="00EA24A1" w:rsidRPr="00EC4C76" w:rsidRDefault="00EA24A1" w:rsidP="00D96D26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</w:p>
        </w:tc>
        <w:tc>
          <w:tcPr>
            <w:tcW w:w="3487" w:type="dxa"/>
            <w:gridSpan w:val="3"/>
            <w:tcBorders>
              <w:bottom w:val="single" w:sz="4" w:space="0" w:color="auto"/>
            </w:tcBorders>
          </w:tcPr>
          <w:p w14:paraId="468EE286" w14:textId="77777777" w:rsidR="00EA24A1" w:rsidRPr="00EC4C76" w:rsidRDefault="00EA24A1" w:rsidP="00D96D26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Univariate</w:t>
            </w:r>
            <w:proofErr w:type="spellEnd"/>
          </w:p>
        </w:tc>
        <w:tc>
          <w:tcPr>
            <w:tcW w:w="364" w:type="dxa"/>
          </w:tcPr>
          <w:p w14:paraId="729510E8" w14:textId="77777777" w:rsidR="00EA24A1" w:rsidRPr="00EC4C76" w:rsidRDefault="00EA24A1" w:rsidP="00D96D26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529" w:type="dxa"/>
            <w:gridSpan w:val="4"/>
            <w:tcBorders>
              <w:bottom w:val="single" w:sz="4" w:space="0" w:color="auto"/>
            </w:tcBorders>
          </w:tcPr>
          <w:p w14:paraId="5BB69981" w14:textId="77777777" w:rsidR="00EA24A1" w:rsidRPr="00EC4C76" w:rsidRDefault="00EA24A1" w:rsidP="00D96D26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Multivariate</w:t>
            </w:r>
            <w:proofErr w:type="spellEnd"/>
          </w:p>
        </w:tc>
      </w:tr>
      <w:tr w:rsidR="00EC4C76" w:rsidRPr="00EC4C76" w14:paraId="213FCA0F" w14:textId="77777777" w:rsidTr="005F6BAB">
        <w:trPr>
          <w:gridAfter w:val="1"/>
          <w:wAfter w:w="6" w:type="dxa"/>
        </w:trPr>
        <w:tc>
          <w:tcPr>
            <w:tcW w:w="1961" w:type="dxa"/>
            <w:tcBorders>
              <w:bottom w:val="single" w:sz="4" w:space="0" w:color="auto"/>
            </w:tcBorders>
            <w:vAlign w:val="bottom"/>
          </w:tcPr>
          <w:p w14:paraId="34C624A6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Parameter</w:t>
            </w:r>
            <w:proofErr w:type="spellEnd"/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78D364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H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26526A10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95% CI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vAlign w:val="bottom"/>
          </w:tcPr>
          <w:p w14:paraId="42BBAD45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P-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value</w:t>
            </w:r>
            <w:proofErr w:type="spellEnd"/>
          </w:p>
        </w:tc>
        <w:tc>
          <w:tcPr>
            <w:tcW w:w="364" w:type="dxa"/>
            <w:tcBorders>
              <w:bottom w:val="single" w:sz="4" w:space="0" w:color="auto"/>
            </w:tcBorders>
            <w:vAlign w:val="bottom"/>
          </w:tcPr>
          <w:p w14:paraId="34F31884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0061BB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HR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42B244B6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95% CI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vAlign w:val="bottom"/>
          </w:tcPr>
          <w:p w14:paraId="4C02C4AC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P-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value</w:t>
            </w:r>
            <w:proofErr w:type="spellEnd"/>
          </w:p>
        </w:tc>
      </w:tr>
      <w:tr w:rsidR="00EC4C76" w:rsidRPr="00EC4C76" w14:paraId="05CC8AD0" w14:textId="77777777" w:rsidTr="005F6BAB">
        <w:trPr>
          <w:gridAfter w:val="1"/>
          <w:wAfter w:w="6" w:type="dxa"/>
        </w:trPr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37778B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US" w:eastAsia="ru-RU"/>
              </w:rPr>
              <w:t>Overall survival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F1DE06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DF4D70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AAC9E8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10ABD0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9C1EEE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5B7E87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11FABB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</w:tr>
      <w:tr w:rsidR="00EC4C76" w:rsidRPr="00EC4C76" w14:paraId="5D3DAD0C" w14:textId="77777777" w:rsidTr="005F6BAB">
        <w:trPr>
          <w:gridAfter w:val="1"/>
          <w:wAfter w:w="6" w:type="dxa"/>
        </w:trPr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F60DDB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lastRenderedPageBreak/>
              <w:t>Age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</w:p>
          <w:p w14:paraId="047E3832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lt;70 years</w:t>
            </w:r>
          </w:p>
          <w:p w14:paraId="793E7B07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gt;70 years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02A377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48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460A0A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108-2,153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FBD436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339</w:t>
            </w:r>
          </w:p>
        </w:tc>
        <w:tc>
          <w:tcPr>
            <w:tcW w:w="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08E666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7B952D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6,70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1682B7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953-47,138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A17621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56</w:t>
            </w:r>
          </w:p>
        </w:tc>
      </w:tr>
      <w:tr w:rsidR="00EC4C76" w:rsidRPr="00EC4C76" w14:paraId="7F7DBC89" w14:textId="77777777" w:rsidTr="005F6BAB"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249621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S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tage</w:t>
            </w:r>
            <w:proofErr w:type="spellEnd"/>
          </w:p>
          <w:p w14:paraId="70A0319F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Early (1-2)</w:t>
            </w:r>
          </w:p>
          <w:p w14:paraId="4C9CA576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Advanced (3)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846DB8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4,72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71FB1E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630-13,650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BB8E7C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04</w:t>
            </w:r>
          </w:p>
        </w:tc>
        <w:tc>
          <w:tcPr>
            <w:tcW w:w="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55E3B2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352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0CE36D" w14:textId="77777777" w:rsidR="00B340E7" w:rsidRPr="00EC4C76" w:rsidRDefault="00B340E7" w:rsidP="00EA24A1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Invalid</w:t>
            </w:r>
          </w:p>
        </w:tc>
      </w:tr>
      <w:tr w:rsidR="00EC4C76" w:rsidRPr="00EC4C76" w14:paraId="23528E83" w14:textId="77777777" w:rsidTr="005F6BAB">
        <w:trPr>
          <w:gridAfter w:val="1"/>
          <w:wAfter w:w="6" w:type="dxa"/>
        </w:trPr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B6E25C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Tumo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size</w:t>
            </w:r>
            <w:proofErr w:type="spellEnd"/>
          </w:p>
          <w:p w14:paraId="2416B060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1-2</w:t>
            </w:r>
          </w:p>
          <w:p w14:paraId="15791B42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3-4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177849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75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6E6309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620-12,265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DA13EE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182</w:t>
            </w:r>
          </w:p>
        </w:tc>
        <w:tc>
          <w:tcPr>
            <w:tcW w:w="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3B6C1F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AFD939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329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2D3234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40-2,711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EBCE34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301</w:t>
            </w:r>
          </w:p>
        </w:tc>
      </w:tr>
      <w:tr w:rsidR="00EC4C76" w:rsidRPr="00EC4C76" w14:paraId="1CA10708" w14:textId="77777777" w:rsidTr="005F6BAB">
        <w:trPr>
          <w:gridAfter w:val="1"/>
          <w:wAfter w:w="6" w:type="dxa"/>
        </w:trPr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320777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V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67552BD5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497F6EC8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C9D7C8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74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67E76D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160-3,449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261D48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705</w:t>
            </w:r>
          </w:p>
        </w:tc>
        <w:tc>
          <w:tcPr>
            <w:tcW w:w="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3E4771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47B6A8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27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372791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416-12,409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F5CC08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343</w:t>
            </w:r>
          </w:p>
        </w:tc>
      </w:tr>
      <w:tr w:rsidR="00EC4C76" w:rsidRPr="00EC4C76" w14:paraId="2C738D7C" w14:textId="77777777" w:rsidTr="005F6BAB">
        <w:trPr>
          <w:gridAfter w:val="1"/>
          <w:wAfter w:w="6" w:type="dxa"/>
        </w:trPr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977341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ymphov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152D6B0B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0A704417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 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F0D796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37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8B55EF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487-3,880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6C6D64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547</w:t>
            </w:r>
          </w:p>
        </w:tc>
        <w:tc>
          <w:tcPr>
            <w:tcW w:w="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AD7EAD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E19BAC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44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1DF3D2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43-4,525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1F8D11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494</w:t>
            </w:r>
          </w:p>
        </w:tc>
      </w:tr>
      <w:tr w:rsidR="00EC4C76" w:rsidRPr="00EC4C76" w14:paraId="0D4F06B1" w14:textId="77777777" w:rsidTr="005F6BAB">
        <w:trPr>
          <w:gridAfter w:val="1"/>
          <w:wAfter w:w="6" w:type="dxa"/>
        </w:trPr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078C63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ympha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tic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metastasis</w:t>
            </w:r>
            <w:proofErr w:type="spellEnd"/>
          </w:p>
          <w:p w14:paraId="04A1909A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4535273B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2EE09F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4,54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6BF399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560-13,170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6D2B7E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05</w:t>
            </w:r>
          </w:p>
        </w:tc>
        <w:tc>
          <w:tcPr>
            <w:tcW w:w="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2A64BB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67193F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97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407262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175-22,207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70F40A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581</w:t>
            </w:r>
          </w:p>
        </w:tc>
      </w:tr>
      <w:tr w:rsidR="00EC4C76" w:rsidRPr="00EC4C76" w14:paraId="05A3506F" w14:textId="77777777" w:rsidTr="005F6BAB">
        <w:trPr>
          <w:gridAfter w:val="1"/>
          <w:wAfter w:w="6" w:type="dxa"/>
        </w:trPr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C06CB9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SPARC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expression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 </w:t>
            </w:r>
          </w:p>
          <w:p w14:paraId="1017C66F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ru-RU"/>
              </w:rPr>
              <w:t>&lt;</w:t>
            </w: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14,89</w:t>
            </w:r>
          </w:p>
          <w:p w14:paraId="7B243FE7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ru-RU"/>
              </w:rPr>
              <w:t>&gt;</w:t>
            </w: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14,89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B467DF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7C019FAA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65572BCD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5,84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3838CE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73E80ECD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288CB1C1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404-21,421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8C0684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6EE2C1C7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0C30E89B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14</w:t>
            </w:r>
          </w:p>
        </w:tc>
        <w:tc>
          <w:tcPr>
            <w:tcW w:w="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5838C8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872C85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66C3B851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7D82D8A2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6,35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BDBD8F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4D1DD06B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0BD17EED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951-42,459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FF0CB5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199767F4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607BBA34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56</w:t>
            </w:r>
          </w:p>
        </w:tc>
      </w:tr>
      <w:tr w:rsidR="00EC4C76" w:rsidRPr="00EC4C76" w14:paraId="347D4FF5" w14:textId="77777777" w:rsidTr="005F6BAB">
        <w:trPr>
          <w:gridAfter w:val="1"/>
          <w:wAfter w:w="6" w:type="dxa"/>
        </w:trPr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51693F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Disease-specific survival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3F7531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7FDACD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F9CA03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C778E8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762F61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046093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F9B40F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</w:tr>
      <w:tr w:rsidR="00EC4C76" w:rsidRPr="00EC4C76" w14:paraId="4B6E3767" w14:textId="77777777" w:rsidTr="005F6BAB"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713FCC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Age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</w:p>
          <w:p w14:paraId="01A94E21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lt;70 years</w:t>
            </w:r>
          </w:p>
          <w:p w14:paraId="5726F35F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gt;70 years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5363E0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48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2B3794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108-2,153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00133C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339</w:t>
            </w:r>
          </w:p>
        </w:tc>
        <w:tc>
          <w:tcPr>
            <w:tcW w:w="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EEE958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352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7ABB3F" w14:textId="77777777" w:rsidR="00B340E7" w:rsidRPr="00EC4C76" w:rsidRDefault="00B340E7" w:rsidP="00EA24A1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Invalid</w:t>
            </w:r>
          </w:p>
        </w:tc>
      </w:tr>
      <w:tr w:rsidR="00EC4C76" w:rsidRPr="00EC4C76" w14:paraId="4E1731C2" w14:textId="77777777" w:rsidTr="005F6BAB"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504A40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S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tage</w:t>
            </w:r>
            <w:proofErr w:type="spellEnd"/>
          </w:p>
          <w:p w14:paraId="493D5F4D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Early (1-2)</w:t>
            </w:r>
          </w:p>
          <w:p w14:paraId="527DF5F2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Advanced (3)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51311C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,72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D5E419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630-13,650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9C869F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004</w:t>
            </w:r>
          </w:p>
        </w:tc>
        <w:tc>
          <w:tcPr>
            <w:tcW w:w="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E55F0D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352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7C2EAC" w14:textId="77777777" w:rsidR="00B340E7" w:rsidRPr="00EC4C76" w:rsidRDefault="00B340E7" w:rsidP="00EA24A1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Invalid</w:t>
            </w:r>
          </w:p>
        </w:tc>
      </w:tr>
      <w:tr w:rsidR="00EC4C76" w:rsidRPr="00EC4C76" w14:paraId="711A23E8" w14:textId="77777777" w:rsidTr="005F6BAB"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DCBEEF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Tumo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size</w:t>
            </w:r>
            <w:proofErr w:type="spellEnd"/>
          </w:p>
          <w:p w14:paraId="3195C066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1-2</w:t>
            </w:r>
          </w:p>
          <w:p w14:paraId="5902E058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3-4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658142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  <w:p w14:paraId="771CB364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  <w:p w14:paraId="231AEB2E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,75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BD1442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  <w:p w14:paraId="22BF0BEF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  <w:p w14:paraId="16398F24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620-12,265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351E36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  <w:p w14:paraId="45D4D80E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  <w:p w14:paraId="11717425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182</w:t>
            </w:r>
          </w:p>
        </w:tc>
        <w:tc>
          <w:tcPr>
            <w:tcW w:w="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8167DD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352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7A5A82" w14:textId="77777777" w:rsidR="00B340E7" w:rsidRPr="00EC4C76" w:rsidRDefault="00B340E7" w:rsidP="00EA24A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  <w:p w14:paraId="1BEF032C" w14:textId="77777777" w:rsidR="00B340E7" w:rsidRPr="00EC4C76" w:rsidRDefault="00B340E7" w:rsidP="00EA24A1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3B596F93" w14:textId="77777777" w:rsidR="00B340E7" w:rsidRPr="00EC4C76" w:rsidRDefault="00B340E7" w:rsidP="00EA24A1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Invalid</w:t>
            </w:r>
          </w:p>
        </w:tc>
      </w:tr>
      <w:tr w:rsidR="00EC4C76" w:rsidRPr="00EC4C76" w14:paraId="28EC8750" w14:textId="77777777" w:rsidTr="005F6BAB"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E05C64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V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44452B64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2C9E649C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8680E0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74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0AE0CC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160-3,449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5EE0A1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705</w:t>
            </w:r>
          </w:p>
        </w:tc>
        <w:tc>
          <w:tcPr>
            <w:tcW w:w="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DC5741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352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0C3F7E" w14:textId="77777777" w:rsidR="00B340E7" w:rsidRPr="00EC4C76" w:rsidRDefault="00B340E7" w:rsidP="00EA24A1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Invalid</w:t>
            </w:r>
          </w:p>
        </w:tc>
      </w:tr>
      <w:tr w:rsidR="00EC4C76" w:rsidRPr="00EC4C76" w14:paraId="534E977C" w14:textId="77777777" w:rsidTr="005F6BAB"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0FC6EE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ymphov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194F5B26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14688D9C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 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0D541F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37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60D073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487-3,880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29A58A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547</w:t>
            </w:r>
          </w:p>
        </w:tc>
        <w:tc>
          <w:tcPr>
            <w:tcW w:w="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C09032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352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68D209" w14:textId="77777777" w:rsidR="00B340E7" w:rsidRPr="00EC4C76" w:rsidRDefault="00B340E7" w:rsidP="00EA24A1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Invalid</w:t>
            </w:r>
          </w:p>
        </w:tc>
      </w:tr>
      <w:tr w:rsidR="00EC4C76" w:rsidRPr="00EC4C76" w14:paraId="352732B1" w14:textId="77777777" w:rsidTr="005F6BAB"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163F53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ympha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tic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metastasis</w:t>
            </w:r>
            <w:proofErr w:type="spellEnd"/>
          </w:p>
          <w:p w14:paraId="35880D5F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3F75D485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66D872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,54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8A56FE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560-13,170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38365A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005</w:t>
            </w:r>
          </w:p>
        </w:tc>
        <w:tc>
          <w:tcPr>
            <w:tcW w:w="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89D9A3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352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6F0BDE" w14:textId="77777777" w:rsidR="00B340E7" w:rsidRPr="00EC4C76" w:rsidRDefault="00B340E7" w:rsidP="00EA24A1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Invalid</w:t>
            </w:r>
          </w:p>
        </w:tc>
      </w:tr>
      <w:tr w:rsidR="00EC4C76" w:rsidRPr="00EC4C76" w14:paraId="52215DD6" w14:textId="77777777" w:rsidTr="005F6BAB"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D091A2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SPARC</w:t>
            </w: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expression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</w:t>
            </w:r>
          </w:p>
          <w:p w14:paraId="4B6FCBD1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lastRenderedPageBreak/>
              <w:t>&lt;13,97</w:t>
            </w:r>
          </w:p>
          <w:p w14:paraId="1AEAF435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&gt;13,</w:t>
            </w:r>
            <w:r w:rsidRPr="00EC4C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97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A76294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  <w:p w14:paraId="2A7DB2FD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  <w:p w14:paraId="33486AFA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lastRenderedPageBreak/>
              <w:t>2,06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3CD534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  <w:p w14:paraId="44CC2AAB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  <w:p w14:paraId="678DC8D8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lastRenderedPageBreak/>
              <w:t>0,289-19,261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5F07CC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  <w:p w14:paraId="69BAE437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  <w:p w14:paraId="41D1FA48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lastRenderedPageBreak/>
              <w:t>0,422</w:t>
            </w:r>
          </w:p>
        </w:tc>
        <w:tc>
          <w:tcPr>
            <w:tcW w:w="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7B7001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352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8493A8" w14:textId="77777777" w:rsidR="00B340E7" w:rsidRPr="00EC4C76" w:rsidRDefault="00B340E7" w:rsidP="00EA24A1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Invalid</w:t>
            </w:r>
          </w:p>
        </w:tc>
      </w:tr>
      <w:tr w:rsidR="00EC4C76" w:rsidRPr="00EC4C76" w14:paraId="6EC574D2" w14:textId="77777777" w:rsidTr="005F6BAB">
        <w:trPr>
          <w:gridAfter w:val="1"/>
          <w:wAfter w:w="6" w:type="dxa"/>
        </w:trPr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19B15B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Disease-free survival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B5EF5D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AC8D90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BFB1CB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14827A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DE51F8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FB7427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A3ECF0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</w:tr>
      <w:tr w:rsidR="00EC4C76" w:rsidRPr="00EC4C76" w14:paraId="23DABD5D" w14:textId="77777777" w:rsidTr="005F6BAB">
        <w:trPr>
          <w:gridAfter w:val="1"/>
          <w:wAfter w:w="6" w:type="dxa"/>
        </w:trPr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1FA0FD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Age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</w:p>
          <w:p w14:paraId="606FD7C2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lt;70 years</w:t>
            </w:r>
          </w:p>
          <w:p w14:paraId="3DB5231D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gt;70 years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10F01E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48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D88DE8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108-2,153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C8E369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339</w:t>
            </w:r>
          </w:p>
        </w:tc>
        <w:tc>
          <w:tcPr>
            <w:tcW w:w="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C8FCBA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942D48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37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9A0877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067-2,110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436086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268</w:t>
            </w:r>
          </w:p>
        </w:tc>
      </w:tr>
      <w:tr w:rsidR="00EC4C76" w:rsidRPr="00EC4C76" w14:paraId="44C72CD1" w14:textId="77777777" w:rsidTr="005F6BAB"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9F5F1C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S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tage</w:t>
            </w:r>
            <w:proofErr w:type="spellEnd"/>
          </w:p>
          <w:p w14:paraId="1210677D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Early (1-2)</w:t>
            </w:r>
          </w:p>
          <w:p w14:paraId="1A5EEBFC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Advanced (3)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8FDBE8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,72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F41BB4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630-13,650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D77E0B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004</w:t>
            </w:r>
          </w:p>
        </w:tc>
        <w:tc>
          <w:tcPr>
            <w:tcW w:w="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0B2193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352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13B302" w14:textId="77777777" w:rsidR="00B340E7" w:rsidRPr="00EC4C76" w:rsidRDefault="00B340E7" w:rsidP="00EA24A1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Invalid</w:t>
            </w:r>
          </w:p>
        </w:tc>
      </w:tr>
      <w:tr w:rsidR="00EC4C76" w:rsidRPr="00EC4C76" w14:paraId="6C9C8B5B" w14:textId="77777777" w:rsidTr="005F6BAB">
        <w:trPr>
          <w:gridAfter w:val="1"/>
          <w:wAfter w:w="6" w:type="dxa"/>
          <w:trHeight w:val="848"/>
        </w:trPr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0F26A5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Tumo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size</w:t>
            </w:r>
            <w:proofErr w:type="spellEnd"/>
          </w:p>
          <w:p w14:paraId="684A3DD0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1-2</w:t>
            </w:r>
          </w:p>
          <w:p w14:paraId="03324569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3-4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9D6F63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,75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C7032E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620-12,265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D1E0DE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182</w:t>
            </w:r>
          </w:p>
        </w:tc>
        <w:tc>
          <w:tcPr>
            <w:tcW w:w="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AC605F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F9C712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98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56DDF8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305-12,922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8E6A9B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427</w:t>
            </w:r>
          </w:p>
        </w:tc>
      </w:tr>
      <w:tr w:rsidR="00EC4C76" w:rsidRPr="00EC4C76" w14:paraId="31E13E50" w14:textId="77777777" w:rsidTr="005F6BAB">
        <w:trPr>
          <w:gridAfter w:val="1"/>
          <w:wAfter w:w="6" w:type="dxa"/>
        </w:trPr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9B1419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V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745EEE9A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78F47CE2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67DC84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74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839BE0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160-3,449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FFDE1A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705</w:t>
            </w:r>
          </w:p>
        </w:tc>
        <w:tc>
          <w:tcPr>
            <w:tcW w:w="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F883B5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E17EC2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26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C8C7AC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042-1,673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A0DA3E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158</w:t>
            </w:r>
          </w:p>
        </w:tc>
      </w:tr>
      <w:tr w:rsidR="00EC4C76" w:rsidRPr="00EC4C76" w14:paraId="5E7302BB" w14:textId="77777777" w:rsidTr="005F6BAB">
        <w:trPr>
          <w:gridAfter w:val="1"/>
          <w:wAfter w:w="6" w:type="dxa"/>
        </w:trPr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2048F9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ymphov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569C3DFD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43030254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 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7D2E2D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37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615023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487-3,880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4C15BF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547</w:t>
            </w:r>
          </w:p>
        </w:tc>
        <w:tc>
          <w:tcPr>
            <w:tcW w:w="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EB21B7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7967D0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65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9053A2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126-3,417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E522C0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618</w:t>
            </w:r>
          </w:p>
        </w:tc>
      </w:tr>
      <w:tr w:rsidR="00EC4C76" w:rsidRPr="00EC4C76" w14:paraId="114421E3" w14:textId="77777777" w:rsidTr="005F6BAB">
        <w:trPr>
          <w:gridAfter w:val="1"/>
          <w:wAfter w:w="6" w:type="dxa"/>
        </w:trPr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3C97BF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ympha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tic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metastasis</w:t>
            </w:r>
            <w:proofErr w:type="spellEnd"/>
          </w:p>
          <w:p w14:paraId="18967619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5F3D4C5C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A756DD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,54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BC3647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560-13,170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7AFB09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005</w:t>
            </w:r>
          </w:p>
        </w:tc>
        <w:tc>
          <w:tcPr>
            <w:tcW w:w="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FD7FC7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1BEAB5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,54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07ED6F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145-37,141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2C8055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034</w:t>
            </w:r>
          </w:p>
        </w:tc>
      </w:tr>
      <w:tr w:rsidR="00EC4C76" w:rsidRPr="00EC4C76" w14:paraId="612014F8" w14:textId="77777777" w:rsidTr="005F6BAB">
        <w:trPr>
          <w:gridAfter w:val="1"/>
          <w:wAfter w:w="6" w:type="dxa"/>
        </w:trPr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D4AF3E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SPARC</w:t>
            </w: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expression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</w:t>
            </w:r>
          </w:p>
          <w:p w14:paraId="6353DD0D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&lt;14,86</w:t>
            </w:r>
          </w:p>
          <w:p w14:paraId="23541B8F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&gt;14,86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B1FCA3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,83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35E232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019-7,907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3337B5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045</w:t>
            </w:r>
          </w:p>
        </w:tc>
        <w:tc>
          <w:tcPr>
            <w:tcW w:w="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ED06A7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2514BB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,38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98F82A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616-9,212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753FDF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207</w:t>
            </w:r>
          </w:p>
        </w:tc>
      </w:tr>
      <w:tr w:rsidR="00EC4C76" w:rsidRPr="00EC4C76" w14:paraId="09FBF252" w14:textId="77777777" w:rsidTr="005F6BAB">
        <w:trPr>
          <w:gridAfter w:val="1"/>
          <w:wAfter w:w="6" w:type="dxa"/>
        </w:trPr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D14876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Progression-free survival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D58C97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7F5FC3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898CB0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E71568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2CE59D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717FAB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3B8F79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</w:tr>
      <w:tr w:rsidR="00EC4C76" w:rsidRPr="00EC4C76" w14:paraId="010998A2" w14:textId="77777777" w:rsidTr="005F6BAB"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8BF3B5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Age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</w:p>
          <w:p w14:paraId="111117E9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lt;70 years</w:t>
            </w:r>
          </w:p>
          <w:p w14:paraId="57CEFF1D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gt;70 years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1DE197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48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642078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108-2,153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3E616E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339</w:t>
            </w:r>
          </w:p>
        </w:tc>
        <w:tc>
          <w:tcPr>
            <w:tcW w:w="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2C7787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352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F24337" w14:textId="77777777" w:rsidR="00B340E7" w:rsidRPr="00EC4C76" w:rsidRDefault="00B340E7" w:rsidP="00EA24A1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Invalid</w:t>
            </w:r>
          </w:p>
        </w:tc>
      </w:tr>
      <w:tr w:rsidR="00EC4C76" w:rsidRPr="00EC4C76" w14:paraId="3CE79000" w14:textId="77777777" w:rsidTr="005F6BAB"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3137DF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S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tage</w:t>
            </w:r>
            <w:proofErr w:type="spellEnd"/>
          </w:p>
          <w:p w14:paraId="4339489E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Early (1-2)</w:t>
            </w:r>
          </w:p>
          <w:p w14:paraId="07A3BC34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Advanced (3)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77D276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,72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D1BBDB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630-13,650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2082DE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004</w:t>
            </w:r>
          </w:p>
        </w:tc>
        <w:tc>
          <w:tcPr>
            <w:tcW w:w="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497555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352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27334B" w14:textId="77777777" w:rsidR="00B340E7" w:rsidRPr="00EC4C76" w:rsidRDefault="00B340E7" w:rsidP="00EA24A1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Invalid</w:t>
            </w:r>
          </w:p>
        </w:tc>
      </w:tr>
      <w:tr w:rsidR="00EC4C76" w:rsidRPr="00EC4C76" w14:paraId="5D1B6C0A" w14:textId="77777777" w:rsidTr="005F6BAB"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8C1BFB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Tumo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size</w:t>
            </w:r>
            <w:proofErr w:type="spellEnd"/>
          </w:p>
          <w:p w14:paraId="0C1A26B5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1-2</w:t>
            </w:r>
          </w:p>
          <w:p w14:paraId="624B9BE8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3-4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A90F4B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,75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BC54F6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620-12,265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143B5C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182</w:t>
            </w:r>
          </w:p>
        </w:tc>
        <w:tc>
          <w:tcPr>
            <w:tcW w:w="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35F1AB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352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84FE44" w14:textId="77777777" w:rsidR="00B340E7" w:rsidRPr="00EC4C76" w:rsidRDefault="00B340E7" w:rsidP="00EA24A1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Invalid</w:t>
            </w:r>
          </w:p>
        </w:tc>
      </w:tr>
      <w:tr w:rsidR="00EC4C76" w:rsidRPr="00EC4C76" w14:paraId="678163E8" w14:textId="77777777" w:rsidTr="005F6BAB"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0CA6B6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V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006436E3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1F9A60BC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7DCB42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74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EB61EA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160-3,449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183E08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705</w:t>
            </w:r>
          </w:p>
        </w:tc>
        <w:tc>
          <w:tcPr>
            <w:tcW w:w="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1066D7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352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4606D8" w14:textId="77777777" w:rsidR="00B340E7" w:rsidRPr="00EC4C76" w:rsidRDefault="00B340E7" w:rsidP="00EA24A1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Invalid</w:t>
            </w:r>
          </w:p>
        </w:tc>
      </w:tr>
      <w:tr w:rsidR="00EC4C76" w:rsidRPr="00EC4C76" w14:paraId="4937A209" w14:textId="77777777" w:rsidTr="005F6BAB"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E2BA82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ymphov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3A19F767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1134ECA8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 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67B263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37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335323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487-3,880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093105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547</w:t>
            </w:r>
          </w:p>
        </w:tc>
        <w:tc>
          <w:tcPr>
            <w:tcW w:w="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AA5559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352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990A94" w14:textId="77777777" w:rsidR="00B340E7" w:rsidRPr="00EC4C76" w:rsidRDefault="00B340E7" w:rsidP="00EA24A1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Invalid</w:t>
            </w:r>
          </w:p>
        </w:tc>
      </w:tr>
      <w:tr w:rsidR="00EC4C76" w:rsidRPr="00EC4C76" w14:paraId="131BF280" w14:textId="77777777" w:rsidTr="005F6BAB"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501E0A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ympha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tic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metastasis</w:t>
            </w:r>
            <w:proofErr w:type="spellEnd"/>
          </w:p>
          <w:p w14:paraId="7A9D5F9D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lastRenderedPageBreak/>
              <w:t>Negative</w:t>
            </w:r>
          </w:p>
          <w:p w14:paraId="0269FF27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6E2B0C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lastRenderedPageBreak/>
              <w:t>4,54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7647D3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560-13,170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AE39AE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005</w:t>
            </w:r>
          </w:p>
        </w:tc>
        <w:tc>
          <w:tcPr>
            <w:tcW w:w="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E77B64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352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756120" w14:textId="77777777" w:rsidR="00B340E7" w:rsidRPr="00EC4C76" w:rsidRDefault="00B340E7" w:rsidP="00EA24A1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Invalid</w:t>
            </w:r>
          </w:p>
        </w:tc>
      </w:tr>
      <w:tr w:rsidR="00B340E7" w:rsidRPr="00EC4C76" w14:paraId="24ED560A" w14:textId="77777777" w:rsidTr="005F6BAB"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32E53A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SPARC</w:t>
            </w: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expression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</w:t>
            </w:r>
          </w:p>
          <w:p w14:paraId="6590BBE8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&lt;14,25</w:t>
            </w:r>
          </w:p>
          <w:p w14:paraId="7C85AB50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&gt;14,25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0A1BD1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,50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D9EF3A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332-15,225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BB56CB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015</w:t>
            </w:r>
          </w:p>
        </w:tc>
        <w:tc>
          <w:tcPr>
            <w:tcW w:w="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FD7199" w14:textId="77777777" w:rsidR="00B340E7" w:rsidRPr="00EC4C76" w:rsidRDefault="00B340E7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352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FC0233" w14:textId="77777777" w:rsidR="00B340E7" w:rsidRPr="00EC4C76" w:rsidRDefault="00B340E7" w:rsidP="00EA24A1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Invalid</w:t>
            </w:r>
          </w:p>
        </w:tc>
      </w:tr>
    </w:tbl>
    <w:p w14:paraId="400A8CAF" w14:textId="77777777" w:rsidR="00EA543B" w:rsidRPr="00EC4C76" w:rsidRDefault="00EA543B" w:rsidP="00F87DF6">
      <w:pPr>
        <w:spacing w:after="0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6FC3E140" w14:textId="0E0C7FFC" w:rsidR="00CD0F2B" w:rsidRPr="00EC4C76" w:rsidRDefault="002A6C61" w:rsidP="00EC4C76">
      <w:pPr>
        <w:keepNext/>
        <w:spacing w:after="0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S11</w:t>
      </w:r>
      <w:r w:rsidR="00CD0F2B" w:rsidRPr="00EC4C76">
        <w:rPr>
          <w:rFonts w:ascii="Times New Roman" w:hAnsi="Times New Roman" w:cs="Times New Roman"/>
          <w:b/>
          <w:iCs/>
          <w:sz w:val="24"/>
          <w:szCs w:val="24"/>
          <w:lang w:val="en-US"/>
        </w:rPr>
        <w:t>. The prognostic significance of SPP1 mRNA levels in patients with CRC revealed by univariate and multivariate COX analysis</w:t>
      </w:r>
    </w:p>
    <w:tbl>
      <w:tblPr>
        <w:tblW w:w="9233" w:type="dxa"/>
        <w:tblLook w:val="04A0" w:firstRow="1" w:lastRow="0" w:firstColumn="1" w:lastColumn="0" w:noHBand="0" w:noVBand="1"/>
      </w:tblPr>
      <w:tblGrid>
        <w:gridCol w:w="1907"/>
        <w:gridCol w:w="923"/>
        <w:gridCol w:w="1564"/>
        <w:gridCol w:w="1095"/>
        <w:gridCol w:w="276"/>
        <w:gridCol w:w="914"/>
        <w:gridCol w:w="1558"/>
        <w:gridCol w:w="996"/>
      </w:tblGrid>
      <w:tr w:rsidR="00EC4C76" w:rsidRPr="00EC4C76" w14:paraId="6D6B5D18" w14:textId="77777777" w:rsidTr="00CD0F2B">
        <w:tc>
          <w:tcPr>
            <w:tcW w:w="1907" w:type="dxa"/>
          </w:tcPr>
          <w:p w14:paraId="48A53F9F" w14:textId="77777777" w:rsidR="00CD0F2B" w:rsidRPr="00EC4C76" w:rsidRDefault="00CD0F2B" w:rsidP="00D96D26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</w:p>
        </w:tc>
        <w:tc>
          <w:tcPr>
            <w:tcW w:w="3581" w:type="dxa"/>
            <w:gridSpan w:val="3"/>
            <w:tcBorders>
              <w:bottom w:val="single" w:sz="4" w:space="0" w:color="auto"/>
            </w:tcBorders>
          </w:tcPr>
          <w:p w14:paraId="06869BD8" w14:textId="77777777" w:rsidR="00CD0F2B" w:rsidRPr="00EC4C76" w:rsidRDefault="00CD0F2B" w:rsidP="00D96D26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Univariate</w:t>
            </w:r>
            <w:proofErr w:type="spellEnd"/>
          </w:p>
        </w:tc>
        <w:tc>
          <w:tcPr>
            <w:tcW w:w="276" w:type="dxa"/>
          </w:tcPr>
          <w:p w14:paraId="75156237" w14:textId="77777777" w:rsidR="00CD0F2B" w:rsidRPr="00EC4C76" w:rsidRDefault="00CD0F2B" w:rsidP="00D96D26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469" w:type="dxa"/>
            <w:gridSpan w:val="3"/>
            <w:tcBorders>
              <w:bottom w:val="single" w:sz="4" w:space="0" w:color="auto"/>
            </w:tcBorders>
          </w:tcPr>
          <w:p w14:paraId="5065D363" w14:textId="77777777" w:rsidR="00CD0F2B" w:rsidRPr="00EC4C76" w:rsidRDefault="00CD0F2B" w:rsidP="00D96D26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Multivariate</w:t>
            </w:r>
            <w:proofErr w:type="spellEnd"/>
          </w:p>
        </w:tc>
      </w:tr>
      <w:tr w:rsidR="00EC4C76" w:rsidRPr="00EC4C76" w14:paraId="7576FEDA" w14:textId="77777777" w:rsidTr="00CD0F2B">
        <w:tc>
          <w:tcPr>
            <w:tcW w:w="1907" w:type="dxa"/>
            <w:tcBorders>
              <w:bottom w:val="single" w:sz="4" w:space="0" w:color="auto"/>
            </w:tcBorders>
            <w:vAlign w:val="bottom"/>
          </w:tcPr>
          <w:p w14:paraId="4ADF63A5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Parameter</w:t>
            </w:r>
            <w:proofErr w:type="spellEnd"/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FE8994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HR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vAlign w:val="bottom"/>
          </w:tcPr>
          <w:p w14:paraId="1DF0EE66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95% CI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bottom"/>
          </w:tcPr>
          <w:p w14:paraId="3EF68DCE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P-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value</w:t>
            </w:r>
            <w:proofErr w:type="spellEnd"/>
          </w:p>
        </w:tc>
        <w:tc>
          <w:tcPr>
            <w:tcW w:w="276" w:type="dxa"/>
            <w:tcBorders>
              <w:bottom w:val="single" w:sz="4" w:space="0" w:color="auto"/>
            </w:tcBorders>
            <w:vAlign w:val="bottom"/>
          </w:tcPr>
          <w:p w14:paraId="13AAEE02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7971DC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H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1111C211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95% CI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bottom"/>
          </w:tcPr>
          <w:p w14:paraId="714EC20A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P-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value</w:t>
            </w:r>
            <w:proofErr w:type="spellEnd"/>
          </w:p>
        </w:tc>
      </w:tr>
      <w:tr w:rsidR="00EC4C76" w:rsidRPr="00EC4C76" w14:paraId="49A6FE90" w14:textId="77777777" w:rsidTr="00CD0F2B"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1BEFE5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US" w:eastAsia="ru-RU"/>
              </w:rPr>
              <w:t>Overall survival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CF2A63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99FE18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B5A84C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0653B0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C545E0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169264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FAF573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</w:tr>
      <w:tr w:rsidR="00EC4C76" w:rsidRPr="00EC4C76" w14:paraId="47807570" w14:textId="77777777" w:rsidTr="00CD0F2B"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80C696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Age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</w:p>
          <w:p w14:paraId="354F2E07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lt;70 years</w:t>
            </w:r>
          </w:p>
          <w:p w14:paraId="39A58B99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gt;70 years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E94A3F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3,2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0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D2084F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811-5,667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95AC17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&lt;0,0001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F7F60C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A728C4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3,56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D3AB2B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848-6,790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5A3A6E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001</w:t>
            </w:r>
          </w:p>
        </w:tc>
      </w:tr>
      <w:tr w:rsidR="00EC4C76" w:rsidRPr="00EC4C76" w14:paraId="62907FE0" w14:textId="77777777" w:rsidTr="00CD0F2B"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262913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S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tage</w:t>
            </w:r>
            <w:proofErr w:type="spellEnd"/>
          </w:p>
          <w:p w14:paraId="21027A26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Early (1-2)</w:t>
            </w:r>
          </w:p>
          <w:p w14:paraId="7714B8C7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Advanced (3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01943D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17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A0E25E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234-3,840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1913E2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07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1C6F82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EEC716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64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58704E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74-5,473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D94DF5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683</w:t>
            </w:r>
          </w:p>
        </w:tc>
      </w:tr>
      <w:tr w:rsidR="00EC4C76" w:rsidRPr="00EC4C76" w14:paraId="190FC860" w14:textId="77777777" w:rsidTr="00CD0F2B"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86A657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Tumo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size</w:t>
            </w:r>
            <w:proofErr w:type="spellEnd"/>
          </w:p>
          <w:p w14:paraId="34A83C03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1-2</w:t>
            </w:r>
          </w:p>
          <w:p w14:paraId="351301DA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3-4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3ADBF7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05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156F6B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926-4,575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6029CD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7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304D5B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145228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27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A0A7EA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514-3,144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569E9D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602</w:t>
            </w:r>
          </w:p>
        </w:tc>
      </w:tr>
      <w:tr w:rsidR="00EC4C76" w:rsidRPr="00EC4C76" w14:paraId="056CF5F7" w14:textId="77777777" w:rsidTr="00CD0F2B"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86CE77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V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07AB5891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53716208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CA9EF4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42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40CC82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766-2,639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F27735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263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D4203D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E5CB42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27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B369A3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632-2,558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E850B4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498</w:t>
            </w:r>
          </w:p>
        </w:tc>
      </w:tr>
      <w:tr w:rsidR="00EC4C76" w:rsidRPr="00EC4C76" w14:paraId="4A346CC4" w14:textId="77777777" w:rsidTr="00CD0F2B"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24BFC6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ymphov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5CDDEDDD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48FB1672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 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98E11D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63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00FD3C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930-2,868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FFCF9E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8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CCE519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7DBDEF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32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EC4919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626-2,805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BD24AA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461</w:t>
            </w:r>
          </w:p>
        </w:tc>
      </w:tr>
      <w:tr w:rsidR="00EC4C76" w:rsidRPr="00EC4C76" w14:paraId="5C61A23A" w14:textId="77777777" w:rsidTr="00CD0F2B"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3D8154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ympha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tic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metastasis</w:t>
            </w:r>
            <w:proofErr w:type="spellEnd"/>
          </w:p>
          <w:p w14:paraId="4A976375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2CCF6795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C57E12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42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824231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411-4,161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3240D8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01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EE7FA7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A3F3B2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3,42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C8DF2F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411-28,375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270116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254</w:t>
            </w:r>
          </w:p>
        </w:tc>
      </w:tr>
      <w:tr w:rsidR="00EC4C76" w:rsidRPr="00EC4C76" w14:paraId="4871359D" w14:textId="77777777" w:rsidTr="00CD0F2B"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996104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SPP1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expression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 </w:t>
            </w:r>
          </w:p>
          <w:p w14:paraId="1F2B970B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ru-RU"/>
              </w:rPr>
              <w:t>&lt;</w:t>
            </w: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11,65</w:t>
            </w:r>
          </w:p>
          <w:p w14:paraId="664E4A80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ru-RU"/>
              </w:rPr>
              <w:t>&gt;</w:t>
            </w: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11,65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8CF19B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0E1DB0BC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2411E594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66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A12AF7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0AFA3B85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3CCA2579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957-2,884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0C69BA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2140C516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4CD59F87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70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55E346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FCB71F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7909C6B2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0718A1D7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15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055C4B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03B28304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7258D4CA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599-2,241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E84D41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6EE8AAD3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6EEE564A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660</w:t>
            </w:r>
          </w:p>
        </w:tc>
      </w:tr>
      <w:tr w:rsidR="00EC4C76" w:rsidRPr="00EC4C76" w14:paraId="7A303E69" w14:textId="77777777" w:rsidTr="00CD0F2B"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22B50E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US" w:eastAsia="ru-RU"/>
              </w:rPr>
              <w:t>Disease-specific survival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88BEF0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11E9C1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4198E2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92F509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CF396D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DAFEAA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68812C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</w:tr>
      <w:tr w:rsidR="00EC4C76" w:rsidRPr="00EC4C76" w14:paraId="191B5AE1" w14:textId="77777777" w:rsidTr="00CD0F2B"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D742A6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Age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</w:p>
          <w:p w14:paraId="0824A191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lt;70 years</w:t>
            </w:r>
          </w:p>
          <w:p w14:paraId="0056E131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gt;70 years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09BA0B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57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32F60A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775-3,199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15AEC8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208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DEFDA2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B4F48F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32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170172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533-3,300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9F30AD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547</w:t>
            </w:r>
          </w:p>
        </w:tc>
      </w:tr>
      <w:tr w:rsidR="00EC4C76" w:rsidRPr="00EC4C76" w14:paraId="6302161E" w14:textId="77777777" w:rsidTr="00CD0F2B"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7A314B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S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tage</w:t>
            </w:r>
            <w:proofErr w:type="spellEnd"/>
          </w:p>
          <w:p w14:paraId="6FC1F5FE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Early (1-2)</w:t>
            </w:r>
          </w:p>
          <w:p w14:paraId="7F06F2C0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Advanced (3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9BBC17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62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8BA070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001-6,894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96B99D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049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5B761A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CEBAE2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3,12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E4381B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Invalid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495301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832</w:t>
            </w:r>
          </w:p>
        </w:tc>
      </w:tr>
      <w:tr w:rsidR="00EC4C76" w:rsidRPr="00EC4C76" w14:paraId="20B3850D" w14:textId="77777777" w:rsidTr="00CD0F2B">
        <w:trPr>
          <w:trHeight w:val="848"/>
        </w:trPr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17650C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Tumo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size</w:t>
            </w:r>
            <w:proofErr w:type="spellEnd"/>
          </w:p>
          <w:p w14:paraId="368C69A2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1-2</w:t>
            </w:r>
          </w:p>
          <w:p w14:paraId="43BD3163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3-4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1C6C05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67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68D979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642-4,364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6BF91B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291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406E48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D38218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3,30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32A68F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755-14,400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2CC5F8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112</w:t>
            </w:r>
          </w:p>
        </w:tc>
      </w:tr>
      <w:tr w:rsidR="00EC4C76" w:rsidRPr="00EC4C76" w14:paraId="19C3124F" w14:textId="77777777" w:rsidTr="00CD0F2B"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0401EA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lastRenderedPageBreak/>
              <w:t>V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0ECA3EB5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7FD47147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0AB498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42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BEF22C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067-5,496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5D82B6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34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6C5C5A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1FD98A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76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E94BE3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661-4,700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112B9D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257</w:t>
            </w:r>
          </w:p>
        </w:tc>
      </w:tr>
      <w:tr w:rsidR="00EC4C76" w:rsidRPr="00EC4C76" w14:paraId="00B2D872" w14:textId="77777777" w:rsidTr="00CD0F2B"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A2263B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ymphov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46A194DA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3FD84CEE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 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0C2937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17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960C41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549-2,507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60FB52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679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964D3C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1DC578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03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2D8228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394-3,100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E71239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856</w:t>
            </w:r>
          </w:p>
        </w:tc>
      </w:tr>
      <w:tr w:rsidR="00EC4C76" w:rsidRPr="00EC4C76" w14:paraId="63ADD40F" w14:textId="77777777" w:rsidTr="00CD0F2B"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2648AE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ympha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tic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metastasis</w:t>
            </w:r>
            <w:proofErr w:type="spellEnd"/>
          </w:p>
          <w:p w14:paraId="1FBF2F0E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047CE3FD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43015B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24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97CC7D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917-5,502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8C9560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228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4B6608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9618CB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9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42266C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-3841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C8CEAE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667</w:t>
            </w:r>
          </w:p>
        </w:tc>
      </w:tr>
      <w:tr w:rsidR="00EC4C76" w:rsidRPr="00EC4C76" w14:paraId="7583E35A" w14:textId="77777777" w:rsidTr="00CD0F2B"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AD1E0A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SPP1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expression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 </w:t>
            </w:r>
          </w:p>
          <w:p w14:paraId="72663042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lt;</w:t>
            </w: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ru-RU"/>
              </w:rPr>
              <w:t>10,94</w:t>
            </w:r>
          </w:p>
          <w:p w14:paraId="555650E2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ru-RU"/>
              </w:rPr>
              <w:t>&gt;10,94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69C025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52FD47AC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59B3719E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52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1A95F6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1AF7D6DC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30FA7D41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751-3,077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A3FD75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723F38FC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7E7A0052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243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6B55D5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C89297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4AAC65E6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52CE077D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93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022592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7E681FBC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7B967D5C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778-4,800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541B3F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50A61E39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0FE23E7C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156</w:t>
            </w:r>
          </w:p>
        </w:tc>
      </w:tr>
      <w:tr w:rsidR="00EC4C76" w:rsidRPr="00EC4C76" w14:paraId="4B551208" w14:textId="77777777" w:rsidTr="00CD0F2B"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B5D866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US" w:eastAsia="ru-RU"/>
              </w:rPr>
              <w:t>Disease-free survival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3B9FB0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6A0C96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71B4AD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2D370C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A5BE44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814118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AB2272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</w:tr>
      <w:tr w:rsidR="00EC4C76" w:rsidRPr="00EC4C76" w14:paraId="5DFFB1DD" w14:textId="77777777" w:rsidTr="00CD0F2B"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A1939A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Age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</w:p>
          <w:p w14:paraId="66A8347D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lt;70 years</w:t>
            </w:r>
          </w:p>
          <w:p w14:paraId="5DF28C6E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gt;70 years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023CD1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1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0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E3E423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682-1,796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B3CDC2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678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E96A69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A41D4D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25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050709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702-2,228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EBCC0B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446</w:t>
            </w:r>
          </w:p>
        </w:tc>
      </w:tr>
      <w:tr w:rsidR="00EC4C76" w:rsidRPr="00EC4C76" w14:paraId="68DC3F55" w14:textId="77777777" w:rsidTr="00CD0F2B"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574C65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S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tage</w:t>
            </w:r>
            <w:proofErr w:type="spellEnd"/>
          </w:p>
          <w:p w14:paraId="711A81C0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Early (1-2)</w:t>
            </w:r>
          </w:p>
          <w:p w14:paraId="20F09265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Advanced (3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2CF90B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1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0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5AF85C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293-3,416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F6A156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02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9837C2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9FFBB2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25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87BCEC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29-2,153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677ABB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209</w:t>
            </w:r>
          </w:p>
        </w:tc>
      </w:tr>
      <w:tr w:rsidR="00EC4C76" w:rsidRPr="00EC4C76" w14:paraId="74C51455" w14:textId="77777777" w:rsidTr="00CD0F2B"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769331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Tumo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size</w:t>
            </w:r>
            <w:proofErr w:type="spellEnd"/>
          </w:p>
          <w:p w14:paraId="33F9AD8C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1-2</w:t>
            </w:r>
          </w:p>
          <w:p w14:paraId="0C83992C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3-4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97E123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22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A4BF5F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102-4,502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4EA089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2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719FE2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0F5B2C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57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29780E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683-3,621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EF9F75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286</w:t>
            </w:r>
          </w:p>
        </w:tc>
      </w:tr>
      <w:tr w:rsidR="00EC4C76" w:rsidRPr="00EC4C76" w14:paraId="01FD329B" w14:textId="77777777" w:rsidTr="00CD0F2B"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A9EFFF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V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5D68F1DC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1E13782A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F5A4AB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47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BB23EA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825-2,622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5DA226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19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2252FD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D67CD1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12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7F2DA6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576-2,171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071D55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740</w:t>
            </w:r>
          </w:p>
        </w:tc>
      </w:tr>
      <w:tr w:rsidR="00EC4C76" w:rsidRPr="00EC4C76" w14:paraId="3FE230D4" w14:textId="77777777" w:rsidTr="00CD0F2B"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8B06EC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ymphov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159588CC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24ADA44C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 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84B534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65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284B34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997-2,732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D9F663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5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CE0E67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0B6879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31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B3C8BD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674-2,568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28F23E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421</w:t>
            </w:r>
          </w:p>
        </w:tc>
      </w:tr>
      <w:tr w:rsidR="00EC4C76" w:rsidRPr="00EC4C76" w14:paraId="3742143E" w14:textId="77777777" w:rsidTr="00CD0F2B"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781BF7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ympha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tic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metastasis</w:t>
            </w:r>
            <w:proofErr w:type="spellEnd"/>
          </w:p>
          <w:p w14:paraId="11D5C29A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509748B0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CC715C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7C25C610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502C4661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22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94C6BD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5F990FC8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0DFF64AB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382-3,595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C5B503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50BDF31B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2224236F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01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701DE2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3748A8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42EB41E7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564C11E9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7,1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57ED10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2B2E5B5A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2C734BB0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865-58,394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2B570F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3FB7B629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05D42953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67</w:t>
            </w:r>
          </w:p>
        </w:tc>
      </w:tr>
      <w:tr w:rsidR="00EC4C76" w:rsidRPr="00EC4C76" w14:paraId="55B15817" w14:textId="77777777" w:rsidTr="00CD0F2B"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0F661C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SPP1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expression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 </w:t>
            </w:r>
          </w:p>
          <w:p w14:paraId="52CD4D56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lt;</w:t>
            </w: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ru-RU"/>
              </w:rPr>
              <w:t>11,60</w:t>
            </w:r>
          </w:p>
          <w:p w14:paraId="291CBE2D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ru-RU"/>
              </w:rPr>
              <w:t>&gt;11,60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B88755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182CB08E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057E07EA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69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0244B1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25122C58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453BF0FA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044-2,6745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988BD3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2238F1CD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7DA0F845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32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61751D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D6B1B9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</w:p>
          <w:p w14:paraId="036CFE65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</w:p>
          <w:p w14:paraId="076829A8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1,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3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12D804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</w:p>
          <w:p w14:paraId="67F5DDF4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</w:p>
          <w:p w14:paraId="5E50C4F0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0,7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2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-2,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342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A00939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</w:p>
          <w:p w14:paraId="258EA7F9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</w:p>
          <w:p w14:paraId="6CCED43F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0,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417</w:t>
            </w:r>
          </w:p>
        </w:tc>
      </w:tr>
      <w:tr w:rsidR="00EC4C76" w:rsidRPr="00EC4C76" w14:paraId="02CDE0B5" w14:textId="77777777" w:rsidTr="00CD0F2B"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8D5714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Progression-free survival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52633F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B63E94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8B93AC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AD1A80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DEABB7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6E7833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062BDF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</w:tr>
      <w:tr w:rsidR="00EC4C76" w:rsidRPr="00EC4C76" w14:paraId="158A0C78" w14:textId="77777777" w:rsidTr="00CD0F2B"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32394D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ge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</w:p>
          <w:p w14:paraId="34CD05A2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&lt;70 years</w:t>
            </w:r>
          </w:p>
          <w:p w14:paraId="385DED58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&gt;70 years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672C7A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37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220030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889-2,139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6E104D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15</w:t>
            </w: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740BCE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F5894B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44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A0E993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795-2,324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2D7263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131</w:t>
            </w:r>
          </w:p>
        </w:tc>
      </w:tr>
      <w:tr w:rsidR="00EC4C76" w:rsidRPr="00EC4C76" w14:paraId="37DA8D8B" w14:textId="77777777" w:rsidTr="00CD0F2B"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0D1C87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S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age</w:t>
            </w:r>
            <w:proofErr w:type="spellEnd"/>
          </w:p>
          <w:p w14:paraId="4E0C4514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Early (1-2)</w:t>
            </w:r>
          </w:p>
          <w:p w14:paraId="47C2E89B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lastRenderedPageBreak/>
              <w:t>Advanced (3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626212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lastRenderedPageBreak/>
              <w:t>0,84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590543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527-1,340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2BA212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467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F5785C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1749F2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,44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7CB1BE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022-2501,815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BB7DEB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498</w:t>
            </w:r>
          </w:p>
        </w:tc>
      </w:tr>
      <w:tr w:rsidR="00EC4C76" w:rsidRPr="00EC4C76" w14:paraId="36559303" w14:textId="77777777" w:rsidTr="00CD0F2B"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74D9EC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umo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ize</w:t>
            </w:r>
            <w:proofErr w:type="spellEnd"/>
          </w:p>
          <w:p w14:paraId="5BD91710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T1-2</w:t>
            </w:r>
          </w:p>
          <w:p w14:paraId="3256A2F8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T3-4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B6DBFC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31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222EDC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758-2,276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6C7F5F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33</w:t>
            </w: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5F23FF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F4C839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87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B223B3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968-3,628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106092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062</w:t>
            </w:r>
          </w:p>
        </w:tc>
      </w:tr>
      <w:tr w:rsidR="00EC4C76" w:rsidRPr="00EC4C76" w14:paraId="1A3F1E6E" w14:textId="77777777" w:rsidTr="00CD0F2B"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F5A8FE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V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6A60D603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Negative</w:t>
            </w:r>
          </w:p>
          <w:p w14:paraId="1FFF24B5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2FF1A6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61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562221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962-2,697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682800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069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D363EF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ADC327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50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24AE9F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877-2,501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4BE28E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136</w:t>
            </w:r>
          </w:p>
        </w:tc>
      </w:tr>
      <w:tr w:rsidR="00EC4C76" w:rsidRPr="00EC4C76" w14:paraId="68F462B6" w14:textId="77777777" w:rsidTr="00CD0F2B"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7F2853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ymphov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633A9AC4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Negative</w:t>
            </w:r>
          </w:p>
          <w:p w14:paraId="5A504E42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Positive</w:t>
            </w: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D730E3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25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7B586B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793-1978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FBE68D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333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C8755B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4AFE7F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58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123132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911-2,769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F60396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102</w:t>
            </w:r>
          </w:p>
        </w:tc>
      </w:tr>
      <w:tr w:rsidR="00EC4C76" w:rsidRPr="00EC4C76" w14:paraId="536E6D8B" w14:textId="77777777" w:rsidTr="00CD0F2B"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7BDC6D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ympha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tic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metastasis</w:t>
            </w:r>
            <w:proofErr w:type="spellEnd"/>
          </w:p>
          <w:p w14:paraId="64C4022F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Negative</w:t>
            </w:r>
          </w:p>
          <w:p w14:paraId="4E94B4F2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EE79A9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82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BE28C1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517-1,315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2E3E37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118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15B678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06086A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07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7D96C9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0002-26,577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0E7369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391</w:t>
            </w:r>
          </w:p>
        </w:tc>
      </w:tr>
      <w:tr w:rsidR="00CD0F2B" w:rsidRPr="00EC4C76" w14:paraId="1403AAE4" w14:textId="77777777" w:rsidTr="00CD0F2B"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6D44A3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SPP1</w:t>
            </w: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expression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</w:t>
            </w:r>
          </w:p>
          <w:p w14:paraId="50EF0492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&lt;</w:t>
            </w:r>
            <w:r w:rsidRPr="00EC4C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10,51</w:t>
            </w:r>
          </w:p>
          <w:p w14:paraId="7C8F2954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&gt;10,51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3188FC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,20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60DCA0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382-3,526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FCBEFD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0009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37DA15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B6403A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,51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CAE0CA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493-4,225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1E788F" w14:textId="77777777" w:rsidR="00CD0F2B" w:rsidRPr="00EC4C76" w:rsidRDefault="00CD0F2B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0005</w:t>
            </w:r>
          </w:p>
        </w:tc>
      </w:tr>
    </w:tbl>
    <w:p w14:paraId="6BBFB55B" w14:textId="77777777" w:rsidR="009F7063" w:rsidRPr="00EC4C76" w:rsidRDefault="009F7063" w:rsidP="00CD0F2B">
      <w:pPr>
        <w:spacing w:after="0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349D5DAB" w14:textId="206F4CFF" w:rsidR="009F7063" w:rsidRPr="00EC4C76" w:rsidRDefault="002A6C61" w:rsidP="00C00677">
      <w:pPr>
        <w:keepNext/>
        <w:spacing w:after="0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S12</w:t>
      </w:r>
      <w:r w:rsidR="009F7063" w:rsidRPr="00EC4C76">
        <w:rPr>
          <w:rFonts w:ascii="Times New Roman" w:hAnsi="Times New Roman" w:cs="Times New Roman"/>
          <w:b/>
          <w:iCs/>
          <w:sz w:val="24"/>
          <w:szCs w:val="24"/>
          <w:lang w:val="en-US"/>
        </w:rPr>
        <w:t>. The prognostic significance of SPP1 mRNA levels in patients with colon cancer revealed by univariate and multivariate COX analysis</w:t>
      </w:r>
    </w:p>
    <w:tbl>
      <w:tblPr>
        <w:tblW w:w="9510" w:type="dxa"/>
        <w:tblLook w:val="04A0" w:firstRow="1" w:lastRow="0" w:firstColumn="1" w:lastColumn="0" w:noHBand="0" w:noVBand="1"/>
      </w:tblPr>
      <w:tblGrid>
        <w:gridCol w:w="1931"/>
        <w:gridCol w:w="904"/>
        <w:gridCol w:w="1418"/>
        <w:gridCol w:w="992"/>
        <w:gridCol w:w="510"/>
        <w:gridCol w:w="1049"/>
        <w:gridCol w:w="1560"/>
        <w:gridCol w:w="1146"/>
      </w:tblGrid>
      <w:tr w:rsidR="00EC4C76" w:rsidRPr="00EC4C76" w14:paraId="74B6D2A2" w14:textId="77777777" w:rsidTr="004609CF">
        <w:tc>
          <w:tcPr>
            <w:tcW w:w="1931" w:type="dxa"/>
          </w:tcPr>
          <w:p w14:paraId="141F3B78" w14:textId="77777777" w:rsidR="009F7063" w:rsidRPr="00EC4C76" w:rsidRDefault="009F7063" w:rsidP="00D96D26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</w:p>
        </w:tc>
        <w:tc>
          <w:tcPr>
            <w:tcW w:w="3314" w:type="dxa"/>
            <w:gridSpan w:val="3"/>
            <w:tcBorders>
              <w:bottom w:val="single" w:sz="4" w:space="0" w:color="auto"/>
            </w:tcBorders>
          </w:tcPr>
          <w:p w14:paraId="0D3935FA" w14:textId="77777777" w:rsidR="009F7063" w:rsidRPr="00EC4C76" w:rsidRDefault="009F7063" w:rsidP="00D96D26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Univariate</w:t>
            </w:r>
            <w:proofErr w:type="spellEnd"/>
          </w:p>
        </w:tc>
        <w:tc>
          <w:tcPr>
            <w:tcW w:w="510" w:type="dxa"/>
          </w:tcPr>
          <w:p w14:paraId="66D860F4" w14:textId="77777777" w:rsidR="009F7063" w:rsidRPr="00EC4C76" w:rsidRDefault="009F7063" w:rsidP="00D96D26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752" w:type="dxa"/>
            <w:gridSpan w:val="3"/>
            <w:tcBorders>
              <w:bottom w:val="single" w:sz="4" w:space="0" w:color="auto"/>
            </w:tcBorders>
          </w:tcPr>
          <w:p w14:paraId="160C6622" w14:textId="77777777" w:rsidR="009F7063" w:rsidRPr="00EC4C76" w:rsidRDefault="009F7063" w:rsidP="00D96D26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Multivariate</w:t>
            </w:r>
            <w:proofErr w:type="spellEnd"/>
          </w:p>
        </w:tc>
      </w:tr>
      <w:tr w:rsidR="00EC4C76" w:rsidRPr="00EC4C76" w14:paraId="3DD1A74A" w14:textId="77777777" w:rsidTr="004609CF">
        <w:tc>
          <w:tcPr>
            <w:tcW w:w="1931" w:type="dxa"/>
            <w:tcBorders>
              <w:bottom w:val="single" w:sz="4" w:space="0" w:color="auto"/>
            </w:tcBorders>
            <w:vAlign w:val="bottom"/>
          </w:tcPr>
          <w:p w14:paraId="24BB781B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Parameter</w:t>
            </w:r>
            <w:proofErr w:type="spellEnd"/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FB62F9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H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3510C904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5FFC8122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P-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value</w:t>
            </w:r>
            <w:proofErr w:type="spellEnd"/>
          </w:p>
        </w:tc>
        <w:tc>
          <w:tcPr>
            <w:tcW w:w="510" w:type="dxa"/>
            <w:tcBorders>
              <w:bottom w:val="single" w:sz="4" w:space="0" w:color="auto"/>
            </w:tcBorders>
            <w:vAlign w:val="bottom"/>
          </w:tcPr>
          <w:p w14:paraId="74F2D7A8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482DDC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HR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23142512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95% CI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bottom"/>
          </w:tcPr>
          <w:p w14:paraId="56DED657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P-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value</w:t>
            </w:r>
            <w:proofErr w:type="spellEnd"/>
          </w:p>
        </w:tc>
      </w:tr>
      <w:tr w:rsidR="00EC4C76" w:rsidRPr="00EC4C76" w14:paraId="3A80AC4F" w14:textId="77777777" w:rsidTr="004609CF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0B9A00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US" w:eastAsia="ru-RU"/>
              </w:rPr>
              <w:t>Overall survival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1FBCDA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9CE2A5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AF99B4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A845FD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91CC36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53EA29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4B3017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</w:tr>
      <w:tr w:rsidR="00EC4C76" w:rsidRPr="00EC4C76" w14:paraId="303D1963" w14:textId="77777777" w:rsidTr="004609CF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5F3740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Age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</w:p>
          <w:p w14:paraId="60D7894F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lt;70 years</w:t>
            </w:r>
          </w:p>
          <w:p w14:paraId="47BB8DAA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gt;70 years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36972A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76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51E905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458-5,23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653897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01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38BAAE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5E81C8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3,59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A5D2A2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716-7,545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8E9028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&lt;0,0001</w:t>
            </w:r>
          </w:p>
        </w:tc>
      </w:tr>
      <w:tr w:rsidR="00EC4C76" w:rsidRPr="00EC4C76" w14:paraId="15601600" w14:textId="77777777" w:rsidTr="004609CF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03B00D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S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tage</w:t>
            </w:r>
            <w:proofErr w:type="spellEnd"/>
          </w:p>
          <w:p w14:paraId="2F85A855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Early (1-2)</w:t>
            </w:r>
          </w:p>
          <w:p w14:paraId="359794E7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Advanced (3)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383B76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08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4DD3AA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119-3,87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BE0AA2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2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AAB5A7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07A879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39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D71DE0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41-3,752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A1CDC6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416</w:t>
            </w:r>
          </w:p>
        </w:tc>
      </w:tr>
      <w:tr w:rsidR="00EC4C76" w:rsidRPr="00EC4C76" w14:paraId="50AE78EB" w14:textId="77777777" w:rsidTr="004609CF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38B539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Tumo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size</w:t>
            </w:r>
            <w:proofErr w:type="spellEnd"/>
          </w:p>
          <w:p w14:paraId="748D2086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1-2</w:t>
            </w:r>
          </w:p>
          <w:p w14:paraId="6525A632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3-4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65AD32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29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B239A0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899-586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595650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81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5114D4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98D3B7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62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FF175A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953-4,751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2FCBE8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377</w:t>
            </w:r>
          </w:p>
        </w:tc>
      </w:tr>
      <w:tr w:rsidR="00EC4C76" w:rsidRPr="00EC4C76" w14:paraId="30D3F08D" w14:textId="77777777" w:rsidTr="004609CF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61B01A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V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4EADC264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7B075436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368C4F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33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B193BB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670-2,66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7D4F64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40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5B7CBC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CCDDC3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89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6454CA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401-2,000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157FC9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789</w:t>
            </w:r>
          </w:p>
        </w:tc>
      </w:tr>
      <w:tr w:rsidR="00EC4C76" w:rsidRPr="00EC4C76" w14:paraId="620AD91F" w14:textId="77777777" w:rsidTr="004609CF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C02ED8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ymphov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60D1E8F3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6FE29794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 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DDF8C8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21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9DFFC6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184-4,12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6A3714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1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CFE6AF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D1C168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74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F599F5" w14:textId="77777777" w:rsidR="009F7063" w:rsidRPr="00EC4C76" w:rsidRDefault="004609CF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</w:t>
            </w:r>
            <w:r w:rsidR="009F7063"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743-4,091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202A7C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201</w:t>
            </w:r>
          </w:p>
        </w:tc>
      </w:tr>
      <w:tr w:rsidR="00EC4C76" w:rsidRPr="00EC4C76" w14:paraId="4DD94D9C" w14:textId="77777777" w:rsidTr="004609CF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3860B0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ympha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tic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metastasis</w:t>
            </w:r>
            <w:proofErr w:type="spellEnd"/>
          </w:p>
          <w:p w14:paraId="6EE22563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74C144EB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7DD240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39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F7A3DD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314-4,36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561B1E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0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5B32D3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B9BC31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5,89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758116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774-51,558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E6084E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108</w:t>
            </w:r>
          </w:p>
        </w:tc>
      </w:tr>
      <w:tr w:rsidR="00EC4C76" w:rsidRPr="00EC4C76" w14:paraId="126269F5" w14:textId="77777777" w:rsidTr="004609CF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833923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SPP1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expression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 </w:t>
            </w:r>
          </w:p>
          <w:p w14:paraId="5933A790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ru-RU"/>
              </w:rPr>
              <w:t>&lt;</w:t>
            </w: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11,65</w:t>
            </w:r>
          </w:p>
          <w:p w14:paraId="2DB033D4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ru-RU"/>
              </w:rPr>
              <w:lastRenderedPageBreak/>
              <w:t>&gt;</w:t>
            </w: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11,65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C110CC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18AE5893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7388B98B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lastRenderedPageBreak/>
              <w:t>2,12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4307E6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2992ECE1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049643EA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lastRenderedPageBreak/>
              <w:t>1,092-4,14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B82920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1B0E5E2F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113FF556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lastRenderedPageBreak/>
              <w:t>0,02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B3A9ED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8AC017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75F807C5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474F1377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lastRenderedPageBreak/>
              <w:t>1,82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AAA2A8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102EEC7D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733328A3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lastRenderedPageBreak/>
              <w:t>0,828-4,007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AADC05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11C76763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29D603F4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lastRenderedPageBreak/>
              <w:t>0,135</w:t>
            </w:r>
          </w:p>
        </w:tc>
      </w:tr>
      <w:tr w:rsidR="00EC4C76" w:rsidRPr="00EC4C76" w14:paraId="3908C875" w14:textId="77777777" w:rsidTr="004609CF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8785F6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US" w:eastAsia="ru-RU"/>
              </w:rPr>
              <w:lastRenderedPageBreak/>
              <w:t>Disease-specific survival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2B23C8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087B56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705741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D01741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18ECC2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3FA7A5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0F1E44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</w:tr>
      <w:tr w:rsidR="00EC4C76" w:rsidRPr="00EC4C76" w14:paraId="28213EEC" w14:textId="77777777" w:rsidTr="004609CF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FEFB5C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Age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</w:p>
          <w:p w14:paraId="70FDBD81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lt;70 years</w:t>
            </w:r>
          </w:p>
          <w:p w14:paraId="515BE9D6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gt;70 years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2686D7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74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0FC69D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745-3,98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434D13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20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F0BC26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6EED85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69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9B00EC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604-4,750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7F565E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315</w:t>
            </w:r>
          </w:p>
        </w:tc>
      </w:tr>
      <w:tr w:rsidR="00EC4C76" w:rsidRPr="00EC4C76" w14:paraId="0974138B" w14:textId="77777777" w:rsidTr="004609CF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77B75B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S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tage</w:t>
            </w:r>
            <w:proofErr w:type="spellEnd"/>
          </w:p>
          <w:p w14:paraId="71C1ECCE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Early (1-2)</w:t>
            </w:r>
          </w:p>
          <w:p w14:paraId="37A6975E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Advanced (3)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09C6CB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62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1C24D3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231-1,70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BD8CA5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361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C94F30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EFB595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93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160A77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Invalid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9C624E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835</w:t>
            </w:r>
          </w:p>
        </w:tc>
      </w:tr>
      <w:tr w:rsidR="00EC4C76" w:rsidRPr="00EC4C76" w14:paraId="46D6906C" w14:textId="77777777" w:rsidTr="004609CF">
        <w:trPr>
          <w:trHeight w:val="848"/>
        </w:trPr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1E80BB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Tumo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size</w:t>
            </w:r>
            <w:proofErr w:type="spellEnd"/>
          </w:p>
          <w:p w14:paraId="3E3D597B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1-2</w:t>
            </w:r>
          </w:p>
          <w:p w14:paraId="529E8B77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3-4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592E85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11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5A7970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413-3,0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F17E59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831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89132B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B1359B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20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62651B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493-9,810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CDA8EF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301</w:t>
            </w:r>
          </w:p>
        </w:tc>
      </w:tr>
      <w:tr w:rsidR="00EC4C76" w:rsidRPr="00EC4C76" w14:paraId="4BD30DB6" w14:textId="77777777" w:rsidTr="004609CF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6F5088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V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39714E51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4AD65C42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9E19DC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53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52C424" w14:textId="77777777" w:rsidR="009F7063" w:rsidRPr="00EC4C76" w:rsidRDefault="004609CF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544</w:t>
            </w:r>
            <w:r w:rsidR="009F7063"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-4,33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3B9443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41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B3997D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1457BB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37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767C92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426-4,410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95CC7F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595</w:t>
            </w:r>
          </w:p>
        </w:tc>
      </w:tr>
      <w:tr w:rsidR="00EC4C76" w:rsidRPr="00EC4C76" w14:paraId="399620B4" w14:textId="77777777" w:rsidTr="004609CF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C1D655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ymphov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79486533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695F4C23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 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F8C93D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22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4CD990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943-5,24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435031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682A69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2FEA58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54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3DF089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448-4,760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4184F3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452</w:t>
            </w:r>
          </w:p>
        </w:tc>
      </w:tr>
      <w:tr w:rsidR="00EC4C76" w:rsidRPr="00EC4C76" w14:paraId="1F4F7FCE" w14:textId="77777777" w:rsidTr="004609CF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7160FC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ympha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tic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metastasis</w:t>
            </w:r>
            <w:proofErr w:type="spellEnd"/>
          </w:p>
          <w:p w14:paraId="4BA27F8F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34046CE3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D2156F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74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8D1C6B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291-1,87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87E73A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52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BE51F2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5A7B65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16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3C9A4C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00-4488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F82FD2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730</w:t>
            </w:r>
          </w:p>
        </w:tc>
      </w:tr>
      <w:tr w:rsidR="00EC4C76" w:rsidRPr="00EC4C76" w14:paraId="20DA3A02" w14:textId="77777777" w:rsidTr="004609CF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E6C6B2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SPP1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expression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 </w:t>
            </w:r>
          </w:p>
          <w:p w14:paraId="7B6171BA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lt;</w:t>
            </w: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ru-RU"/>
              </w:rPr>
              <w:t>10,94</w:t>
            </w:r>
          </w:p>
          <w:p w14:paraId="6454EF51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ru-RU"/>
              </w:rPr>
              <w:t>&gt;10,94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6DF548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7A67927C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726B9C40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09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56312C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76A92A71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52CE1980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483-2,48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B5256E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0B69D650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764F7D5F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82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899C32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3A1F93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54DA3C71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534DA66C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28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F6623C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5B23924E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7EB0937F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464-3,550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17752F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39F76444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62CE5686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630</w:t>
            </w:r>
          </w:p>
        </w:tc>
      </w:tr>
      <w:tr w:rsidR="00EC4C76" w:rsidRPr="00EC4C76" w14:paraId="5F2C8F58" w14:textId="77777777" w:rsidTr="004609CF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F024B5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US" w:eastAsia="ru-RU"/>
              </w:rPr>
              <w:t>Disease-free survival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BD269F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7F66C6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967892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9C4D2F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49DD3D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B94CD8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C5D296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</w:tr>
      <w:tr w:rsidR="00EC4C76" w:rsidRPr="00EC4C76" w14:paraId="29DDED57" w14:textId="77777777" w:rsidTr="004609CF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840E6A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Age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</w:p>
          <w:p w14:paraId="2429E47B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lt;70 years</w:t>
            </w:r>
          </w:p>
          <w:p w14:paraId="762F12B4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gt;70 years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ED834C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3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D2B07B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754-2,24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C94F87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34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FCB6A5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F7D885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51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3A3478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787-2,900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FBA461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140</w:t>
            </w:r>
          </w:p>
        </w:tc>
      </w:tr>
      <w:tr w:rsidR="00EC4C76" w:rsidRPr="00EC4C76" w14:paraId="3CEDC5A7" w14:textId="77777777" w:rsidTr="004609CF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E6DCC0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S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tage</w:t>
            </w:r>
            <w:proofErr w:type="spellEnd"/>
          </w:p>
          <w:p w14:paraId="50AF89CA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Early (1-2)</w:t>
            </w:r>
          </w:p>
          <w:p w14:paraId="7945F4A1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Advanced (3)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C6B40F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82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F668C2" w14:textId="77777777" w:rsidR="009F7063" w:rsidRPr="00EC4C76" w:rsidRDefault="004609CF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040</w:t>
            </w:r>
            <w:r w:rsidR="009F7063"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-3,18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1DB4FD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B537EF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2FA67E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31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12DB02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34-2,743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68AE27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291</w:t>
            </w:r>
          </w:p>
        </w:tc>
      </w:tr>
      <w:tr w:rsidR="00EC4C76" w:rsidRPr="00EC4C76" w14:paraId="1B46645C" w14:textId="77777777" w:rsidTr="004609CF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C471B3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Tumo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size</w:t>
            </w:r>
            <w:proofErr w:type="spellEnd"/>
          </w:p>
          <w:p w14:paraId="734A8989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1-2</w:t>
            </w:r>
          </w:p>
          <w:p w14:paraId="0D8B3EBD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3-4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F296C7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19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8F1A06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895-4,86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E627D5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5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92CD14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D242AC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75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548220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668-4,616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10BD99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252</w:t>
            </w:r>
          </w:p>
        </w:tc>
      </w:tr>
      <w:tr w:rsidR="00EC4C76" w:rsidRPr="00EC4C76" w14:paraId="582035DC" w14:textId="77777777" w:rsidTr="004609CF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84E5BA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V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636DF546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0C675D11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6A1875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68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39450E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896-3,15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1AEA01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10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8FD985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987CC9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26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F81112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604-2,635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B3C884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535</w:t>
            </w:r>
          </w:p>
        </w:tc>
      </w:tr>
      <w:tr w:rsidR="00EC4C76" w:rsidRPr="00EC4C76" w14:paraId="3E364A30" w14:textId="77777777" w:rsidTr="004609CF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BF24D1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ymphov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4DF45558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317AEEA1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 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217246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79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29D4D4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000-3,20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D683FC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4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923282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A8AEE0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35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496E69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620-2,953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1DA455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447</w:t>
            </w:r>
          </w:p>
        </w:tc>
      </w:tr>
      <w:tr w:rsidR="00EC4C76" w:rsidRPr="00EC4C76" w14:paraId="1E789F7B" w14:textId="77777777" w:rsidTr="004609CF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C8F033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ympha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tic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metastasis</w:t>
            </w:r>
            <w:proofErr w:type="spellEnd"/>
          </w:p>
          <w:p w14:paraId="0EB3A96D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lastRenderedPageBreak/>
              <w:t>Negative</w:t>
            </w:r>
          </w:p>
          <w:p w14:paraId="1D77665C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9E8DE6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lastRenderedPageBreak/>
              <w:t>1,99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B6660E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154-3,44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75F517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1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482A34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87E53B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5,36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71F3B1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642-4,838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9EBB00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120</w:t>
            </w:r>
          </w:p>
        </w:tc>
      </w:tr>
      <w:tr w:rsidR="00EC4C76" w:rsidRPr="00EC4C76" w14:paraId="10578471" w14:textId="77777777" w:rsidTr="004609CF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8AF92C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SPP1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expression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 </w:t>
            </w:r>
          </w:p>
          <w:p w14:paraId="3285BC0A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lt;</w:t>
            </w: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ru-RU"/>
              </w:rPr>
              <w:t>11,60</w:t>
            </w:r>
          </w:p>
          <w:p w14:paraId="4F8BA82B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ru-RU"/>
              </w:rPr>
              <w:t>&gt;11,60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BF5FF9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63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D1B1F1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942-2,83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A44644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8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285EC4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C86AA8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22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B09DB4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624-2,386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9EC0CF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559</w:t>
            </w:r>
          </w:p>
        </w:tc>
      </w:tr>
      <w:tr w:rsidR="00EC4C76" w:rsidRPr="00EC4C76" w14:paraId="4C765FCA" w14:textId="77777777" w:rsidTr="004609CF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80A238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Progression-free survival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DBF68A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8DEED1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0F83DE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42C17B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053963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778386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FD8F7C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</w:tr>
      <w:tr w:rsidR="00EC4C76" w:rsidRPr="00EC4C76" w14:paraId="61B3A312" w14:textId="77777777" w:rsidTr="004609CF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4596C1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Age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</w:p>
          <w:p w14:paraId="2CB56A2B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lt;70 years</w:t>
            </w:r>
          </w:p>
          <w:p w14:paraId="46B6B76E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gt;70 years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A7DF8F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45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3860AB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867-2,44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E1534B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15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452F8D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3DFCC2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45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164B5D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834-2,547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55DAB1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185</w:t>
            </w:r>
          </w:p>
        </w:tc>
      </w:tr>
      <w:tr w:rsidR="00EC4C76" w:rsidRPr="00EC4C76" w14:paraId="50FB0143" w14:textId="77777777" w:rsidTr="004609CF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83E399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S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tage</w:t>
            </w:r>
            <w:proofErr w:type="spellEnd"/>
          </w:p>
          <w:p w14:paraId="35BF3A4D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Early (1-2)</w:t>
            </w:r>
          </w:p>
          <w:p w14:paraId="042C6E06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Advanced (3)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858BAF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89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4C988F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514-1,55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857394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68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AFAF22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DE984C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,73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85797F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013-8756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92C778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487</w:t>
            </w:r>
          </w:p>
        </w:tc>
      </w:tr>
      <w:tr w:rsidR="00EC4C76" w:rsidRPr="00EC4C76" w14:paraId="07BC24B6" w14:textId="77777777" w:rsidTr="004609CF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6C49CC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Tumo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size</w:t>
            </w:r>
            <w:proofErr w:type="spellEnd"/>
          </w:p>
          <w:p w14:paraId="7D57E482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1-2</w:t>
            </w:r>
          </w:p>
          <w:p w14:paraId="2FE6416B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3-4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6878D1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37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EFC6B0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713-2,66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A622D4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33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931781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F96656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83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D7CD1A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853-3,943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E469D0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120</w:t>
            </w:r>
          </w:p>
        </w:tc>
      </w:tr>
      <w:tr w:rsidR="00EC4C76" w:rsidRPr="00EC4C76" w14:paraId="34496F04" w14:textId="77777777" w:rsidTr="004609CF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D90CEB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V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3CD1730E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4A37B834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A26DBE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76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58FD79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983-3,15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00D090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05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4E1AB2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631E92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64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987CEA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882-3,053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FCE77C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117</w:t>
            </w:r>
          </w:p>
        </w:tc>
      </w:tr>
      <w:tr w:rsidR="00EC4C76" w:rsidRPr="00EC4C76" w14:paraId="2AFD2CB7" w14:textId="77777777" w:rsidTr="004609CF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34C6AC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ymphov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03B65C46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05FEAE38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 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6E5274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18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5DF0F8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684-2,05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F2221F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54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13C03B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C2370E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53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C6E097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798-2,954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A2DCCB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198</w:t>
            </w:r>
          </w:p>
        </w:tc>
      </w:tr>
      <w:tr w:rsidR="00EC4C76" w:rsidRPr="00EC4C76" w14:paraId="28123B8B" w14:textId="77777777" w:rsidTr="004609CF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A94192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ympha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tic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metastasis</w:t>
            </w:r>
            <w:proofErr w:type="spellEnd"/>
          </w:p>
          <w:p w14:paraId="714556C0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0C1E065A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E6753F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87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2CE7D4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400-1,51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C65FE6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63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59B0A8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DAED0E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06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C50B9F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000-49,947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5BD549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413</w:t>
            </w:r>
          </w:p>
        </w:tc>
      </w:tr>
      <w:tr w:rsidR="009F7063" w:rsidRPr="00EC4C76" w14:paraId="289AB7E2" w14:textId="77777777" w:rsidTr="004609CF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831E28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SPP1</w:t>
            </w: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expression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</w:t>
            </w:r>
          </w:p>
          <w:p w14:paraId="6728DC7D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&lt;</w:t>
            </w:r>
            <w:r w:rsidRPr="00EC4C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10,51</w:t>
            </w:r>
          </w:p>
          <w:p w14:paraId="259FA032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&gt;10,51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D17082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,08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D61CF8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212-3,58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2225BF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00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0EC715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F86166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,35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BD47C5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294-4,283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770F82" w14:textId="77777777" w:rsidR="009F7063" w:rsidRPr="00EC4C76" w:rsidRDefault="009F7063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005</w:t>
            </w:r>
          </w:p>
        </w:tc>
      </w:tr>
    </w:tbl>
    <w:p w14:paraId="528D21C8" w14:textId="77777777" w:rsidR="0041066E" w:rsidRPr="00EC4C76" w:rsidRDefault="0041066E" w:rsidP="009F7063">
      <w:pPr>
        <w:spacing w:after="0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0B55D6D7" w14:textId="4D4A9D5E" w:rsidR="0041066E" w:rsidRPr="00EC4C76" w:rsidRDefault="002A6C61" w:rsidP="0041066E">
      <w:pPr>
        <w:keepNext/>
        <w:spacing w:after="0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S13</w:t>
      </w:r>
      <w:r w:rsidR="0041066E" w:rsidRPr="00EC4C76">
        <w:rPr>
          <w:rFonts w:ascii="Times New Roman" w:hAnsi="Times New Roman" w:cs="Times New Roman"/>
          <w:b/>
          <w:iCs/>
          <w:sz w:val="24"/>
          <w:szCs w:val="24"/>
          <w:lang w:val="en-US"/>
        </w:rPr>
        <w:t>. The prognostic significance of SPP1 mRNA levels in patients with rectal cancer revealed by univariate and multivariate COX analysis</w:t>
      </w:r>
    </w:p>
    <w:tbl>
      <w:tblPr>
        <w:tblW w:w="9459" w:type="dxa"/>
        <w:tblLook w:val="04A0" w:firstRow="1" w:lastRow="0" w:firstColumn="1" w:lastColumn="0" w:noHBand="0" w:noVBand="1"/>
      </w:tblPr>
      <w:tblGrid>
        <w:gridCol w:w="1952"/>
        <w:gridCol w:w="883"/>
        <w:gridCol w:w="1560"/>
        <w:gridCol w:w="1135"/>
        <w:gridCol w:w="282"/>
        <w:gridCol w:w="1134"/>
        <w:gridCol w:w="1559"/>
        <w:gridCol w:w="954"/>
      </w:tblGrid>
      <w:tr w:rsidR="00EC4C76" w:rsidRPr="00EC4C76" w14:paraId="4CEC584D" w14:textId="77777777" w:rsidTr="0041066E">
        <w:tc>
          <w:tcPr>
            <w:tcW w:w="1952" w:type="dxa"/>
          </w:tcPr>
          <w:p w14:paraId="771FC022" w14:textId="77777777" w:rsidR="0041066E" w:rsidRPr="00EC4C76" w:rsidRDefault="0041066E" w:rsidP="00D96D26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</w:p>
        </w:tc>
        <w:tc>
          <w:tcPr>
            <w:tcW w:w="3578" w:type="dxa"/>
            <w:gridSpan w:val="3"/>
            <w:tcBorders>
              <w:bottom w:val="single" w:sz="4" w:space="0" w:color="auto"/>
            </w:tcBorders>
          </w:tcPr>
          <w:p w14:paraId="181AC3E0" w14:textId="77777777" w:rsidR="0041066E" w:rsidRPr="00EC4C76" w:rsidRDefault="0041066E" w:rsidP="00D96D26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Univariate</w:t>
            </w:r>
            <w:proofErr w:type="spellEnd"/>
          </w:p>
        </w:tc>
        <w:tc>
          <w:tcPr>
            <w:tcW w:w="282" w:type="dxa"/>
          </w:tcPr>
          <w:p w14:paraId="55D93507" w14:textId="77777777" w:rsidR="0041066E" w:rsidRPr="00EC4C76" w:rsidRDefault="0041066E" w:rsidP="00D96D26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644" w:type="dxa"/>
            <w:gridSpan w:val="3"/>
            <w:tcBorders>
              <w:bottom w:val="single" w:sz="4" w:space="0" w:color="auto"/>
            </w:tcBorders>
          </w:tcPr>
          <w:p w14:paraId="08D4206B" w14:textId="77777777" w:rsidR="0041066E" w:rsidRPr="00EC4C76" w:rsidRDefault="0041066E" w:rsidP="00D96D26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Multivariate</w:t>
            </w:r>
            <w:proofErr w:type="spellEnd"/>
          </w:p>
        </w:tc>
      </w:tr>
      <w:tr w:rsidR="00EC4C76" w:rsidRPr="00EC4C76" w14:paraId="0F922277" w14:textId="77777777" w:rsidTr="0041066E">
        <w:tc>
          <w:tcPr>
            <w:tcW w:w="1952" w:type="dxa"/>
            <w:tcBorders>
              <w:bottom w:val="single" w:sz="4" w:space="0" w:color="auto"/>
            </w:tcBorders>
            <w:vAlign w:val="bottom"/>
          </w:tcPr>
          <w:p w14:paraId="22045AFD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Parameter</w:t>
            </w:r>
            <w:proofErr w:type="spellEnd"/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236DA9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HR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1632A664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95% CI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14:paraId="3026146F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P-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value</w:t>
            </w:r>
            <w:proofErr w:type="spellEnd"/>
          </w:p>
        </w:tc>
        <w:tc>
          <w:tcPr>
            <w:tcW w:w="282" w:type="dxa"/>
            <w:tcBorders>
              <w:bottom w:val="single" w:sz="4" w:space="0" w:color="auto"/>
            </w:tcBorders>
            <w:vAlign w:val="bottom"/>
          </w:tcPr>
          <w:p w14:paraId="3FEAB274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CCD499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H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3204BDDC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95% CI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14:paraId="7AF47750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P-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value</w:t>
            </w:r>
            <w:proofErr w:type="spellEnd"/>
          </w:p>
        </w:tc>
      </w:tr>
      <w:tr w:rsidR="00EC4C76" w:rsidRPr="00EC4C76" w14:paraId="578E82C0" w14:textId="77777777" w:rsidTr="0041066E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40E002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US" w:eastAsia="ru-RU"/>
              </w:rPr>
              <w:t>Overall survival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DE9014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4A4A13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0889A7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95A1D6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6E643B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08354E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F1AD34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</w:tr>
      <w:tr w:rsidR="00EC4C76" w:rsidRPr="00EC4C76" w14:paraId="6B1EEC49" w14:textId="77777777" w:rsidTr="0041066E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3AD7F2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Age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</w:p>
          <w:p w14:paraId="197B0A60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lt;70 years</w:t>
            </w:r>
          </w:p>
          <w:p w14:paraId="2049C5D7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gt;70 years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378F17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48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7931DB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108-2,153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7A89DC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339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077497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10C37B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9,62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2844FD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056-87,716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EB68C4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44</w:t>
            </w:r>
          </w:p>
        </w:tc>
      </w:tr>
      <w:tr w:rsidR="00EC4C76" w:rsidRPr="00EC4C76" w14:paraId="1ECCCC71" w14:textId="77777777" w:rsidTr="0041066E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5B987E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S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tage</w:t>
            </w:r>
            <w:proofErr w:type="spellEnd"/>
          </w:p>
          <w:p w14:paraId="00F5E9E0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Early (1-2)</w:t>
            </w:r>
          </w:p>
          <w:p w14:paraId="7519F084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Advanced (3)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2CF65B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4,72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F3F6EB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630-13,650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548AEE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04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62CC83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36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4CA7C4" w14:textId="77777777" w:rsidR="0041066E" w:rsidRPr="00EC4C76" w:rsidRDefault="0041066E" w:rsidP="0041066E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Invalid</w:t>
            </w:r>
          </w:p>
        </w:tc>
      </w:tr>
      <w:tr w:rsidR="00EC4C76" w:rsidRPr="00EC4C76" w14:paraId="29795BDD" w14:textId="77777777" w:rsidTr="0041066E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CBD468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Tumo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size</w:t>
            </w:r>
            <w:proofErr w:type="spellEnd"/>
          </w:p>
          <w:p w14:paraId="73A06CF3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1-2</w:t>
            </w:r>
          </w:p>
          <w:p w14:paraId="6C8097F1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3-4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51E786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75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2BB39C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620-12,265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96166D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182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E73A9F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C0DC99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86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DBB6B8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115-6,539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FD8237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891</w:t>
            </w:r>
          </w:p>
        </w:tc>
      </w:tr>
      <w:tr w:rsidR="00EC4C76" w:rsidRPr="00EC4C76" w14:paraId="6D98C126" w14:textId="77777777" w:rsidTr="0041066E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C5E5A2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V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5607421B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6F7FDFDF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lastRenderedPageBreak/>
              <w:t>Positive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BC5497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lastRenderedPageBreak/>
              <w:t>0,74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05F1F5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160-3,449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201A53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705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9E9F37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4F029C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3,73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23D770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654-21,259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0CC972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138</w:t>
            </w:r>
          </w:p>
        </w:tc>
      </w:tr>
      <w:tr w:rsidR="00EC4C76" w:rsidRPr="00EC4C76" w14:paraId="7CF861C5" w14:textId="77777777" w:rsidTr="0041066E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36CB7D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ymphov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0929377B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0D421E96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 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9C1D1C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37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1592FD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487-3,880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B4C940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547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99982F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700755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19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D633ED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132-10,676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92E216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875</w:t>
            </w:r>
          </w:p>
        </w:tc>
      </w:tr>
      <w:tr w:rsidR="00EC4C76" w:rsidRPr="00EC4C76" w14:paraId="36C454B4" w14:textId="77777777" w:rsidTr="0041066E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CBC577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ympha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tic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metastasis</w:t>
            </w:r>
            <w:proofErr w:type="spellEnd"/>
          </w:p>
          <w:p w14:paraId="27634CA9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2780AE7C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B2A2A4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4,54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162E03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560-13,170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F03162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05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A36606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8DE3D3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96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69E1DB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92-10,001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0A5DFB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973</w:t>
            </w:r>
          </w:p>
        </w:tc>
      </w:tr>
      <w:tr w:rsidR="00EC4C76" w:rsidRPr="00EC4C76" w14:paraId="1FD26656" w14:textId="77777777" w:rsidTr="00EC4C76">
        <w:trPr>
          <w:trHeight w:val="793"/>
        </w:trPr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F25429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SPP1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expression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 </w:t>
            </w:r>
          </w:p>
          <w:p w14:paraId="7F936967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ru-RU"/>
              </w:rPr>
              <w:t>&lt;</w:t>
            </w: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13,19</w:t>
            </w:r>
          </w:p>
          <w:p w14:paraId="553FA3AE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ru-RU"/>
              </w:rPr>
              <w:t>&gt;</w:t>
            </w: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13,19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772F71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4863C4BD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367F5376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534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B1B6AD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35B9D866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35AF9AD2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113-2,520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D334FE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3DA4D1C9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7710D9DE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428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830F49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EE4441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11BD3833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2321B40D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0,29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05210D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62D1D0C1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26425E92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521-203,124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32D470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480CBEE1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2C0390AF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125</w:t>
            </w:r>
          </w:p>
        </w:tc>
      </w:tr>
      <w:tr w:rsidR="00EC4C76" w:rsidRPr="00EC4C76" w14:paraId="0869F5FB" w14:textId="77777777" w:rsidTr="0041066E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ACC622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Disease-specific survival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39FED6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F23494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D7EDA0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C4077D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6023A0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43631B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3DBC35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</w:tr>
      <w:tr w:rsidR="00EC4C76" w:rsidRPr="00EC4C76" w14:paraId="660CB28B" w14:textId="77777777" w:rsidTr="0041066E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0E4A0D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Age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</w:p>
          <w:p w14:paraId="133BCF32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lt;70 years</w:t>
            </w:r>
          </w:p>
          <w:p w14:paraId="788873B2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gt;70 years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CB7F42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48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DDC9BE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108-2,153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912B6D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339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3BF7A6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36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98694F" w14:textId="77777777" w:rsidR="0041066E" w:rsidRPr="00EC4C76" w:rsidRDefault="0041066E" w:rsidP="0041066E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Invalid</w:t>
            </w:r>
          </w:p>
        </w:tc>
      </w:tr>
      <w:tr w:rsidR="00EC4C76" w:rsidRPr="00EC4C76" w14:paraId="45A766EA" w14:textId="77777777" w:rsidTr="0041066E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2A7D34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S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tage</w:t>
            </w:r>
            <w:proofErr w:type="spellEnd"/>
          </w:p>
          <w:p w14:paraId="4911ED49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Early (1-2)</w:t>
            </w:r>
          </w:p>
          <w:p w14:paraId="4FC8E89A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Advanced (3)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90490A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,72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4EF074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630-13,650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6B7A97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004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4AD4A4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36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CC4CB3" w14:textId="77777777" w:rsidR="0041066E" w:rsidRPr="00EC4C76" w:rsidRDefault="0041066E" w:rsidP="0041066E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Invalid</w:t>
            </w:r>
          </w:p>
        </w:tc>
      </w:tr>
      <w:tr w:rsidR="00EC4C76" w:rsidRPr="00EC4C76" w14:paraId="1C12B083" w14:textId="77777777" w:rsidTr="0041066E">
        <w:trPr>
          <w:trHeight w:val="848"/>
        </w:trPr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23EA76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Tumo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size</w:t>
            </w:r>
            <w:proofErr w:type="spellEnd"/>
          </w:p>
          <w:p w14:paraId="76E68755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1-2</w:t>
            </w:r>
          </w:p>
          <w:p w14:paraId="04E2B940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3-4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E978FC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,75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D31FE1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620-12,265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7AEDC0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182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FFD80F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36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109436" w14:textId="77777777" w:rsidR="0041066E" w:rsidRPr="00EC4C76" w:rsidRDefault="0041066E" w:rsidP="0041066E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Invalid</w:t>
            </w:r>
          </w:p>
        </w:tc>
      </w:tr>
      <w:tr w:rsidR="00EC4C76" w:rsidRPr="00EC4C76" w14:paraId="302D9F22" w14:textId="77777777" w:rsidTr="0041066E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0A63B7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V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6DA019F3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32108181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450004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74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1E5E3C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160-3,449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121A42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705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863690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36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E7EAF5" w14:textId="77777777" w:rsidR="0041066E" w:rsidRPr="00EC4C76" w:rsidRDefault="0041066E" w:rsidP="0041066E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Invalid</w:t>
            </w:r>
          </w:p>
        </w:tc>
      </w:tr>
      <w:tr w:rsidR="00EC4C76" w:rsidRPr="00EC4C76" w14:paraId="33ECB001" w14:textId="77777777" w:rsidTr="0041066E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3EA4EE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ymphov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3B4A2689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26B53B13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 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A8118F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37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B663A0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487-3,880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18F8AC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547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08A896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36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3874FB" w14:textId="77777777" w:rsidR="0041066E" w:rsidRPr="00EC4C76" w:rsidRDefault="0041066E" w:rsidP="0041066E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Invalid</w:t>
            </w:r>
          </w:p>
        </w:tc>
      </w:tr>
      <w:tr w:rsidR="00EC4C76" w:rsidRPr="00EC4C76" w14:paraId="1C8471B9" w14:textId="77777777" w:rsidTr="0041066E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28E2B8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ympha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tic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metastasis</w:t>
            </w:r>
            <w:proofErr w:type="spellEnd"/>
          </w:p>
          <w:p w14:paraId="2D8E63D8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4A991562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D6281E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,54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CDE6BB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560-13,170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197A10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005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6C8165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36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ACC168" w14:textId="77777777" w:rsidR="0041066E" w:rsidRPr="00EC4C76" w:rsidRDefault="0041066E" w:rsidP="0041066E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Invalid</w:t>
            </w:r>
          </w:p>
        </w:tc>
      </w:tr>
      <w:tr w:rsidR="00EC4C76" w:rsidRPr="00EC4C76" w14:paraId="0ED4C417" w14:textId="77777777" w:rsidTr="0041066E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0B8FDD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SPP1</w:t>
            </w: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expression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</w:t>
            </w:r>
          </w:p>
          <w:p w14:paraId="769AD9F6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&lt;</w:t>
            </w:r>
            <w:r w:rsidRPr="00EC4C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1</w:t>
            </w:r>
            <w:r w:rsidRPr="00EC4C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1,48</w:t>
            </w:r>
          </w:p>
          <w:p w14:paraId="2DA8B9EA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&gt;1</w:t>
            </w:r>
            <w:r w:rsidRPr="00EC4C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1,48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F1101D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  <w:p w14:paraId="0703F4AB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  <w:p w14:paraId="3DCDE637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,98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059843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  <w:p w14:paraId="34AEF25F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  <w:p w14:paraId="3694EA8C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709-12,580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F6D401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  <w:p w14:paraId="5D2FE75A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  <w:p w14:paraId="11CB625B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135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88FDCC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36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7D528E" w14:textId="77777777" w:rsidR="0041066E" w:rsidRPr="00EC4C76" w:rsidRDefault="0041066E" w:rsidP="0041066E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Invalid</w:t>
            </w:r>
          </w:p>
        </w:tc>
      </w:tr>
      <w:tr w:rsidR="00EC4C76" w:rsidRPr="00EC4C76" w14:paraId="428AAB4F" w14:textId="77777777" w:rsidTr="0041066E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736A2B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US" w:eastAsia="ru-RU"/>
              </w:rPr>
              <w:t>Disease-free survival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BCB5DB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998246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27B0F7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BCBF09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F984CC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687FB9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F8881D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</w:tr>
      <w:tr w:rsidR="00EC4C76" w:rsidRPr="00EC4C76" w14:paraId="52822FF7" w14:textId="77777777" w:rsidTr="0041066E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DAE052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Age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</w:p>
          <w:p w14:paraId="53DC95D6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lt;70 years</w:t>
            </w:r>
          </w:p>
          <w:p w14:paraId="506D09BC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gt;70 years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1B46B8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48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74B704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108-2,153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9DFACE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339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ABA667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1B70BF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24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C11320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40-1,488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0784E6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126</w:t>
            </w:r>
          </w:p>
        </w:tc>
      </w:tr>
      <w:tr w:rsidR="00EC4C76" w:rsidRPr="00EC4C76" w14:paraId="49431E6B" w14:textId="77777777" w:rsidTr="0041066E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76EA5A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S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tage</w:t>
            </w:r>
            <w:proofErr w:type="spellEnd"/>
          </w:p>
          <w:p w14:paraId="58096472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Early (1-2)</w:t>
            </w:r>
          </w:p>
          <w:p w14:paraId="7B5F5CE0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Advanced (3)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7AFA0F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4,72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D7CE84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630-13,650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1A7938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04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A915F6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36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BC562E" w14:textId="77777777" w:rsidR="0041066E" w:rsidRPr="00EC4C76" w:rsidRDefault="0041066E" w:rsidP="0041066E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Invalid</w:t>
            </w:r>
          </w:p>
        </w:tc>
      </w:tr>
      <w:tr w:rsidR="00EC4C76" w:rsidRPr="00EC4C76" w14:paraId="48DD3758" w14:textId="77777777" w:rsidTr="0041066E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F2C484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Tumo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size</w:t>
            </w:r>
            <w:proofErr w:type="spellEnd"/>
          </w:p>
          <w:p w14:paraId="3269C708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1-2</w:t>
            </w:r>
          </w:p>
          <w:p w14:paraId="1F0557E6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lastRenderedPageBreak/>
              <w:t>T3-4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09CBCD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lastRenderedPageBreak/>
              <w:t>2,75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DC489F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620-12,265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DACABC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182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A0795E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5CFAB8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82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0B2A14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284-11,707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5A14D1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526</w:t>
            </w:r>
          </w:p>
        </w:tc>
      </w:tr>
      <w:tr w:rsidR="00EC4C76" w:rsidRPr="00EC4C76" w14:paraId="0EC6D96D" w14:textId="77777777" w:rsidTr="0041066E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A10541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V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61538A18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5CE5A1BE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7AECDB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74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DD90E9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160-3,449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0CFE27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705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7F1142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C5EAD0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26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CE259A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44-1,640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853820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154</w:t>
            </w:r>
          </w:p>
        </w:tc>
      </w:tr>
      <w:tr w:rsidR="00EC4C76" w:rsidRPr="00EC4C76" w14:paraId="21A5D0F2" w14:textId="77777777" w:rsidTr="0041066E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8FEE1B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ymphov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15AE74E7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60C77564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 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EF755D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37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764A2D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487-3,880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086E94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547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86C928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DFCF82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75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288F1C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163-3,468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06F9B1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714</w:t>
            </w:r>
          </w:p>
        </w:tc>
      </w:tr>
      <w:tr w:rsidR="00EC4C76" w:rsidRPr="00EC4C76" w14:paraId="1F974E74" w14:textId="77777777" w:rsidTr="0041066E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4D9EFD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ympha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tic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metastasis</w:t>
            </w:r>
            <w:proofErr w:type="spellEnd"/>
          </w:p>
          <w:p w14:paraId="49D95043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30E8FA06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CC904B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66C87E76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34A86064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4,54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86A8E8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5B0A982F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407D1CFD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560-13,170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CDEE8E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69456C7D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275FEC60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05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FBE71C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DDD48B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182FBB41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7A2F6F85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5,71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D64964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1FCA2F69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2A899DD2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973-33,587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78507C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2EB4A507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  <w:p w14:paraId="632BBA4F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53</w:t>
            </w:r>
          </w:p>
        </w:tc>
      </w:tr>
      <w:tr w:rsidR="00EC4C76" w:rsidRPr="00EC4C76" w14:paraId="173C4452" w14:textId="77777777" w:rsidTr="0041066E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A9853F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SPP1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expression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 </w:t>
            </w:r>
          </w:p>
          <w:p w14:paraId="246971D8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lt;</w:t>
            </w: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ru-RU"/>
              </w:rPr>
              <w:t>11,37</w:t>
            </w:r>
          </w:p>
          <w:p w14:paraId="7C412888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ru-RU"/>
              </w:rPr>
              <w:t>&gt;11,37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BCEB08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2,80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917509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1,016-7,741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43C006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0,046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2A736D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36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9B2736" w14:textId="77777777" w:rsidR="0041066E" w:rsidRPr="00EC4C76" w:rsidRDefault="0041066E" w:rsidP="0041066E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Invalid</w:t>
            </w:r>
          </w:p>
        </w:tc>
      </w:tr>
      <w:tr w:rsidR="00EC4C76" w:rsidRPr="00EC4C76" w14:paraId="75B1B391" w14:textId="77777777" w:rsidTr="0041066E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E15C172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Progression-free survival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AB3371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E147CB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8C3D77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1EEED8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BDD4E5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9D3BC5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0AC197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</w:tr>
      <w:tr w:rsidR="00EC4C76" w:rsidRPr="00EC4C76" w14:paraId="365F990E" w14:textId="77777777" w:rsidTr="0041066E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42A93A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Age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</w:p>
          <w:p w14:paraId="4162F11C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lt;70 years</w:t>
            </w:r>
          </w:p>
          <w:p w14:paraId="0BC88D40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&gt;70 years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DF8E11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48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59F665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108-2,153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4E60D4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339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E55A37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C2C878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45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91914A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541-3,895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7F9ABA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458</w:t>
            </w:r>
          </w:p>
        </w:tc>
      </w:tr>
      <w:tr w:rsidR="00EC4C76" w:rsidRPr="00EC4C76" w14:paraId="0483AE79" w14:textId="77777777" w:rsidTr="0041066E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7F6C81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S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tage</w:t>
            </w:r>
            <w:proofErr w:type="spellEnd"/>
          </w:p>
          <w:p w14:paraId="0F72501B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Early (1-2)</w:t>
            </w:r>
          </w:p>
          <w:p w14:paraId="2F77DAF9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Advanced (3)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186105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,72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4EB922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630-13,650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212FA9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004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2E25DD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36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6F3CFE" w14:textId="77777777" w:rsidR="0041066E" w:rsidRPr="00EC4C76" w:rsidRDefault="0041066E" w:rsidP="0041066E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Invalid</w:t>
            </w:r>
          </w:p>
        </w:tc>
      </w:tr>
      <w:tr w:rsidR="00EC4C76" w:rsidRPr="00EC4C76" w14:paraId="5A9D5655" w14:textId="77777777" w:rsidTr="0041066E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C91566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Tumo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size</w:t>
            </w:r>
            <w:proofErr w:type="spellEnd"/>
          </w:p>
          <w:p w14:paraId="1F46C1CC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1-2</w:t>
            </w:r>
          </w:p>
          <w:p w14:paraId="78857D7B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3-4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2BD7BD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,75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003179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620-12,265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76B131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182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789486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E6857E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,42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9BD7B7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626-9,390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AF5003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199</w:t>
            </w:r>
          </w:p>
        </w:tc>
      </w:tr>
      <w:tr w:rsidR="00EC4C76" w:rsidRPr="00EC4C76" w14:paraId="14DC05FC" w14:textId="77777777" w:rsidTr="0041066E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05F383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V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3C5BD35D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29C86A68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A6E689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74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E6C594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160-3,449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366DE6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705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22CDB3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3A07E5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1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4DC68E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337-3,389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C6F61A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827</w:t>
            </w:r>
          </w:p>
        </w:tc>
      </w:tr>
      <w:tr w:rsidR="00EC4C76" w:rsidRPr="00EC4C76" w14:paraId="39396062" w14:textId="77777777" w:rsidTr="0041066E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DE5369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ymphovascular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invasion</w:t>
            </w:r>
            <w:proofErr w:type="spellEnd"/>
          </w:p>
          <w:p w14:paraId="0732CC33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42D066F7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 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0AF28A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37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0765AF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487-3,880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D4C456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547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7D0850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B49C36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5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D99177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510-4,862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AE77DE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428</w:t>
            </w:r>
          </w:p>
        </w:tc>
      </w:tr>
      <w:tr w:rsidR="00EC4C76" w:rsidRPr="00EC4C76" w14:paraId="566E624F" w14:textId="77777777" w:rsidTr="0041066E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33562F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L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ympha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tic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metastasis</w:t>
            </w:r>
            <w:proofErr w:type="spellEnd"/>
          </w:p>
          <w:p w14:paraId="717E26F5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Negative</w:t>
            </w:r>
          </w:p>
          <w:p w14:paraId="0FA975B3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Positive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150EB2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,54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E1A520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560-13,170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8863D0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005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69FC53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01ED38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37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F65AED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110-0,126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0B3147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119</w:t>
            </w:r>
          </w:p>
        </w:tc>
      </w:tr>
      <w:tr w:rsidR="0041066E" w:rsidRPr="00EC4C76" w14:paraId="5BA03A3E" w14:textId="77777777" w:rsidTr="0041066E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BE51A8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SPP1</w:t>
            </w: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expression</w:t>
            </w:r>
            <w:proofErr w:type="spellEnd"/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</w:t>
            </w:r>
          </w:p>
          <w:p w14:paraId="174F7586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&lt;</w:t>
            </w:r>
            <w:r w:rsidRPr="00EC4C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10,5</w:t>
            </w:r>
            <w:r w:rsidRPr="00EC4C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9</w:t>
            </w:r>
          </w:p>
          <w:p w14:paraId="5E5C40D6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</w:pPr>
            <w:r w:rsidRPr="00EC4C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&gt;10,59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304390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  <w:p w14:paraId="1A9C9B6B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  <w:p w14:paraId="050322E1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,78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5DBE65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  <w:p w14:paraId="7B5E0C6B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  <w:p w14:paraId="620F5C01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089-7,125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498B60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  <w:p w14:paraId="5A74A2C3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  <w:p w14:paraId="4794F838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032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0363F8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1F02F3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  <w:p w14:paraId="0AC106A9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  <w:p w14:paraId="2A2947D4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,32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B55FF8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  <w:p w14:paraId="252F594E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  <w:p w14:paraId="2481BF42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124-9,809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930A1D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  <w:p w14:paraId="43F7CAC9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  <w:p w14:paraId="142B491B" w14:textId="77777777" w:rsidR="0041066E" w:rsidRPr="00EC4C76" w:rsidRDefault="0041066E" w:rsidP="00D96D26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EC4C7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029</w:t>
            </w:r>
          </w:p>
        </w:tc>
      </w:tr>
    </w:tbl>
    <w:p w14:paraId="2CE74786" w14:textId="77777777" w:rsidR="0041066E" w:rsidRPr="00EC4C76" w:rsidRDefault="0041066E" w:rsidP="00BD1AE5">
      <w:pPr>
        <w:spacing w:after="0"/>
        <w:rPr>
          <w:rFonts w:ascii="Times New Roman" w:hAnsi="Times New Roman" w:cs="Times New Roman"/>
          <w:iCs/>
          <w:sz w:val="24"/>
          <w:szCs w:val="24"/>
        </w:rPr>
      </w:pPr>
    </w:p>
    <w:sectPr w:rsidR="0041066E" w:rsidRPr="00EC4C7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437"/>
    <w:rsid w:val="00057B51"/>
    <w:rsid w:val="00097BFE"/>
    <w:rsid w:val="001716C5"/>
    <w:rsid w:val="001D1790"/>
    <w:rsid w:val="002A6C61"/>
    <w:rsid w:val="0041066E"/>
    <w:rsid w:val="004609CF"/>
    <w:rsid w:val="00496BB6"/>
    <w:rsid w:val="004C7209"/>
    <w:rsid w:val="004F0674"/>
    <w:rsid w:val="005F6BAB"/>
    <w:rsid w:val="006B02F2"/>
    <w:rsid w:val="00810437"/>
    <w:rsid w:val="009F7063"/>
    <w:rsid w:val="00A72B65"/>
    <w:rsid w:val="00B01081"/>
    <w:rsid w:val="00B014A2"/>
    <w:rsid w:val="00B340E7"/>
    <w:rsid w:val="00BD1AE5"/>
    <w:rsid w:val="00BF01BC"/>
    <w:rsid w:val="00C00677"/>
    <w:rsid w:val="00C835CD"/>
    <w:rsid w:val="00CB191C"/>
    <w:rsid w:val="00CD0F2B"/>
    <w:rsid w:val="00D25915"/>
    <w:rsid w:val="00D303DA"/>
    <w:rsid w:val="00D962F2"/>
    <w:rsid w:val="00D96D26"/>
    <w:rsid w:val="00DA090A"/>
    <w:rsid w:val="00E2110A"/>
    <w:rsid w:val="00EA24A1"/>
    <w:rsid w:val="00EA543B"/>
    <w:rsid w:val="00EC4C76"/>
    <w:rsid w:val="00F0680C"/>
    <w:rsid w:val="00F87DF6"/>
    <w:rsid w:val="00FC2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E09DDB"/>
  <w15:chartTrackingRefBased/>
  <w15:docId w15:val="{9C08F2D7-C4C5-40D9-A65D-57FC830AD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0674"/>
  </w:style>
  <w:style w:type="paragraph" w:styleId="1">
    <w:name w:val="heading 1"/>
    <w:basedOn w:val="a0"/>
    <w:next w:val="a"/>
    <w:link w:val="10"/>
    <w:uiPriority w:val="2"/>
    <w:qFormat/>
    <w:rsid w:val="00D96D26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2">
    <w:name w:val="heading 2"/>
    <w:basedOn w:val="1"/>
    <w:next w:val="a"/>
    <w:link w:val="20"/>
    <w:uiPriority w:val="2"/>
    <w:qFormat/>
    <w:rsid w:val="00D96D26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D96D26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4">
    <w:name w:val="heading 4"/>
    <w:basedOn w:val="3"/>
    <w:next w:val="a"/>
    <w:link w:val="40"/>
    <w:uiPriority w:val="2"/>
    <w:qFormat/>
    <w:rsid w:val="00D96D26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D96D26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39"/>
    <w:rsid w:val="004F06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Заголовок 1 Знак"/>
    <w:basedOn w:val="a1"/>
    <w:link w:val="1"/>
    <w:uiPriority w:val="2"/>
    <w:rsid w:val="00D96D26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20">
    <w:name w:val="Заголовок 2 Знак"/>
    <w:basedOn w:val="a1"/>
    <w:link w:val="2"/>
    <w:uiPriority w:val="2"/>
    <w:rsid w:val="00D96D26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30">
    <w:name w:val="Заголовок 3 Знак"/>
    <w:basedOn w:val="a1"/>
    <w:link w:val="3"/>
    <w:uiPriority w:val="2"/>
    <w:rsid w:val="00D96D26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40">
    <w:name w:val="Заголовок 4 Знак"/>
    <w:basedOn w:val="a1"/>
    <w:link w:val="4"/>
    <w:uiPriority w:val="2"/>
    <w:rsid w:val="00D96D26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50">
    <w:name w:val="Заголовок 5 Знак"/>
    <w:basedOn w:val="a1"/>
    <w:link w:val="5"/>
    <w:uiPriority w:val="2"/>
    <w:rsid w:val="00D96D26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D96D26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D96D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584C72-8FB6-4F1E-B905-A54615C74E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0</Pages>
  <Words>3734</Words>
  <Characters>21290</Characters>
  <Application>Microsoft Office Word</Application>
  <DocSecurity>0</DocSecurity>
  <Lines>177</Lines>
  <Paragraphs>49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ryks</dc:creator>
  <cp:keywords/>
  <dc:description/>
  <cp:lastModifiedBy>SMTI</cp:lastModifiedBy>
  <cp:revision>3</cp:revision>
  <dcterms:created xsi:type="dcterms:W3CDTF">2023-01-18T05:55:00Z</dcterms:created>
  <dcterms:modified xsi:type="dcterms:W3CDTF">2023-01-18T06:24:00Z</dcterms:modified>
</cp:coreProperties>
</file>